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del w:id="0" w:author="CMU" w:date="2007-03-05T13:49:00Z">
        <w:r>
          <w:rPr/>
          <w:delText>Supporting figure 2</w:delText>
        </w:r>
      </w:del>
      <w:ins w:id="1" w:author="CMU" w:date="2007-03-05T13:49:00Z">
        <w:r>
          <w:rPr/>
          <w:t xml:space="preserve">Additional </w:t>
        </w:r>
      </w:ins>
      <w:r>
        <w:rPr/>
        <w:t>file 4</w:t>
      </w:r>
    </w:p>
    <w:p>
      <w:pPr>
        <w:pStyle w:val="Normal"/>
        <w:spacing w:lineRule="auto" w:line="480"/>
        <w:ind w:right="-1700" w:hanging="0"/>
        <w:rPr>
          <w:b/>
          <w:b/>
          <w:sz w:val="22"/>
          <w:lang w:val="en-US"/>
        </w:rPr>
      </w:pPr>
      <w:r>
        <w:rPr>
          <w:rFonts w:cs="Arial;Geneva"/>
          <w:b/>
          <w:sz w:val="22"/>
        </w:rPr>
        <w:t>DNA and protein sequences for TLR1 and TLR6 used for analyses</w:t>
      </w:r>
    </w:p>
    <w:p>
      <w:pPr>
        <w:pStyle w:val="Normal"/>
        <w:tabs>
          <w:tab w:val="clear" w:pos="708"/>
          <w:tab w:val="left" w:pos="7088" w:leader="none"/>
        </w:tabs>
        <w:spacing w:lineRule="auto" w:line="480"/>
        <w:ind w:right="1" w:hanging="0"/>
        <w:rPr/>
      </w:pPr>
      <w:r>
        <w:rPr>
          <w:sz w:val="22"/>
          <w:lang w:val="en-US"/>
        </w:rPr>
        <w:t xml:space="preserve">TLR1 and TLR6 sequences were analysed from nine mammalian species: </w:t>
      </w:r>
      <w:r>
        <w:rPr>
          <w:i/>
          <w:iCs/>
          <w:sz w:val="22"/>
          <w:lang w:val="en-US"/>
        </w:rPr>
        <w:t>Homo sapiens</w:t>
      </w:r>
      <w:r>
        <w:rPr>
          <w:sz w:val="22"/>
          <w:lang w:val="en-US"/>
        </w:rPr>
        <w:t xml:space="preserve"> (HS), </w:t>
      </w:r>
      <w:r>
        <w:rPr>
          <w:i/>
          <w:iCs/>
          <w:sz w:val="22"/>
          <w:lang w:val="en-US"/>
        </w:rPr>
        <w:t>Pan troglodytes</w:t>
      </w:r>
      <w:r>
        <w:rPr>
          <w:sz w:val="22"/>
          <w:lang w:val="en-US"/>
        </w:rPr>
        <w:t xml:space="preserve"> (PT), </w:t>
      </w:r>
      <w:r>
        <w:rPr>
          <w:i/>
          <w:iCs/>
          <w:sz w:val="22"/>
          <w:lang w:val="en-US"/>
        </w:rPr>
        <w:t>Macaca mulatta</w:t>
      </w:r>
      <w:r>
        <w:rPr>
          <w:sz w:val="22"/>
          <w:lang w:val="en-US"/>
        </w:rPr>
        <w:t xml:space="preserve"> (Ma) (representing the order Primates); </w:t>
      </w:r>
      <w:r>
        <w:rPr>
          <w:i/>
          <w:iCs/>
          <w:sz w:val="22"/>
          <w:lang w:val="en-US"/>
        </w:rPr>
        <w:t>Mus musculus</w:t>
      </w:r>
      <w:r>
        <w:rPr>
          <w:sz w:val="22"/>
          <w:lang w:val="en-US"/>
        </w:rPr>
        <w:t xml:space="preserve"> (MM) and </w:t>
      </w:r>
      <w:r>
        <w:rPr>
          <w:i/>
          <w:iCs/>
          <w:sz w:val="22"/>
          <w:lang w:val="en-US"/>
        </w:rPr>
        <w:t>Rattus norvegicus</w:t>
      </w:r>
      <w:r>
        <w:rPr>
          <w:sz w:val="22"/>
          <w:lang w:val="en-US"/>
        </w:rPr>
        <w:t xml:space="preserve"> (RN)(representing the order Rodentia); </w:t>
      </w:r>
      <w:r>
        <w:rPr>
          <w:i/>
          <w:iCs/>
          <w:sz w:val="22"/>
          <w:szCs w:val="28"/>
          <w:lang w:val="en-US"/>
        </w:rPr>
        <w:t>Erinaceus europaeus</w:t>
      </w:r>
      <w:r>
        <w:rPr>
          <w:sz w:val="22"/>
          <w:szCs w:val="28"/>
          <w:lang w:val="en-US"/>
        </w:rPr>
        <w:t xml:space="preserve"> (EE) (representing the order Insectivora)</w:t>
      </w:r>
      <w:r>
        <w:rPr>
          <w:sz w:val="22"/>
          <w:lang w:val="en-US"/>
        </w:rPr>
        <w:t xml:space="preserve">, </w:t>
      </w:r>
      <w:r>
        <w:rPr>
          <w:i/>
          <w:iCs/>
          <w:sz w:val="22"/>
          <w:lang w:val="en-US"/>
        </w:rPr>
        <w:t>Bos taurus</w:t>
      </w:r>
      <w:r>
        <w:rPr>
          <w:sz w:val="22"/>
          <w:lang w:val="en-US"/>
        </w:rPr>
        <w:t xml:space="preserve"> (BT) and </w:t>
      </w:r>
      <w:r>
        <w:rPr>
          <w:i/>
          <w:iCs/>
          <w:sz w:val="22"/>
          <w:lang w:val="en-US"/>
        </w:rPr>
        <w:t>Sus scrofa</w:t>
      </w:r>
      <w:r>
        <w:rPr>
          <w:sz w:val="22"/>
          <w:lang w:val="en-US"/>
        </w:rPr>
        <w:t xml:space="preserve"> (SS) (representing two families of the order </w:t>
      </w:r>
      <w:r>
        <w:rPr>
          <w:color w:val="000000"/>
          <w:sz w:val="22"/>
          <w:lang w:val="en-US"/>
        </w:rPr>
        <w:t>Artiodactyla</w:t>
      </w:r>
      <w:r>
        <w:rPr>
          <w:sz w:val="22"/>
          <w:lang w:val="en-US"/>
        </w:rPr>
        <w:t xml:space="preserve">) and </w:t>
      </w:r>
      <w:r>
        <w:rPr>
          <w:i/>
          <w:iCs/>
          <w:sz w:val="22"/>
          <w:lang w:val="en-US"/>
        </w:rPr>
        <w:t>Canis familiaris</w:t>
      </w:r>
      <w:r>
        <w:rPr>
          <w:sz w:val="22"/>
          <w:lang w:val="en-US"/>
        </w:rPr>
        <w:t xml:space="preserve"> (CF) (representing the order Carnivora). TLR10 sequences were from the same species except </w:t>
      </w:r>
      <w:r>
        <w:rPr>
          <w:i/>
          <w:sz w:val="22"/>
          <w:lang w:val="en-US"/>
        </w:rPr>
        <w:t>Mus Musculus</w:t>
      </w:r>
      <w:r>
        <w:rPr>
          <w:sz w:val="22"/>
          <w:lang w:val="en-US"/>
        </w:rPr>
        <w:t xml:space="preserve"> that has a TLR10 pseudogene and </w:t>
      </w:r>
      <w:r>
        <w:rPr>
          <w:i/>
          <w:iCs/>
          <w:sz w:val="22"/>
          <w:lang w:val="en-US"/>
        </w:rPr>
        <w:t>Erinaceus europaeus</w:t>
      </w:r>
      <w:r>
        <w:rPr>
          <w:sz w:val="22"/>
          <w:lang w:val="en-US"/>
        </w:rPr>
        <w:t xml:space="preserve"> for which no TLR10 sequence is presently available. All sequences were obtained from the Ensembl genome browser, release 44  </w:t>
      </w:r>
      <w:hyperlink r:id="rId2">
        <w:r>
          <w:rPr>
            <w:rStyle w:val="InternetLink"/>
            <w:sz w:val="22"/>
            <w:lang w:val="en-US"/>
          </w:rPr>
          <w:t>http://www.ensembl.org/index.html</w:t>
        </w:r>
      </w:hyperlink>
      <w:r>
        <w:rPr>
          <w:sz w:val="22"/>
          <w:lang w:val="en-US"/>
        </w:rPr>
        <w:t xml:space="preserve">, except the </w:t>
      </w:r>
      <w:r>
        <w:rPr>
          <w:i/>
          <w:iCs/>
          <w:sz w:val="22"/>
          <w:lang w:val="en-US"/>
        </w:rPr>
        <w:t>Sus scrofa</w:t>
      </w:r>
      <w:r>
        <w:rPr>
          <w:sz w:val="22"/>
          <w:lang w:val="en-US"/>
        </w:rPr>
        <w:t xml:space="preserve"> sequences which were obtained from the NCBI nucleotide server: </w:t>
      </w:r>
      <w:hyperlink r:id="rId3">
        <w:r>
          <w:rPr>
            <w:rStyle w:val="InternetLink"/>
            <w:sz w:val="22"/>
            <w:lang w:val="en-US"/>
          </w:rPr>
          <w:t>http://www.ncbi.nlm.nih.gov/entrez/query.fcgi?CMD=search&amp;DB=nucleotide</w:t>
        </w:r>
      </w:hyperlink>
      <w:r>
        <w:rPr>
          <w:sz w:val="22"/>
          <w:lang w:val="en-US"/>
        </w:rPr>
        <w:t>. The open reading frame start and stop codons are underlined in the DNA sequences. A DNA sequence alignment is given for TLR1 and TLR6, with identical nucleotides marked with an * at the bottom of the alignment. In the protein sequences of TLR1 and TLR6 blue-yellow and yellow-purple highlights indicate the boundaries between the regions 1 to 436, 437 to 745 and 746 to end. Protein alignments for TLR1 and TLR6 are given in additional file 1.</w:t>
      </w:r>
    </w:p>
    <w:p>
      <w:pPr>
        <w:pStyle w:val="Normal"/>
        <w:spacing w:lineRule="auto" w:line="480"/>
        <w:ind w:right="-1700" w:hanging="0"/>
        <w:rPr>
          <w:rFonts w:ascii="Courier" w:hAnsi="Courier" w:cs="Courier"/>
          <w:b/>
          <w:b/>
          <w:sz w:val="18"/>
          <w:lang w:val="en-US"/>
        </w:rPr>
      </w:pPr>
      <w:r>
        <w:rPr>
          <w:rFonts w:cs="Courier" w:ascii="Courier" w:hAnsi="Courier"/>
          <w:b/>
          <w:sz w:val="18"/>
          <w:lang w:val="en-US"/>
        </w:rPr>
      </w:r>
    </w:p>
    <w:p>
      <w:pPr>
        <w:pStyle w:val="Normal"/>
        <w:ind w:right="-1700" w:hanging="0"/>
        <w:rPr>
          <w:rFonts w:ascii="Courier" w:hAnsi="Courier" w:cs="Courier"/>
          <w:sz w:val="18"/>
          <w:lang w:val="en-US"/>
        </w:rPr>
      </w:pPr>
      <w:bookmarkStart w:id="0" w:name="OLE_LINK2"/>
      <w:bookmarkEnd w:id="0"/>
      <w:r>
        <w:rPr>
          <w:rFonts w:cs="Courier" w:ascii="Courier" w:hAnsi="Courier"/>
          <w:sz w:val="18"/>
          <w:lang w:val="en-US"/>
        </w:rPr>
        <w:t>&gt;TLR1HS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u w:val="single"/>
          <w:lang w:val="en-US"/>
        </w:rPr>
        <w:t>ATG</w:t>
      </w:r>
      <w:r>
        <w:rPr>
          <w:rFonts w:cs="Courier" w:ascii="Courier" w:hAnsi="Courier"/>
          <w:sz w:val="18"/>
          <w:lang w:val="en-US"/>
        </w:rPr>
        <w:t>ACTAGCATCTTCCATTTTGCCATTATCTTCATGTTAATACTTCAGATCAGAATACAATTATCTGAAGAAAGTGAATTTTTAGTTGATAGGTCAAAAAACGGTCTCATCCACGTTCCTAAAGACCTATCCCAGAAAACAACAATCTTAAATATATCGCAAAATTATATATCTGAGCTTTGGACTTCTGACATCTTATCACTGTCAAAACTGAGGATTTTGATAATTTCTCATAATAGAATCCAGTATCTTGATATCAGTGTTTTCAAATTCAACCAGGAATTGGAATACTTGGATTTGTCCCACAACAAGTTGGTGAAGATTTCTTGCCACCCTACTGTGAACCTCAAGCACTTGGACCTGTCATTTAATGCATTTGATGCCCTGCCTATATGCAAAGAGTTTGGCAATATGTCTCAACTAAAATTTCTGGGGTTGAGCACCACACACTTAGAAAAATCTAGTGTGCTGCCAATTGCTCATTTGAATATCAGCAAGGTCTTGCTGGTCTTAGGAGAGACTTATGGGGAAAAAGAAGACCCTGAGGGCCTTCAAGACTTTAACACTGAGAGTCTGCACATTGTGTTCCCCACAAACAAAGAATTCCATTTTATTTTGGATGTGTCAGTCAAGACTGTAGCAAATCTGGAACTATCTAATATCAAATGTGTGCTAGAAGATAACAAATGTTCTTACTTCCTAAGTATTCTGGCGAAACTTCAAACAAATCCAAAGTTATCAAATCTTACCTTAAACAACATTGAAACAACTTGGAATTCTTTCATTAGGATCCTCCAGCTGGTTTGGCATACAACTGTATGGTATTTCTCAATTTCAAACGTGAAGCTACAGGGTCAGCTGGACTTCAGAGATTTTGATTATTCTGGCACTTCCTTGAAGGCCTTGTCTATACACCAAGTTGTCAGCGATGTGTTCGGTTTTCCGCAAAGTTATATCTATGAAATCTTTTCGAATATGAACATCAAAAATTTCACAGTGTCTGGTACACGCATGGTCCACATGCTTTGCCCATCCAAAATTAGCCCGTTCCTGCATTTGGATTTTTCCAATAATCTCTTAACAGACACGGTTTTTGAAAATTGTGGGCACCTTACTGAGTTGGAGACACTTATTTTACAAATGAATCAATTAAAAGAACTTTCAAAAATAGCTGAAATGACTACACAGATGAAGTCTCTGCAACAATTGGATATTAGCCAGAATTCTGTAAGCTATGATGAAAAGAAAGGAGACTGTTCTTGGACTAAAAGTTTATTAAGTTTAAATATGTCTTCAAATATACTTACTGACACTATTTTCAGATGTTTACCTCCCAGGATCAAGGTACTTGATCTTCACAGCAATAAAATAAAGAGCATTCCTAAACAAGTCGTAAAACTGGAAGCTTTGCAAGAACTCAATGTTGCTTTCAATTCTTTAACTGACCTTCCTGGATGTGGCAGCTTTAGCAGCCTTTCTGTATTGATCATTGATCACAATTCAGTTTCCCACCCATCGGCTGATTTCTTCCAGAGCTGCCAGAAGATGAGGTCAATAAAAGCAGGGGACAATCCATTCCAATGTACCTGTGAGCTAGGAGAATTTGTCAAAAATATAGACCAAGTATCAAGTGAAGTGTTAGAGGGCTGGCCTGATTCTTATAAGTGTGACTACCCGGAAAGTTATAGAGGAACCCTACTAAAGGACTTTCACATGTCTGAATTATCCTGCAACATAACTCTGCTGATCGTCACCATCGTTGCCACCATGCTGGTGTTGGCTGTGACTGTGACCTCCCTCTGCAGCTACTTGGATCTGCCCTGGTATCTCAGGATGGTGTGCCAGTGGACCCAGACCCGGCGCAGGGCCAGGAACATACCCTTAGAAGAACTCCAAAGAAATCTCCAGTTTCATGCATTTATTTCATATAGTGGGCACGATTCTTTCTGGGTGAAGAATGAATTATTGCCAAACCTAGAGAAAGAAGGTATGCAGATTTGCCTTCATGAGAGAAACTTTGTTCCTGGCAAGAGCATTGTGGAAAATATCATCACCTGCATTGAGAAGAGTTACAAGTCCATCTTTGTTTTGTCTCCCAACTTTGTCCAGAGTGAATGGTGCCATTATGAACTCTACTTTGCCCATCACAATCTCTTTCATGAAGGATCTAATAGCTTAATCCTGATCTTGCTGGAACCCATTCCGCAGTACTCCATTCCTAGCAGTTATCACAAGCTCAAAAGTCTCATGGCCAGGAGGACTTATTTGGAATGGCCCAAGGAAAAGAGCAAACGTGGCCTTTTTTGGGCTAACTTAAGGGCAGCCATTAATATTAAGCTGACAGAGCAAGCAAAGAAA</w:t>
      </w:r>
      <w:r>
        <w:rPr>
          <w:rFonts w:cs="Courier" w:ascii="Courier" w:hAnsi="Courier"/>
          <w:sz w:val="18"/>
          <w:u w:val="single"/>
          <w:lang w:val="en-US"/>
        </w:rPr>
        <w:t>T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</w:r>
      <w:bookmarkStart w:id="1" w:name="OLE_LINK2"/>
      <w:bookmarkStart w:id="2" w:name="OLE_LINK2"/>
      <w:bookmarkEnd w:id="2"/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&gt;TLR1P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u w:val="single"/>
          <w:lang w:val="en-US"/>
        </w:rPr>
        <w:t>ATG</w:t>
      </w:r>
      <w:r>
        <w:rPr>
          <w:rFonts w:cs="Courier" w:ascii="Courier" w:hAnsi="Courier"/>
          <w:sz w:val="18"/>
          <w:lang w:val="en-US"/>
        </w:rPr>
        <w:t>CCTAGCATCTTCCATTTTGCCATTATCTTCATGTTAATACTTCAGATCAGAATACAATTATCTGAAGAAAGTGAATTTTTAGTTGATAGGTCAAAAAACGGTCTCATCCACGTTCCTAAAGACCTGTCCCAGAAAACAACAATCTTAAATATATCGCAAAATTATATATCTGAGCTTTGGACTTCTGACATCTTATCACTGTCAAAACTGAGGATTTTGATAATTTCTCATAATAGAATCCAGTATCTTGATATCAGTGTTTTCAAATTCAACCACGAATTGGAATACTTGGATTTGTCCCACAACAAGTTGGTGAAGATTTCTTGCCACCCTACTGTGAACCTCAAGCACTTGGACCTGTCATTTAATGCATTTGATGCCCTGCCTATATGCAAAGAGTTTGGCAATATGTCTCAACTAAAATTTCTGGGGTTGAGCACCACACACTTAGAAAAATCTAGTGTGCTGCCAATTGCTCATTTGAATATCAGCAAGATCTTGCTGGTCTTAGGAGAGACTTATGGGGAAAAAGAAGACCCTGAGGGCCTTCAAGACTTTAACACTGAGAGTCTGCACATTGTGTTCCCCACAAACAAAGAATTCCATTTTATTTTGGATGTGTCAGTCAAGACTGTAGCAAATCTGGAACTATCTAATATCAAATGTGTGCTAGAAGATAACAAATGTTCTTACTTCCTAAGTATTCTGGCGAAACTTCAAACAAATCCAAAGTTATCAAGTCTTACCTTAAACAACATTGAAACAACTTGGAATTCTTTCATTAGGATCCTCCAGCTGGTTTGGCATACAACCGTATGGTATTTCTCAATTTCAAACGTGAAGCTACAGGGTCAGCTGGACTTCAGAGATTTTGATTATTCTGGCACTTCCTTGAAGGCCTTGTCTATACACCAAGTTGTCAGCGATGTGTTCAGTTTTCCGCAAAGTGATATCTATGAAATCTTTTCGAATATGAACATCAAAAATTTCACAGTGTCTGGTACACGCATGGTCCACATGCTTTGCCCATCCAAAATTAGCCCGTTCCTGCATTTGGATTTTTCCAATAATCTCTTAACAGACACGGTTTTTGAAAATTGTGGGCACCTTACTGAGTTGGAGACACTTATTTTACAAATGAATCAATTAAAAGAACTTTCAAAAATAGCTGAAATGACTACACAGATGAAGTCTCTGCAACAATTGGATATTAGCCAGAATTCTGTAAGCTATGATGAAAAGAAAGGAGACTGTTCTTGGACTAAAAGTTTATTAAGTTTAAATATGTCTTCAAATATACTTACTGACACTATTTTCAGATGTTTACCTCCCAGGATCAAGGTACTTGATCTTCACAGCAATAAAATAAAGAGCGTTCCTAAACAAGTCGTAAAACTGGAAGCTTTGCAAGAACTCAATGTTGCTTTCAATTCTTTAACTGACCTTCCTGGATGTGGCAGCTTTAGCAGCCTTTCTGTATTGATCATTGATCACAATTCAGTTTCCCACCCATCGGCTGATTTCTTCCAGAGCTGCCAGAAGATGAGGTCAATAAAAGCAGGGGACAATCCATTCCAATGTACCTGTGAGCTAAGAGAATTTGTCAAAAATATAGACCAAGTATCAAGTGAAGTGTTAGAGGGCTGGCCTGATTCTTATAAGTGTGACTACCCAGAAAGTTATAGAGGAAGCCCACTAAAGGACTTTCACATGTCTGAATTATCCTGCAACATAACTCTGCTGATCGTCACCATCGTTGCCACCATGCTGGTGTTGGCTGTGACTGTGACCTCCCTCTGCATCTACTTGGATCTGCCCTGGTATCTCAGGATGGTGTGCCAGTGGACCCAGACCCGGCGCAGGGCCAGGAACATACCCTTAGAAGAACTCCAAAGAAATCTCCAGTTTCATGCATTTATTTCATATAGTGGGCACGATTCTTTCTGGGTGAAGAATGAATTATTACCAAACCTAGAGAAAGAAGGTATGCAGATTTGCCTTCATGAGAGAAACTTTGTTCCTGGCAAGAGCATTGTGGAAAATATCATCACCTGCATTGAGAAGAGTTACAAGTCCATCTTTGTTTTGTCTCCCAACTTTGTCCAGAGTGAATGGTGCCATTATGAACTCTACTTTGCCCATCACAATCTCTTTCATGAAGGATCTAATAACTTAATCCTGATCTTGCTGGAACCCATTCCACAGTACTCCATTCCTAGCAGTTATCACAAGCTCAAAAGTCTCATGGCCAGGAGGACTTATTTGGAATGGCCCAAGGAAAAGAGCAAACGTGGCCTTTTTTGGGCTAACTTAAAGGCAGCCATTAATATTAAGCTGACAGAGCAAGCAAAGAAA</w:t>
      </w:r>
      <w:r>
        <w:rPr>
          <w:rFonts w:cs="Courier" w:ascii="Courier" w:hAnsi="Courier"/>
          <w:sz w:val="18"/>
          <w:u w:val="single"/>
          <w:lang w:val="en-US"/>
        </w:rPr>
        <w:t>T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&gt;TLR1M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u w:val="single"/>
          <w:lang w:val="en-US"/>
        </w:rPr>
        <w:t>ATG</w:t>
      </w:r>
      <w:r>
        <w:rPr>
          <w:rFonts w:cs="Courier" w:ascii="Courier" w:hAnsi="Courier"/>
          <w:sz w:val="18"/>
          <w:lang w:val="en-US"/>
        </w:rPr>
        <w:t>ACTAGCATCTTCCATTTTGCCATTATCTTTATGTTAACACTTCAGATCAGAATACAATTATCTGAAGAAAGTGAATTTTTAGTTGATAGGTCAAAAAACAGTCTCATCCACGTTCCTAAAGACCTATCCCAGAAAACAACAATCTTAAATATATCACAAAATTATATATCTGAGCTTTGGACTTCTGACATCTTATCACTGTCAAAGCTGAGGATTTTGATAATTTCTCATAATAGACTCCAGTATCTTGATATCAGTGTTTTCAAATTCAACCAGGAATTGGAATACTTGGATTTGTCCCACAACAAGTTGGCGAAAATTTCTTGCCACCCTACTGTGAACCTCAAGCACTTGGACCTGTCCTTTAATGCATTTGATGCCCTGCCTATATGCAAAGAGTTTGGCAATATGTCTCAACTAAAATTTCTGGGGTTGAGTACTACACACTTAGAAAAATCTACTGTGCTGCCAATTGCTCATTTGAATATCAGCAAGGTCTTGCTGGTCTTAGGAGAGCATTATGGGGACAAAGAAGACCCTGAGGGCCTTCAAAACTTTAACACTGAGAGTCTGCACATTGTGTTCCCAACAAGCAAAGAATTCAATTTTATTTTGGATGTGTCAGTCAGGACTGTAGCAAATCTGGAACTATCTAATATCAAATGTGTGCTAGAAGATAACGAATGTTCTTACTTCCTAAATATTCTGGCAAAACTTCAAACAAATCCAAAGTTATCAAGTCTTACTTTAAACAACATTGAAACAACTTGGAATTCTTTCATTAGGATCCTCCAGCTGGTTTGGCATACAACCGTATGGTATTTCTCAATTTCAAACGTGAAGCTACAGGGTCAACTGGACTTCAGAGATTTTGATTATTCTGGCACTTCCCTGAAGGCCTTGTCTGTACACCAAGTCGTCAGCGATGTGTTCAATTTTCCACAAAGGGATATCTATGAAATCTTTTCAAATATGAACATCAAAAATTTCACAGTGTCTGGTACACGCATGATCCACATGGTTTGCCCATCCAAAATCAGCCCGTTCCTGCATTTGGATTTTTCCAATAATCTCTTAACAGACACGGTTTTTGAAAATTGTGGGCACCTTACTGAGTTGGAGACACTTATTTTACAAATGAATCAATTAAAAGAACTTTCAAAAATAGCTGAAATGACTACACGGATGAAGTCTCTGCAACAATTGGATATTAGCCAGAATTCTGTAAGCTATGATGAAAAGAAAGGAGATTGCTCTTGGACTAAAAGTTTATTAAGTTTAAATATGTCTTCAAATATACTTACTGACACTATTTTCAAATGTTTACCTCCCAGGATCAAGGTACTTGATCTTCACAGCAATAAAATAAAGAGCATTCCTAAACAAGTCATAAAACTGGAAGCTTTGCAAGAACTCAATGTTGCTTTCAATTCTTTAACTGACCTTCCTGGATGTGGCAGCTTTAGCAGCCTTTCTGTATTGATCATTGATCACAATTCAGTTTCCCACCCATCAGCTGATTTCTTCCAGAGCTGCCAGAAGATGAGGTCAATAAAAGCAGGAAACAATCCATTCCAGTGTACCTGTGAGCTAAGAGAATTTATCAAAAATATAGAGCAAGTATCAAGTGAAGTGGTAGAGGGCTGGCCTGATTCTTATAAGTGTGACTACCCAGAAAGTTATAGAGGAACCCCACTAAAGGACTTTCACATGTCTGAATTATCCTGCAACATAACTCTGCTGATCGTCACCATCGGTGCCACCATGCTGGTGTTGGCTGTGACTGTGACCTTCCTCTGCATCTACTTGGATCTGCCCTGGTATCTCAGGATGGTGTGCCAGTGGACCCAGACCCGGCGCAGGGCCAGGAATGTACCCTTAGAAGAACTCCAAAGAAATCTCCAGTTTCATGCATTTATTTCATATAGTGGGCACGATTCTTTCTGGGTGAAGAATGAATTATTACCAAACCTAGAGAAAGAAGGTATGCAGATTTGCCTTCATGAGAGAAACTTTGTTCCTGGCAAGAGCATTGTGGAAAATATCATCAACTGCATTGAGAAGAGTTACAAGTCCATCTTTGTTTTGTCTCCCAACTTTGTCCAGAGTGAGTGGTGCCATTATGAACTCTACTTTGCCCATCACAATCTCTTTCATGAAGGATCTAATAACTTAATCCTGATCTTGCTGGAACCCATTCCGCAGTACTCCATTCCTAGCAGCTATCACAAGCTCAAAAATCTCATGGCCAGGAGGACTTATTTGGAATGGCCCAAGGAAAAGAGCAAACATGGGCTTTTTTGGGCTAATCTAAGGGCAGCCATTAATATTAAGCTGACAGAGCAAGCAAAAAAA</w:t>
      </w:r>
      <w:r>
        <w:rPr>
          <w:rFonts w:cs="Courier" w:ascii="Courier" w:hAnsi="Courier"/>
          <w:sz w:val="18"/>
          <w:u w:val="single"/>
          <w:lang w:val="en-US"/>
        </w:rPr>
        <w:t>T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&gt;TLR1MM</w:t>
      </w:r>
    </w:p>
    <w:p>
      <w:pPr>
        <w:pStyle w:val="Normal"/>
        <w:rPr/>
      </w:pPr>
      <w:r>
        <w:rPr>
          <w:rFonts w:cs="Courier" w:ascii="Courier" w:hAnsi="Courier"/>
          <w:sz w:val="18"/>
          <w:u w:val="single"/>
          <w:lang w:val="en-US"/>
        </w:rPr>
        <w:t>ATG</w:t>
      </w:r>
      <w:r>
        <w:rPr>
          <w:rFonts w:cs="Courier" w:ascii="Courier" w:hAnsi="Courier"/>
          <w:sz w:val="18"/>
          <w:lang w:val="en-US"/>
        </w:rPr>
        <w:t>ACTAAACCAAATTCCCTCATCTTCTACTGTATCATTGTTTTAGGACTGACACTTATGAAAATCCAATTATCTGAGGAATGTGAGCTTATCATAAAGAGGCCAAACGCAAACCTTACCAGAGTGCCCAAGGACCTACCCTTGCAAACAACTACTTTAGATCTATCACAAAACAATATATCTGAGCTTCAGACTTCTGACATCCTCTCATTGTCCAAGCTGAGGGTCCTGATAATGTCCTACAACAGACTCCAGTATCTTAATATCAGTGTTTTCAAATTCAACACAGAGCTGGAATATTTGGATTTGTCCCACAATGAGCTAAAGGTGATCTTGTGCCACCCAACAGTCAGCCTCAAGCATTTGGACCTCTCCTTTAATGCCTTTGATGCCCTGCCTATATGCAAAGAATTTGGCAACATGTCCCAACTACAGTTCCTGGGGTTGAGCGGTTCTCGGGTACAAAGTTCAAGTGTGCAGCTGATTGCTCATTTGAACATCAGTAAGGTTTTGCTGGTGTTAGGAGATGCTTATGGGGAAAAAGAAGACCCCGAATCTCTTCGGCACGTTAGCACTGAGACTCTGCATATTGTTTTCCCGTCGAAAAGAGAATTCCGTTTTCTTCTGGATGTGTCCGTCAGCACTACGATCGGTTTGGAACTGTCTAACATCAAGTGTGTGCTTGAAGACCAGGGCTGCTCTTATTTCTTACGTGCTTTGTCAAAGCTTGGAAAGAATCTGAAGCTCTCAAATCTTACCCTGAACAATGTGGAAACAACGTGGAATTCCTTCATTAATATCCTCCAGATAGTTTGGCATACGCCAGTCAAATATTTCTCAATTTCAAATGTGAAGCTACAAGGTCAACTTGCCTTCAGGATGTTCAATTATTCTGACACTTCTCTGAAGGCTTTGTCGATACATCAAGTTGTCACTGATGTCTTCAGCTTCCCCCAAAGTTACATATACAGTATCTTTGCCAATATGAACATCCAAAACTTTACAATGTCTGGAACACACATGGTCCACATGCTGTGCCCGTCCCAAGTTAGCCCATTTCTGCATGTGGACTTTACAGATAACCTTTTAACAGACATGGTTTTTAAAGACTGTAGAAACTTAGTTAGATTGAAAACACTTAGTTTACAAAAGAATCAGTTAAAAAACCTTGAGAATATAATCCTCACATCTGCAAAGATGACATCCCTACAAAAACTAGACATTAGCCAGAATTCTCTAAGGTACAGCGATGGGGGAATCCCATGCGCCTGGACCCAGAGTTTGTTAGTTTTAAATTTGTCTTCGAATATGCTTACAGGCTCTGTCTTCAGATGCTTACCTCCCAAAGTCAAGGTCCTTGACCTTCACAACAACAGGATAATGAGCATCCCTAAAGATGTCACCCACCTGCAGGCTTTGCAGGAACTCAATGTAGCATCCAACTCCTTAACTGACCTTCCTGGGTGCGGGGCCTTCAGCAGCCTTTCTGTGCTGGTCATCGACCATAACTCAGTTTCCCATCCCTCTGAGGATTTCTTCCAGAGCTGTCAGAATATTAGATCCCTAACAGCGGGAAACAACCCATTCCAATGCACATGTGAGCTGAGGGACTTTGTCAAGAACATAGGCTGGGTAGCAAGAGAAGTGGTGGAGGGCTGGCCTGACTCTTACAGGTGTGACTACCCAGAAAGCTCTAGGGGAACTGCACTGAGGGACTTCCACATGTCTCCACTATCCTGTGATACTGTTCTGCTGACTGTCACCATCGGGGCCACTATGCTGGTGCTGGCTGTCACTGGGGCTTTCCTCTGTCTCTACTTTGACCTGCCCTGGTATGTGAGGATGCTGTGTCAGTGGACACAGACCAGGCACAGGGCCAGGCACATCCCCTTAGAGGAACTCCAGAGAAACCTCCAGTTCCATGCTTTTGTCTCATACAGTGGGCATGATTCTGCCTGGGTGAAGAACGAATTACTACCCAACCTAGAGAAAGATGACATCCAGATTTGCCTCCATGAGAGGAACTTTGTCCCTGGCAAGAGCATTGTGGAGAACATCATCAATTTCATTGAGAAGAGTTACAAGTCCATCTTTGTGCTGTCTCCCCACTTCATCCAGAGTGAGTGGTGTCATTATGAACTCTATTTTGCCCATCACAATCTCTTCCATGAAGGCTCTGATAACTTAATCCTCATCTTGCTGGCACCCATTCCCCAGTACTCCATCCCTACCAATTACCACAAGCTCAAAACTCTCATGTCACGAAGGACCTATCTGGAATGGCCCACAGAGAAGAACAAGCATGGACTTTTTTGGGCAAACCTAAGAGCATCCATTAATGTTAAGCTGGTTAACCAGGCAGAAGGAACGTGTTACACACAGCAA</w:t>
      </w:r>
      <w:r>
        <w:rPr>
          <w:rFonts w:cs="Courier" w:ascii="Courier" w:hAnsi="Courier"/>
          <w:sz w:val="18"/>
          <w:u w:val="single"/>
          <w:lang w:val="en-US"/>
        </w:rPr>
        <w:t>TAA</w:t>
      </w:r>
    </w:p>
    <w:p>
      <w:pPr>
        <w:pStyle w:val="Normal"/>
        <w:rPr>
          <w:rFonts w:ascii="Courier" w:hAnsi="Courier" w:cs="Courier"/>
          <w:sz w:val="18"/>
          <w:u w:val="single"/>
          <w:lang w:val="en-US"/>
        </w:rPr>
      </w:pPr>
      <w:r>
        <w:rPr>
          <w:rFonts w:cs="Courier" w:ascii="Courier" w:hAnsi="Courier"/>
          <w:sz w:val="18"/>
          <w:u w:val="single"/>
          <w:lang w:val="en-US"/>
        </w:rPr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&gt;TLR1RN</w:t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u w:val="single"/>
          <w:lang w:val="en-US"/>
        </w:rPr>
        <w:t>ATG</w:t>
      </w:r>
      <w:r>
        <w:rPr>
          <w:rFonts w:cs="Courier" w:ascii="Courier" w:hAnsi="Courier"/>
          <w:sz w:val="18"/>
          <w:lang w:val="en-US"/>
        </w:rPr>
        <w:t>ACTAAAACACAGTCCACCATCTTCTATTGTATTGTTGTCTTAGGGCTGATACTTATCAAAATCCAGTTATCTGAGGAAAGTGAGTTGATCATTAAGAGGCCAAATGCAAACCTTACCAGAGTGCCCAAGGACCTACCCTTGCAAACAACTACTTTAGATGTATCACAAAACAATATATCTGAGCTTCAGACTTCTGACATACTCTTGTTGTCCAAACTGAGGGTCTTCATTATGTCCTACAACAGACTCCAGTATCTTAATATCAGTGTTTTCAAATTCAACACGGAACTGGAATATTTGGATTTGTCCCACAATGAGTTAAGGCTGATCTCTTGCCACGCAACAGCCGACCTCAAACATTTAGACCTCTCCTTTAATGCATTTGATGCCCTGCCCATATGCAAAGAGTTTGGCAACCTGTCCCAACTACAGTTTCTGGGATTGAGCGGTTCTCAGATACAAAATTCAAGTGTGCAGCTGATTGCTCATCTGAACATCAGTAAGGTTTTGCTGGTGTTAGGAGACACTTATGGGGAAAAAGAAGATCCCAAGTGTCTTCAGCACATTAGCACTGAGACTCTGCATATCGTTTTCCCTTCCAAAAGAGAATTCCATTTTCTTCTGGACATGTCTGTCAGCACGGCCATCAGTTTGGAACTGTCTAACATCAAGTGTGTGCTTGAGGACAAGAACTGCTCTTACTTCCTAGGTACCTTAGAAAGACTTAGAAAGACTCAGAGGCTCTCAAATCTTACCCTGAACAACGTGGACACAACATGGAATTCCTTCATTAACATCCTTCAGCTGGTTTGGCATACACCAGTCAAGTCTTTCTCAATTTCAAACGTGAAACTAAAAGGTCATTTTAACTTCAGAAGATTCCATTATTCTGACACTTCTCTGAGGGCTTTGTCGATACATCAAGTTGTCACTGATGTGTTCAGCTTCCCCCAAAGTAACATATACAGCATCTTCTCCAATATGAACATCCAAAGTTTTACAGTATCTGGAACACGCATGGTCCACATGCTTTGCCCAGACCAAATTAGCCCATTTCTGTATTTGGACTTTACAGATAACCTTTTAACAGACATAGTTTTTGAAGACTGTAGAAATTTAATTAGATTGAAAACACTTAGTTTACAAAAGAATCAGTTAAAAACACTTGAAAATATAATTCTTATGTCTATGGAGATGACATCCCTACAAAAACTAGACATTAGCCAGAATTCTCTAAGGTACAGTGATGCGGGAAGCCCATGCTCCTGGACCCAGAGTTTGTTAGTTTTAAATTTGTCTTCAAACATGCTTACGGACTCTGTCTTCAGGTGCTTACCTCCCAAGGTCAAGGTCCTTGACCTTCACAACAACAGGATAGTGAGCATCTCTAAAGATGTCACCCACCTGCAAGCTTTGCAGGAACTCAATGTCGCATCCAATTTTTTAACTGACCTTCCTGGATGTGGAGCCTTCAGTAGCCTTTCTGTGCTGGTCATCGACCATAACTCAGTTTCCCACCCCTCCTCTGATTTCTTCCAGAGCTGTCAGAATATCAGGTCCATAACAGCGGGGAACAACCCATTCCGATGCACATGTGAGCTGAGGGAGTTTGTCAAAAACATAGGTCAGGCATCAAGAGAAGTGGTGGAGGGCTGGCCTGACTCTTACAGGTGTGATTACCCAGACAGCATTAAGGGAACCCCACTGCAGGACTTCCACATGTCTCCACTGTCCTGCGATACAATTCTACTGACTGTCACCATTGGGGCCACTCTGCTGCTGCTGGCTGCCATTGGGGCTTCCCTCTGTCTCTACTTTGATCTGCCCTGGTATCTCAGGATGCTATGGCAGTGGACACAGACCAGGCACAGGGCCCGGAACATCCCCTTAGAGGAACTGCAGAGGAACCTCCAGTTCCATGCTTTTGTCTCATACAGTGGGCATGATTCTGCCTGGGTGAAGAATGAATTACTACCAAACCTAGAGAAAGATGACATTCGGGTTTGCCTCCATGAGAGAAACTTTGTCCCTGGCAAGAGCATTGTGGAGAACATCATACACTTCATTGAGAAGAGTTACAAGTCCATCTTTGTGCTGTCTCCCCACTTCATCCAGAGTGAGTGGTGCCATTATGAACTCTACTTTGCCCATCACAATCTCTTCCACGAAGGGTCTGATAACTTAATCCTGATCTTGCTGGAACCAATTCCACAGTACTCCATCCCTACCAATTACCACAAGCTCAAAACTCTCATGGCACGGAGGACCTATTTGGAATGGCCCACAGAAAAGAGCAAGCATGGACTCTTTTGGGCAAATCTAAGAGCATCCATTAATGTTAAGCTGGTCAACCAGGCAGAAGCAACATGTTACACACAGCAA</w:t>
      </w:r>
      <w:r>
        <w:rPr>
          <w:rFonts w:cs="Courier" w:ascii="Courier" w:hAnsi="Courier"/>
          <w:sz w:val="18"/>
          <w:u w:val="single"/>
          <w:lang w:val="en-US"/>
        </w:rPr>
        <w:t>TAA</w:t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&gt;TLR1EE</w:t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u w:val="single"/>
          <w:lang w:val="en-US"/>
        </w:rPr>
        <w:t>ATG</w:t>
      </w:r>
      <w:r>
        <w:rPr>
          <w:rFonts w:cs="Courier" w:ascii="Courier" w:hAnsi="Courier"/>
          <w:sz w:val="18"/>
          <w:lang w:val="en-US"/>
        </w:rPr>
        <w:t>ACTAAAACTTACTCTATTGTCTTCCATTTAATCATCATCTTCATGCTAATAGTTAAGATCAGAACTCTACTATCTGATGGAAGTGATGTTTTAGCTGACAGATCAAACAGGACTCTCATTCATATTCCCAAGGATCTACCCCCCAGTACGACAATCCTAAATGTTTCACACAACTATATATCTGAGCTTTGGGCTTCTGACATCCTGTCACTCTCAAAGCTGAAGATCTTGATAATGTCTCATAACAGAATCCAGAATCTTGATATTAGTGTTTTCAGATTCAACCAGGAATTGGAATACTTGGATTTATCTCACAACAAATTGGAGACAATTTCTTGCCACTCCACTGCGAACCTTAAACATTTGGATCTCTCCTTCAATGCATTTGTTTTCCTACCCATATGCAAAGAGTTTGGTAACATGTCCCAGCTAGAATTTCTAGGGTTGAGTGCAAGCCAGTTACAAAAGTCTAGGTTGCTGTCAATTTCCCATCTGCACATCAGTAAGGTTTTACTGGTCTTAGGAGACTCCTATGGGGAAAAAGAAATCCCTGACAGCCTTCAAGACCTGAACACAGAAAGTCTTCACATTGTTTTTCCCCTGGGGAAGGAGTTCCATTTTAATTTGGATGTGTCAATCAGTCAGGCAGTAAGTCTGGAACTGTCTAATATCCAGTATGTGCTGGAAGATGGTGGTGCATGTTCTTTCCAAAATGCTCTGAGGAAACTTCAGAAGAATCCAAGGCTATCAAATCTTACTTTAAATAACATTGACACCACTTGGAATTCCTTCATGATGATTCTCCAGTTGGTTTGGCACACAGGCGTAGAATATTTCTCAATTAAAAATGTGAAACTACAAGGTTGGTTTCATCCCAGAGAGTTTAATTATTCTGACACTTCACTGAAATCCTTGACTATACATCAGGTTGTCAATAATGCATACAGTTTAGAACAAAATTCTATCTACAAAATCTTTGCAAATATGAACATCCAACATTTCACAGTGTCTGGTACACCTATGGTCCACATGCTTTGCCCATTACAAACTAGCCCATTTCTGTATTTGGATTTTTCTAATAATCTCTTGACAGACATGATTTTCAAAGATTGTGGAAATTTGACCAAATTAGAGACTCTTATTTTACAAATGAATCAACTACAAGAATTTACAAAGATAGTTTACATGACCAAGAAGATGAAGTCTCTACAACTACTGGATATTAGCCAGAATTCTCTAAGGATTGATGAAAATGAAGGAAATTGTTCTTGGACAGAAAGTTTATCAAGTTTAAATTTATCTTCAAATATACTTACTGAGTCTGTTTTCAGATGTCTACCTCCCAGGGTCAAGGTCCTTGATCTTCACAGTAACAGAATAAGGAGCATCCCAAGAGATGTCAACAATCTGGAAGCTTTGCAAGTACTCAATGTTGCTTCCAATTTTTTAACCAACCTTCCTGGATGTGGTGCCTTTAGCAGCCTTTCTGCACTGATCATTGACTATAACTCAATTTCCAGTCCATCAGTTGATTTCTTCCAGAGCTGCCAGAACATTAGGTCAGTAAAAGCAGGGAACAACCCATTCCAGTGTACATGTGAGCTCAGAGAGTTTGTCCAGAGAATGGGCCAAGTGTCAAGGGAAGTGGTAGAGGACTGGCCTGGTTCTTACCAGTGTGACTATCCAGAAAGCTTTAAGGGAACTGCACTAAAGGACTTCCACATGTCTCAGCTGTCCTGCAACACCACTCTGTTGATTGTCACCATTGTGGTCATTGTGCTGGTGTTGGGTAGTACCACGGTCATGCTCTGTATCTACTTTGATGTGCTCTGGTATCTGAGGATGATGTGCCATTGGACCCAGACCCGGCAAAGGGCTAGGAACACTCCCTTAGCTGAACTCCAGAGAAACCTCCAGTTCCATGCTTTCATTTCATATAGTGAACATGATTCCGCCTGGGTGAAGAGTGAATTACTACCAAACTTAGAAAAAGAAAATATACGAATTTGTCTTCATGAGAGAAACTTTGTCCCTGGGAAGAGCATCATAGAAAACATTATCAACTGCATTGAGAAAAGTTACAAGTCCATCTTTATTCTGTCTCCCAACTTTGTACAGAGTGAGTGGTGCCATTATGAGCTCTACTTTGCCCACCACAATCTCTTTCATAAAGGGTCTGATAACTTAATCTTGATCTTGCTAGAACCCATTCCACAGTATTCCATTCCTAACAGTTATCACAAGCTTAAAGCTCTCATGGCAAGAAGGACTTATTTGGAATGGCCCAAGGAGAAGAGAAAACATGGACTTTTTTGGGCTAGCTTAAGAGTATCCATTAATATTAAATTGACAGAGCAAGCAAAAGAAGTATGTCATACACAAATCCAAAATATTCTTACTACTTCTGCTTTT</w:t>
      </w:r>
      <w:r>
        <w:rPr>
          <w:rFonts w:cs="Courier" w:ascii="Courier" w:hAnsi="Courier"/>
          <w:sz w:val="18"/>
          <w:u w:val="single"/>
          <w:lang w:val="en-US"/>
        </w:rPr>
        <w:t>T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&gt;TLR1B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sz w:val="18"/>
          <w:u w:val="single"/>
          <w:lang w:val="en-US"/>
        </w:rPr>
        <w:t>ATG</w:t>
      </w:r>
      <w:r>
        <w:rPr>
          <w:rFonts w:cs="Courier" w:ascii="Courier" w:hAnsi="Courier"/>
          <w:sz w:val="18"/>
          <w:lang w:val="en-US"/>
        </w:rPr>
        <w:t>ACTAAAAAAAATTCTAGCATCTTCCATTTTGCCATCATCTTTATATTAATACTTGAGATCAGAACTCAATTATCTGATGAAAGTGAATTTTTAATTGACAGGTCAAAAAGAGGTCTCACCTATGTTCCCAAAAACTTATCCCTGGAAACAACCATCTTAGATATATCATACAACTATATTTCTGAGCTTCAGATGCCTGACATCCTCTCACTATCAAAGCTGAAGATTTTGATAATTTCTCATAATAGAATCCAGTATCTTGACTTGAGTGTTTTTAAATTCAACCAGGAACTGGAATACTTGGATTTGTCCCACAACAATTTGGAGAAGATTTCTTGCCACCCTACTCTGAACCTCAAGCACTTAGACCTCTCATTTAATCCATTTGATGCCCTGCCCATATGCCAAGAGTTTGGCAACATGTCTCAACTAGAATTTCTGGGGTTGAGTGCCACACAGTTACAGAAATCCAGTGTGCAGTCAATCACTCATTTGCACATCAGCAAGGTTTTATTGGTCTTAGGAGATACTTATGGGGAAAGAGAAGATGCCGAGAGCCTTCAAGACCTTAAGACACAGAGTCTGCACATTGTTTTCCCCACAGGAAAGGAATTCCATTTTATTTTGGACGTGTCAGTCGGCACCACAGTGAGTCTGGAACTGTCTAATATCAAATGTGTGCTTGATGATAATGGGTGTCCTTATTTCGAAAATGTTCTGTCAAAACTTCAAAAGAACTCAAGGTTATCAAATCTTACTTTAAACAACATTGAAATAACTTGGAATTCCTTCTTCACGATCCTCCAGTTGGTTTGGCGTACAAACATTGAGTACTTCTCCATTTCAAATGTGAAACTACAAGGTTACCTTGACTCTAGAGATTTTGATTATTCTGACACTTCACTGAAGGCCTTGTCTATACACAAAGTTGTCCATGATGTGTTCAGTCTTCCACAAGGTTATGTCTATAAAATATTGTCAAATATGAACATCCAGCATCTCACAGTGTCTGCTGCACACATGGTCCACATGGTCTGCCCATCCCAAATTAGCCCATTTCTGTATTTGAATTTTTCCAATAATCTCTTAACAGACACAGTTTTCATAAACTGTACAAATTTGGCTAATTTGAAGACACTTATCCTACAAAAGAATCAGTTAAAAGAACTTGTAAACATAGTTCATATGACCCAGGAAATGAAGTCTCTACAACAACTGGATGTTAGCCAGAATTCCCTGATGTATGATGAAAGTGAAGGAAATTGCCCTTGGGCCAGAAATTTATTAAGTTTAAATATGTCTTCAAATATACTTACTGACTCTGTTTTCAGATGTTTACCTCCTCAGATCAAGGTTCTTGATCTTCACAATAACAGAATAAGGAGCATCCCTAAAGATGTCACTGGTCTAGAAACTTTGCAAGAACTCAACCTTGCTTCCAATTCTTTAGCCCACCTTCCTGGATGTGGTATCTTTAGCAGCCTTTCCATACTGATCATTGACTATAACTCAATTTCCAATCCATCAGCTGATTTCTTCCAGAGCTGCCAGAAGATTAGGTCCCTCAAAGCGGGGAACAATCCATTCCAATGTTCCTGTGAGCTAAGAGACTTCATCCAAAGTATAGGCCAAGTATCAAGTGACGTGGTAGAGGGCTGGCCTGAGTCTTATAAGTGTGACTATCCGGAAAGCTACAAGGGAACCCCTCTAAAGGACTTCCAGGTATCTGAGCTATCCTGCAACACAGCTCTGCTGATCGTCACCATTGTGGTCCCTGGGCTGGTGCTGGCTGTTGCTGTGACTGTCCTCTGTATCTACCTGGATCTGCCCTGGTACCTCAGGATGGTGTGTCAGTGGACCCAGACCCGGCGCAGGGCCAGGAATGTACCCTTGGAAGAACTCCAAAGAACTCTCCAGTTCCATGCTTTTATTTCATATAGTGGGCACGATTCTGCCTGGGTGAAGAATGAATTAATACCTAACCTAGAAAAAGAAGATATAAGAATTTGTCTCCATGAGAGAAACTTTGTTGCTGGCAAGAGCATTGTGGAAAATATCATCAACTGCATTGAGAAAAGTTACAAATCCATCTTTGTCTTGTCTCCCAACTTTGTCCAGAGCGAATGGTGCCATTATGAACTCTACTTTGCCCACCACAATCTCTTCCATGAAGGATCTGATAACTTAATCCTGATCTTGCTGGATCCCATTCCACAGTATTCCATTCCTAGCAGCTACCACAAGCTAAGAGCTCTCATGGCACAGAGAACTTATTTGGAATGGCCCAAGGAGAAGAGTAAACACGGACTTTTTTGGGCTAACCTAAGAGCATCCATTAATATTAAACTGATGGAAAAAGCAGCAGAAATACAT</w:t>
      </w:r>
      <w:r>
        <w:rPr>
          <w:rFonts w:cs="Courier" w:ascii="Courier" w:hAnsi="Courier"/>
          <w:sz w:val="18"/>
          <w:u w:val="single"/>
          <w:lang w:val="en-US"/>
        </w:rPr>
        <w:t>T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u w:val="single"/>
          <w:lang w:val="en-US"/>
        </w:rPr>
      </w:pPr>
      <w:r>
        <w:rPr>
          <w:rFonts w:cs="Courier" w:ascii="Courier" w:hAnsi="Courier"/>
          <w:sz w:val="18"/>
          <w:u w:val="single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&gt;TLR1SS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u w:val="single"/>
          <w:lang w:val="en-US"/>
        </w:rPr>
        <w:t>ATG</w:t>
      </w:r>
      <w:r>
        <w:rPr>
          <w:rFonts w:cs="Courier" w:ascii="Courier" w:hAnsi="Courier"/>
          <w:sz w:val="18"/>
          <w:lang w:val="en-US"/>
        </w:rPr>
        <w:t>ACTAAAGAGAATCTTAGCATCTTCCATTTTGCCATCATCTTCATATTAATACTTGAGATCAGAATTCAATTATCTGAGGAAAGTGAAGTTTTAGTTGACAGATCAAAAACAGGTCTCACCCATGTTCCCAAAGACCTATCCTTGGAAACGACAATCTTAGATCTATCACAAAACTCTATCTCTGAGCTTCAGACTTCTGACATCCTCTCACTATCAAAGCTGAGGGTTTTCATAATTTCTCATAATAGAATACAGTATCTTGATGTCAGTGTTTTCAAATTCAACCAGGAACTGGAATACTTGGATTTGTCCCACAACAAGTTGGAGAAGATTTCGTGCCACCCTATGCTGAACCTCAAGCACTTGGACCTCTCATTTAATGCATTCGATGCCCTGCCCATATGCCAAGAGTTTGGCAGTATGTTTCAACTAGAATTTCTGGGGTTGAGTGCCACACAGTTACAAAAATCCAGTGTGTTGCCAATCGCTCATTTGCATATCGGTAAGGTTTTACTTGTCTTAGGAGACTCTTACGGGGAAAGAGAAGACCCTGAGAGCCTTCAAGACCTTAACACACAGAGTCTGCACATTGTTTATCCCCCAGGAAAGGAATTTCATTTTATGTTGGACGTGTCAGTCAGCACCGCAGTAAATCTGGAACTGTCCAATATCAGATGTGTGCTGGATGCTAACGGATGTCATCACTTCCAAAATGTTCTATTGAAACTTCAAAAGAACTCAAAGTTATCCAACCTGACTTTGAACAACATTGAAACCACTTGGAATTCTTTCATCACCACCCTCCAGTTTGTCTGGCATACAAGCATCGAGTATTTCTCCATTTCCAGTGTGAAACTACAAGGTCAGCTGGACTTCAGAGATTTTGATTATTCTGACACGTCACTGAAGGCCTTGTCTCTACACCAAGTTGTCAGTGAGGTGTTCAGTTTCCCACAAAGTTACATCTATAAAATCTTTTCAAATATGAACATTCAGTATCTCACAGTGTCTGCCACACACATGGTCCACATGGTTTGCCCATCCCAAATTAGCCCATTTCTATATTTGGATTTTTCCAATAATGCCTTAACAGACATGGTTTTTAAAAATTGTGCAAACTTGGCTAATTTGAACACACTCAGTTTACAAATGAATCAGTTAAAAGAACTTGTGAATGTCATCCATATGACCAAAGAAATGCAGTCTCTACAGCAATTGGATGTTAGCCAGAATACCCTGAGGTATGATGAAAATGAGGGAAGTTGCACTTGGACCGGAAGTTTATTAAGTTTAAATTTATCTTCAAATATACTCACTGACTCTGTTTTCAGATGTTTACCTCCCAGGATCAAGGTTCTTGATCTTCACAATAACAGAATAAGGAGCATCCCTAAGGATGTCGCCCATCTGGAAGCTCTGCAAGAACTCAATGTTGCTTCCAATTCTTTAGCTCACCTGCCTGGATGTGGTTCCTTTAGCAGCCTTTCCATTCTGATCATTGACTATAATTCAATTTCCAACCCATCAGCTGACTTCTTCCAGAGCTGCCAGAAGATTAGGTCCCTCAAAGCAGGGAACAATCCATTCCAATGTACATGTGAGCTAAGAGACTTCATCCAAAGTCTAGGTCAAGTATCGAGTGACGTGGTAGAGAGTTGGCCTGATTCTTACGAGTGTGAGTATCCAGAAAGCTATAAGGGGACTCTGCTCAAGGACTTCCGTGTATCTGAATTATCCTGCAACACAGCTCTGCTGATTGTCACCATCGGAGTCACTGGGCTGGCACTGGCTCTTACCATGACCGGCCTCTGTGTCTACTTTGATCTGCCCTGGTATCTCAGGATGCTGTGTCAGTGGACCCAGACTCGGCGCAGGGCTAGGAATGTACCCTTAGAAGAACTCCAAAGAACTCTCCAGTTCCATGCCTTCATTTCATATAGTGGGCATGATTCTGCTTGGGTAAAGAATGAATTACTACCAAATGTAGAAAAAGAAGGTATAAAGATTTGTCTCCATGAGAGAAACTTTGTTCCTGGCAAGAGCATCATGGAAAATATCATAAACTGCATTGAGAAAAGCTACAAGTCCATCTTTGTTTTGTCTCCCAACTTTGTCCAGAGCGAGTGGTGCCACTATGAACTCTACTTTGCCCACCACAACCTCTTCCATGAAGGGTCTGATAACTTAATCCTGATCTTGCTGGATTCCATTCCACAGTATTCCATCCCCAGCAGCTATCACAAACTCAAAGCTCTCATGGCACAGCGAACTTATTTGGAATGGCCCAAGGAGAAGAGCAAACATGGACTTTTTTGGGCTAATCTGAGAGCATCCATTAATATTAAATTGATGGAGAAAGCAGAAGAAATAAGTTACACACAGATC</w:t>
      </w:r>
      <w:r>
        <w:rPr>
          <w:rFonts w:cs="Courier" w:ascii="Courier" w:hAnsi="Courier"/>
          <w:sz w:val="18"/>
          <w:u w:val="single"/>
          <w:lang w:val="en-US"/>
        </w:rPr>
        <w:t>TAA</w:t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&gt;TLR1CF</w:t>
      </w:r>
    </w:p>
    <w:p>
      <w:pPr>
        <w:pStyle w:val="Normal"/>
        <w:rPr/>
      </w:pPr>
      <w:r>
        <w:rPr>
          <w:rFonts w:cs="Courier" w:ascii="Courier" w:hAnsi="Courier"/>
          <w:sz w:val="18"/>
          <w:u w:val="single"/>
          <w:lang w:val="en-US"/>
        </w:rPr>
        <w:t>ATG</w:t>
      </w:r>
      <w:r>
        <w:rPr>
          <w:rFonts w:cs="Courier" w:ascii="Courier" w:hAnsi="Courier"/>
          <w:sz w:val="18"/>
          <w:lang w:val="en-US"/>
        </w:rPr>
        <w:t>ATGAAAACTAATCCTAGCATCTTCCAATTTGCCATCATCTTCATATTAATACTTGAGATCAGAATACAATTGTCTGAAGAAAGTGATTTTCTAGTTAACAGATCAAAAGCAGGTCTCTTTCACATTCCCAAAGACCTATCCCTGAAAACAACAATCTTAGATATATCACAAAACTATATATCTGAGCTTCAGACTTCTGACATCCTATCACTATCAAAGCTGAGGATTTTGATTGTTTCTTATAATAGAATTCAATATCTTGATATCAGTGTTTTCAAATTCAACCAGGAATTGGAATACTTGGATCTGTCCCACAATGAGTTGGGGAGGATTTCTTGCCATCCTACCGTGAACCTCAAGCACTTAGACCTTTCATTTAATGCATTTGATGATCTACCCATATGCAAAGAGTTTGGCAACATGTCTCAACTAGAGTTTCTGGGGTTGAGTGCCACACAGTTACAGAAATCTAGCATGCTACCAATTGCTTCTTTGCATATCAGAAAGGTTTTACTGGTCTTAGGAGACACTTATGGGAAAAAAGAAGACCCTGAGAGCCTTCAAAAGCTTAACACAGAAAGTCTTCACATTGTTTTCCCTATAAGAAAGGAATTCAGTTTTACTCTGGATGTATCAGTCAGCACTGCAGTAAGTCTCGAATTGTCTAATATCAAATGTGTGCCAGATGGTCATGGATGGTCTTATTTCCAAAATGTTCTGTCAAAACTTCAAAAGAATTCAAGGTTATCAAGTCTTACTTTAAACAACATTGAAACAACTTGGAATTTTTTCATTATGCTCCTTCAGTTGGTTTGGCATACAAGCATAGAGTATTTCTCAATTTCAAATGTAAAACTACAAGGTTACCCTGACTTCAGAGATTTTGATTATTCTGACACTTCACTGAAGGCCTTATCTATACACCAAGTCGTTAGTAATGCATTCAATTTGCCACAAAGTTATATCTATAAAATCTTTTCAAATATGAACATCCAAAATTTCACAGTGTCTGGTACGCACATGGTCCACATGGTTTGCCCATCTCAAATTAGTCCATTTCTGCATTTGGATTTTTCTAATAATCTCTTAACAGACATTGTTTTTAAAAATTGTAGAAACTTGATTAAACTGGAGACACTTAGTTTACAAATGAATCAATTAAAAGAACTTGCAAGTATAGCTCAAATGACCAACGAGATGAAGTCTCTACAACAATTGGATATTAGCCAGAATTCTCTAAGGTATGATGAAAATGAAGGAAACTGCTCTTGGACTAGAAGTTTATTAAGTTTAAATATGTCTTCAAATATACTTACTGACTCTGTTTTCAGATGTTTACCTCCCAAGGTCAAGGTGCTTGATCTTCACGATAACAGAATAAGGAGCATTCCTAAACCAATCATGAAGCTAGAAGATTTGCAAGAACTCAATGTTGCTTCCAATTCTTTAGCCCACTTTCCTGACTGTGGTACTTTTAATAGGCTTTCTGTACTGATCATTGACTCTAATTCAATTTCCAATCCATCAGCTGATTTCCTCCAGAGCTGCCATAACATTAGGTCCATAAGCGCAGGGAATAATCCATTCCAGTGTACATGTGAGCTGAGAGAATTTGTCCAAAGTCTAGGCCAGGTAGCAAGCAAAGTAGTAGAGGGTTGGCCTGATTCTTATAAGTGTGACTCTCCAGAAAACTATAAGGGAACCCTACTGAAGGACTTTCACGTGTCTCCGTTATCCTGCAACACAACTCTGCTGCTTGTCACCATTGGGGTCGCTGTGCTAGTGTTCACTGTTACTGTGACTGCGCTCTGTATCTACTTTGATCTGCCCTGGTATCTTAGGATGGTGTTTCAGTGGACCCAGACCCGGCGCAGGGCAAGAAACACACCCTTAGAAAATCTCCAAAGAACCATCCAGTTCCATGCTTTTATTTCATATAGCGGGCATGATTCTGCCTGGGTGAAGAGTGAATTACTACCAAACCTAGAAAAAGAAGAACTAAGGATTTGTCTCCATGAGAGAAACTTTATTCCTGGCAAGAGCATTGTGGAAAATATCATAAACTGCATTGAGAAAAGTTACAAGTCCATCTTTGTTCTGTCTCCCAACTTTGTTCAGAGTGAGTGGTGCCATTATGAACTGTACTTTGCCCACCACAATCTCTTTCATGAAGGATCTAATAACTTAATCTTGATCTTGCTGGAACCTATTCCACAGTATTCCATTCCTAGCAGCTATCACAAGCTCAAAAATCTCATGGCACAAAGGACTTATTTGGAATGGCCCAAGGAGAAGAGCAAACATGGACTTTTTTGGGCTAACCTAAGAGCGTCTATTAATATTAAATTGAGGGAGCAAGCAAAAAAA</w:t>
      </w:r>
      <w:r>
        <w:rPr>
          <w:rFonts w:cs="Courier" w:ascii="Courier" w:hAnsi="Courier"/>
          <w:sz w:val="18"/>
          <w:u w:val="single"/>
          <w:lang w:val="en-US"/>
        </w:rPr>
        <w:t>TAG</w:t>
      </w:r>
    </w:p>
    <w:p>
      <w:pPr>
        <w:pStyle w:val="Normal"/>
        <w:rPr>
          <w:rFonts w:ascii="Courier" w:hAnsi="Courier" w:cs="Courier"/>
          <w:sz w:val="18"/>
          <w:u w:val="single"/>
          <w:lang w:val="en-US"/>
        </w:rPr>
      </w:pPr>
      <w:r>
        <w:rPr>
          <w:rFonts w:cs="Courier" w:ascii="Courier" w:hAnsi="Courier"/>
          <w:sz w:val="18"/>
          <w:u w:val="single"/>
          <w:lang w:val="en-US"/>
        </w:rPr>
      </w:r>
    </w:p>
    <w:p>
      <w:pPr>
        <w:pStyle w:val="Normal"/>
        <w:rPr>
          <w:rFonts w:ascii="Courier" w:hAnsi="Courier" w:cs="Courier"/>
          <w:sz w:val="18"/>
          <w:lang w:val="en-US"/>
        </w:rPr>
      </w:pPr>
      <w:bookmarkStart w:id="3" w:name="OLE_LINK3"/>
      <w:bookmarkEnd w:id="3"/>
      <w:r>
        <w:rPr>
          <w:rFonts w:cs="Courier" w:ascii="Courier" w:hAnsi="Courier"/>
          <w:sz w:val="18"/>
          <w:lang w:val="en-US"/>
        </w:rPr>
        <w:t>&gt;TLR6HS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u w:val="single"/>
          <w:lang w:val="en-US"/>
        </w:rPr>
        <w:t>ATG</w:t>
      </w:r>
      <w:r>
        <w:rPr>
          <w:rFonts w:cs="Courier" w:ascii="Courier" w:hAnsi="Courier"/>
          <w:sz w:val="18"/>
          <w:lang w:val="en-US"/>
        </w:rPr>
        <w:t>ACCAAAGACAAAGAACCTATTGTTAAAAGCTTCCATTTTGTTTGCCTTATGATCATAATAGTTGGAACCAGAATCCAGTTCTCCGACGGAAATGAATTTGCAGTAGACAAGTCAAAAAGAGGTCTTATTCATGTTCCAAAAGACCTACCGCTGAAAACCAAAGTCTTAGATATGTCTCAGAACTACATCGCTGAGCTTCAGGTCTCTGACATGAGCTTTCTATCAGAGTTGACAGTTTTGAGACTTTCCCATAACAGAATCCAGCTACTTGATTTAAGTGTTTTCAAGTTCAACCAGGATTTAGAATATTTGGATTTATCTCATAATCAGTTGCAAAAGATATCCTGCCATCCTATTGTGAGTTTCAGGCATTTAGATCTCTCATTCAATGATTTCAAGGCCCTGCCCATCTGTAAGGAATTTGGCAACTTATCACAACTGAATTTCTTGGGATTGAGTGCTATGAAGCTGCAAAAATTAGATTTGCTGCCAATTGCTCACTTGCATCTAAGTTATATCCTTCTGGATTTAAGAAATTATTATATAAAAGAAAATGAGACAGAAAGTCTACAAATTCTGAATGCAAAAACCCTTCACCTTGTTTTTCACCCAACTAGTTTATTCGCTATCCAAGTGAACATATCAGTTAATACTTTAGGGTGCTTACAACTGACTAATATTAAATTGAATGATGACAACTGTCAAGTTTTCATTAAATTTTTATCAGAACTCACCAGAGGTTCAACCTTACTGAATTTTACCCTCAACCACATAGAAACGACTTGGAAATGCCTGGTCAGAGTCTTTCAATTTCTTTGGCCCAAACCTGTGGAATATCTCAATATTTACAATTTAACAATAATTGAAAGCATTCGTGAAGAAGATTTTACTTATTCTAAAACGACATTGAAAGCATTGACAATAGAACATATCACGAACCAAGTTTTTCTGTTTTCACAGACAGCTTTGTACACCGTGTTTTCTGAGATGAACATTATGATGTTAACCATTTCAGATACACCTTTTATACACATGCTGTGTCCTCATGCACCAAGCACATTCAAGTTTTTGAACTTTACCCAGAACGTTTTCACAGATAGTATTTTTGAAAAATGTTCCACGTTAGTTAAATTGGAGACACTTATCTTACAAAAGAATGGATTAAAAGACCTTTTCAAAGTAGGTCTCATGACGAAGGATATGCCTTCTTTGGAAATACTGGATGTTAGCTGGAATTCTTTGGAATCTGGTAGACATAAAGAAAACTGCACTTGGGTTGAGAGTATAGTGGTGTTAAATTTGTCTTCAAATATGCTTACTGACTCTGTTTTCAGATGTTTACCTCCCAGGATCAAGGTACTTGATCTTCACAGCAATAAAATAAAGAGCGTTCCTAAACAAGTCGTAAAACTGGAAGCTTTGCAAGAACTCAATGTTGCTTTCAATTCTTTAACTGACCTTCCTGGATGTGGCAGCTTTAGCAGCCTTTCTGTATTGATCATTGATCACAATTCAGTTTCCCACCCATCGGCTGATTTCTTCCAGAGCTGCCAGAAGATGAGGTCAATAAAAGCAGGGGACAATCCATTCCAATGTACCTGTGAGCTAAGAGAATTTGTCAAAAATATAGACCAAGTATCAAGTGAAGTGTTAGAGGGCTGGCCTGATTCTTATAAGTGTGACTACCCAGAAAGTTATAGAGGAAGCCCACTAAAGGACTTTCACATGTCTGAATTATCCTGCAACATAACTCTGCTGATCGTCACCATCGGTGCCACCATGCTGGTGTTGGCTGTGACTGTGACCTCCCTCTGCATCTACTTGGATCTGCCCTGGTATCTCAGGATGGTGTGCCAGTGGACCCAGACTCGGCGCAGGGCCAGGAACATACCCTTAGAAGAACTCCAAAGAAACCTCCAGTTTCATGCTTTTATTTCATATAGTGAACATGATTCTGCCTGGGTGAAAAGTGAATTGGTACCTTACCTAGAAAAAGAAGATATACAGATTTGTCTTCATGAGAGAAACTTTGTCCCTGGCAAGAGCATTGTGGAAAATATCATCAACTGCATTGAGAAGAGTTACAAGTCCATCTTTGTTTTGTCTCCCAACTTTGTCCAGAGTGAGTGGTGCCATTACGAACTCTATTTTGCCCATCACAATCTCTTTCATGAAGGATCTAATAACTTAATCCTCATCTTACTGGAACCCATTCCACAGAACAGCATTCCCAACAAGTACCACAAGCTGAAGGCTCTCATGACGCAGCGGACTTATTTGCAGTGGCCCAAGGAGAAAAGCAAACGTGGGCTCTTTTGGGCTAACATTAGAGCCGCTTTTAATATGAAATTAACACTAGTCACTGAAAACAATGATGTGAAATCT</w:t>
      </w:r>
      <w:r>
        <w:rPr>
          <w:rFonts w:cs="Courier" w:ascii="Courier" w:hAnsi="Courier"/>
          <w:sz w:val="18"/>
          <w:u w:val="single"/>
          <w:lang w:val="en-US"/>
        </w:rPr>
        <w:t>T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</w:r>
      <w:bookmarkStart w:id="4" w:name="OLE_LINK3"/>
      <w:bookmarkStart w:id="5" w:name="OLE_LINK3"/>
      <w:bookmarkEnd w:id="5"/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&gt;TLR6PT</w:t>
      </w:r>
    </w:p>
    <w:p>
      <w:pPr>
        <w:pStyle w:val="Normal"/>
        <w:rPr/>
      </w:pPr>
      <w:r>
        <w:rPr>
          <w:rFonts w:cs="Courier" w:ascii="Courier" w:hAnsi="Courier"/>
          <w:sz w:val="18"/>
          <w:u w:val="single"/>
          <w:lang w:val="en-US"/>
        </w:rPr>
        <w:t>ATG</w:t>
      </w:r>
      <w:r>
        <w:rPr>
          <w:rFonts w:cs="Courier" w:ascii="Courier" w:hAnsi="Courier"/>
          <w:sz w:val="18"/>
          <w:lang w:val="en-US"/>
        </w:rPr>
        <w:t>ACCAAAGACAAAGAACCTATTGTTAAAAGCTTCCATTTTGTTTGCCTTATGATCATAATAGTTGGAACCAGAATCCACTTCTCCGACGGAAATGAATTTGCAGTAGACAAGTCAAAAAGAGGTCTTATTCATGTTCCAAAAGACCTACCGCTGAAAACCAAAGTCTTAGATATGTCTCAGAACTACATAGCTGAGCTTCAGGTCTCTGACATGAGCTTTCTATCAGAGTTGAAAGTTTTGAGACTTTCCCATAACAGAATCCAGCTACTTGATTTAAGTGTTTTCAAGTTCAACCAGGATTTAGAATATTTGGATTTATCTCATAATCAGTTGCAAAAGATATCCTGCCATCCTATTGTGAGTTTCAGGCATTTAGATCTCTCATTCAATGATTTCAAGGCCCTGCCCATCTGTAAGGAATTTGGCAACTTGTCACAACTGAATTTCTTGGGATTGAGTGCTATGAAGCTGCAAAAATTAGATTTGCTGCCAATTGCTCACTTGCATCTAAGTTATATCCTTCTGGATTTAAGAAATTATTATATAAAAGAAAATGAGACGGAAAGTCTACAAATTCTGAATGCAAAAACCCTTCACCTTGTTTTTCACCCAACTAGTTTATTCGCTATCCAAGTGAACATATCAGTTAATACTTTAGGGTGCTTACAACTGACTAATATTAAATTGAATGATGACAACTGTCAAGTTTTCATTAAATTTTTATCAGAACTCACCAGAGGTCCAACCTTACTGAATTTTACCCTCAACCACATAGAAACGACTTGGAAATGCTTGGTCAGAGTCTTTCAATTTCTTTGGCCCAAACCTGTGGAATATCTCAATATTTACAATTTAACAATAATTGAAAGCATTCATGAAGAAGAGTTTACTTATTCTAAAACGACATTGAAAGCATTGAAAATAGAACATATCACGAACAAAGTTTTTCTGTTTTCACAGACAGCGTTGTACACCGTGTTTTCTGAGATGAACATTATGATGTTAACCATTTCAGATACACCTTTTATACACATGCTGTGTCCTCATGCACCAAGCACATTCAAGTTTTTGAACTTTACCCAGAACGTTTTCACAGATAGTATTTTTGAAAAATGTTCCACGTTAGTTAAATTGGAGACACTTATCTTACAAAAGAATGGATTAAAAGACCTTTTCAAAGTAGGTCTTATGACTAAGGATATGCCTTCTTTGGAAATACTGGATGTTAGCTGGAATTCTTTGGAATCTGGTAGACATAAGGAAAACTGCACTTGGGTTGAGAGTATAGTGGTGTTAAATTTGTCTTCAAATATGCTTACTGACTCTGTTTTCAGATGTTTACCTCCCAGGATCAAGGTACTTGATCTTCACAGCAATAAAATAAAGAGCGTTCCTAAACAAGTCATAAAACTGAAAGCTTTGCAAGAACTCAATGTTGCTTTCAATTCTTTAACTGACCTTCCTGGATGTGGCAGCTTTAGCAGCCTTTCTGTATTGATCATTGATCACAATTCAGTTTCCCACCCATCAGCTGATTTCTTCCAGAGCTGCCAGAAGATGAGGTCAATAAAAGCAGGGGACAATCCATTCCAATGTACCTGTGAGCTAAGACAATTTGTCAAAAGTATAGACCAAGTATCAAGTGAAGTGTTAGAGGGCTGGCCAGATTCTTATAAGTGTGACTACCCAGAAAGTTATAGAGGAACCCCACTAAAGGACTTTCACATGTCTGAATTATCCTGCAACATAACTCTGCTGATCATCACCATCGGTGCCACCATGCTGGTGTTGGCTGTGACTGTGACCTCCCTCTGCATCTACTTGGATCTGCCCTGGTATCTCAGGATGGTGTGCCAGTGGACCCAGACCCGGCGCAGGGCCAGGAACATACCCTTAGAAGAACTCCAAAGAAATCTCCAGTTTCATGCTTTTATTTCATATAGTGAACATGATTCTGCCTGGGTGAAAACTGAATTGGTACCTTACCTAGAAAAAGAAGATATACAGATTTGTCTTCATGAAAGAAACTTTGTCCCTGGCAAGAGCATTGTGGAAAATATCATCAACTGCATTGAGAAGAGTTACAAGTCCATCTTTGTTTTGTCTCCCAACTTTGTCCAGAGTGAATGGTGCCATTACGAACTCTATTTTGCCCATCACAATCTCTTTCATGAAGGATCTAATAACTTAATCCTCATCTTACTGGAACCCATTCCACAGAACAGCATTCCCAACAAGTACCACAAGCTGAAGGCTCTCATGATGCAGCGGACTTATTTGCAGTGGCCCAAGGAGAAAAGCAAACGTGGGCTCTTTTGGGCTAACATTAGAGCCGCTTTTAATATGAAATTAACACTAGTCACTGAAAACAATGATGTGAAATCT</w:t>
      </w:r>
      <w:r>
        <w:rPr>
          <w:rFonts w:cs="Courier" w:ascii="Courier" w:hAnsi="Courier"/>
          <w:sz w:val="18"/>
          <w:u w:val="single"/>
          <w:lang w:val="en-US"/>
        </w:rPr>
        <w:t>T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u w:val="single"/>
          <w:lang w:val="en-US"/>
        </w:rPr>
      </w:pPr>
      <w:r>
        <w:rPr>
          <w:rFonts w:cs="Courier" w:ascii="Courier" w:hAnsi="Courier"/>
          <w:sz w:val="18"/>
          <w:u w:val="single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&gt;TLR6Ma</w:t>
      </w:r>
    </w:p>
    <w:p>
      <w:pPr>
        <w:pStyle w:val="Normal"/>
        <w:rPr/>
      </w:pPr>
      <w:r>
        <w:rPr>
          <w:rFonts w:cs="Courier" w:ascii="Courier" w:hAnsi="Courier"/>
          <w:sz w:val="18"/>
          <w:u w:val="single"/>
          <w:lang w:val="en-US"/>
        </w:rPr>
        <w:t>ATG</w:t>
      </w:r>
      <w:r>
        <w:rPr>
          <w:rFonts w:cs="Courier" w:ascii="Courier" w:hAnsi="Courier"/>
          <w:sz w:val="18"/>
          <w:lang w:val="en-US"/>
        </w:rPr>
        <w:t>ACCAAAGACAAAGAACCTGTTGTTAAAAGCTTCCATTTTGTTTGCCTTATGATCATAATAGTTGGAACTAGAATCCAGTTCTCTGACGGAAGTGAATTTGCAGTAGACAAGTCAAAAAGAGGTCTTACTCATGTTCCAAAAGACCTACCGCCGAAAACCAAAGTCTTAGATATGTCTCACAACTACATAGCTGAGCTTCAGGTCTCTGACATAAGCTTTCTGTCAGAGTTGAAAGTTTTGAGACTTTCCCATAACAAAATCCAGCTACTTGATTTAAGTGTTTTCAAGTTCAACCAGGACTTGGAATATTTGGATTTATCTCATAATCAGTTGCAAAAGATATCCTGCCATCCTATTATGAGTTTCAGGCATTTAGATCTCTCATTCAATGACTTCGAGGCCCTGCCCATCTGTAAGCAATTTGGCAACTTGTCACAACTGAATTTCTTGGGGTTGAGTGCTATGAAGTTACAAAAATTAGATTTACTGCCAATTGCTCACTTGCATCTAAGTTACATCCTTCTGGATTTAAGAAATTATTATATAAAAGAAAATGAGACAGAAAGTCTACAAATTCTGAATGCAAAAACACTTCACCTTGTTTTTCACCCAACTAGTTTATTCTCTATCCAAGTGAACATATCAGTTAATACTTTAGGGTGCTTACAACTGACTAATATTAAATTGAATGATGACAACTGTCAAGTTTTCATTAAATTTTTATTAGAACTCACTAGAGGTCCAACCTTGCTGAATTTTACCCTCAATCACATAGAAACAACTTGGAAATGCCTGGTGAGAGTCTTTCAATTTCTTTGGCCCAAACCTGTGGAATATCTCAATATTTACAATTTAACAATAATTGAAAGCATTCATGAAGAAGATTTTACTTATTCTAAAACGACATTGAAAGCATTGAAAATAGAACATATCACGAACCAAGTTTTTATCTTTTCGCAGACAGCATTGTACACCGTGTTTTCTGAGATGAACATTATGATGTTAACCATTTCAGATACACCTTTTATACACATGCTGTGTCCTCGTGCACCAAGCACATTCAAGTTTTTGAACTTTACCCAGAATGTTTTCACAGATAGTATTTTTGAAAAATGTTCCACGTTAGTTAAATTGGAGACACTTATCTTACAAAAGAATGGATTAAAAGACCTTTTCAAAGTAGGTCTCATGACTAAGGATATGCCATCTTTGGAAATACTGGATGTTAGCTGGAATTCTTTGGAATCTGGTAGACATAGGGAAAACTGCACTTGGGTTGAGAGTATAGTGGTGTTAAATTTGTCTTCAAATATACTTACTGACTCCGTTTTCAGATGTTTACCTCCCAGGATCAAGGTACTTGATCTTCACAACAATAAAATAAAGAGCATTCCTAAACAAGTCGTAAAACTGGAAGCTTTGCAAGAACTCAATGTTGCTTTCAATTCTTTAACTGACCTTCCTGGATGTGGCAGCTTTAGCAGCCTTTCTGTATTGATCATTGATCACAATTCAGTTTCCCACCCATCAGCTGATTTCTTCCAGAGCTGCCAGAAGATGAGGTCAATAAAAGCAGGGAACAATCCATTCCAGTGTACCTGTGAGCTAAGAGAATTTGTCAAAAATATAGAGCAAGTATCAAGTGAAGTGGTAGAGGGCTGGCCTGATTCTTATAAGTGTGACTACCCAGAAAGTTATAGAGGAACCCCACTAAAGGACTTTCACATGTCTGAATTATCCTGCAACATAACTCTGCTGATCATCACCATCGGTGCCACCATGCTGGTGTTGGCTGTGACTGTGACCTTCCTCTGCATCTACTTGGATCTGCCCTGGTATCTCAGGATGGTGTGCCAGTGGACCCAGACCCGGCACAGGGCCAGGAATGTACCCTTAGAAGAACTCCAAAGAAATCTCCAGTTTCATGCATTTATTTCATATAGTGAACATGATTCTGCCTGGGTGAAAAATGAATTGGTACCTTACCTAGAGAAAGAAGGTATGCAGGTTTGCCTTCATGAGAGAAACTTTGTTCCTGGTAAGAGCATTGTGGAAAATATCATCAACTGCATTGAGAAGAGTTACAAGTCCATCTTTGTTTTGTCTCCCAACTTTGTCCAGAGTGAGTGGTGCCATTATGAACTCTACTTTGCCCATCACAATCTCTTTCATGAAGGATCTAATAACCTAATCCTCATCTTACTGGAACCCATTCCACAGAATAGCATTCCCAACAAGTACCACAAGCTGAGGGCTCTGATGACTCAGAGGACTTATTTGCAATGGCCCAAGGAGAAAAGCAAACGTGGGCTCTTTTGGGCTAACATTAGAGCCACTTTTAATGTGAAATTAACACTAGTCACTGAAAACAATGATGTGAAATCT</w:t>
      </w:r>
      <w:r>
        <w:rPr>
          <w:rFonts w:cs="Courier" w:ascii="Courier" w:hAnsi="Courier"/>
          <w:sz w:val="18"/>
          <w:u w:val="single"/>
          <w:lang w:val="en-US"/>
        </w:rPr>
        <w:t>TAA</w:t>
      </w:r>
    </w:p>
    <w:p>
      <w:pPr>
        <w:pStyle w:val="Normal"/>
        <w:rPr>
          <w:rFonts w:ascii="Courier" w:hAnsi="Courier" w:cs="Courier"/>
          <w:sz w:val="18"/>
          <w:u w:val="single"/>
          <w:lang w:val="en-US"/>
        </w:rPr>
      </w:pPr>
      <w:r>
        <w:rPr>
          <w:rFonts w:cs="Courier" w:ascii="Courier" w:hAnsi="Courier"/>
          <w:sz w:val="18"/>
          <w:u w:val="single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&gt;TLR6MM</w:t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u w:val="single"/>
          <w:lang w:val="en-US"/>
        </w:rPr>
        <w:t>ATG</w:t>
      </w:r>
      <w:r>
        <w:rPr>
          <w:rFonts w:cs="Courier" w:ascii="Courier" w:hAnsi="Courier"/>
          <w:sz w:val="18"/>
          <w:lang w:val="en-US"/>
        </w:rPr>
        <w:t>AGCCAAGACAGAAAACCCATCGTGGGGAGTTTCCACTTTGTTTGCGCCCTGGCCTTAATAGTCGGAAGCATGACCCCGTTCTCTAATGAACTTGAGTCTATGGTAGACTATTCAAACAGGAACCTTACTCATGTCCCCAAAGACCTGCCACCAAGAACAAAAGCCCTGAGTCTGTCTCAAAACTCTATATCTGAGCTTCGGATGCCTGATATCAGCTTTCTGTCAGAGCTGAGAGTTCTGAGACTCTCCCACAACAGGATACGGAGCCTTGATTTCCATGTATTCTTGTTCAATCAGGACTTAGAATACCTGGATGTCTCACACAATCGGTTGCAAAACATCTCTTGCTGCCCTATGGCGAGCCTGAGGCATCTAGACCTCTCATTCAATGACTTTGATGTACTGCCTGTGTGTAAGGAATTTGGCAACCTGACGAAGCTGACTTTCCTGGGATTAAGTGCTGCAAAGTTCCGACAACTGGATCTGCTCCCAGTTGCTCACTTGCATCTAAGCTGCATTCTTCTGGACTTAGTGAGTTATCATATAAAAGGCGGGGAAACAGAAAGTCTTCAGATTCCCAATACCACCGTTCTCCATTTGGTCTTTCATCCAAATAGCTTGTTCTCTGTTCAAGTGAACATGTCTGTAAACGCTTTAGGACATTTACAACTGAGTAATATTAAATTGAATGATGAAAACTGTCAAAGGTTAATGACATTTTTATCAGAACTCACCAGAGGTCCAACCTTATTGAATGTGACCCTCCAGCACATAGAAACAACCTGGAAGTGCTCGGTTAAACTTTTCCAATTCTTTTGGCCCCGACCGGTGGAGTACCTCAATATTTACAACTTAACGATAACTGAGAGAATCGACAGGGAAGAATTTACTTACTCGGAGACAGCACTGAAGTCACTGATGATAGAGCACGTCAAAAACCAAGTGTTCCTCTTTTCAAAGGAGGCGCTATACTCGGTGTTTGCTGAGATGAACATCAAGATGCTCTCTATCTCAGACACCCCTTTCATCCACATGGTGTGCCCGCCATCCCCAAGCTCATTTACATTTCTGAACTTTACCCAGAATGTTTTTACTGACAGTGTTTTTCAAGGCTGTTCCACCTTAAAGAGATTGCAGACACTTATCTTACAAAGGAATGGTTTGAAGAACTTTTTTAAAGTAGCTCTCATGACTAAGAATATGTCCTCTCTGGAAACTTTGGATGTTAGTTTGAATTCTTTGAACTCTCATGCATATGACAGGACATGCGCCTGGGCTGAGAGCATATTGGTGTTGAATTTGTCTTCGAATATGCTTACAGGCTCTGTCTTCAGATGCTTACCTCCCAAGGTCAAGGTCCTTGACCTTCACAACAACAGGATAATGAGCATCCCTAAAGATGTCACCCACCTGCAGGCTTTGCAGGAACTCAATGTAGCATCCAACTCCTTAACTGACCTTCCTGGGTGTGGGGCCTTCAGCAGCCTTTCTGTGCTGGTCATCGACCATAACTCAGTTTCCCATCCCTCTGAGGATTTCTTCCAGAGCTGTCAGAATATTAGATCCCTAACAGCGGGAAACAACCCATTCCAATGCACATGTGAGCTGAGGGACTTTGTCAAGAACATAGGCTGGGTAGCAAGAGAAGTGGTGGAGGGCTGGCCTGACTCTTACAGGTGTGACTACCCAGAAAGCTCTAAGGGAACTGCACTGAGGGACTTCCACATGTCTCCACTGTCCTGTGATACTGTTCTGCTGACTGTCACCATCGGGGCCACTATGCTGGTGCTGGCTGTCACTGGGGCTTTCCTCTGTCTCTACTTTGACCTGCCCTGGTATGTGAGGATGCTGTGTCAGTGGACACAGACCAGGCACAGGGCCAGGCACATCCCCTTAGAGGAACTCCAGAGAAACCTCCAGTTCCATGCTTTTGTCTCATACAGTGAGCATGATTCTGCCTGGGTGAAGAACGAATTACTACCCAACCTAGAGAAAGATGACATCCGGGTTTGCCTCCATGAGAGGAACTTTGTCCCTGGCAAGAGCATTGTGGAGAACATCATCAATTTCATTGAGAAGAGTTACAAGGCCATCTTTGTGCTGTCTCCCCACTTCATCCAGAGTGAGTGGTGCCATTATGAACTCTATTTTGCCCATCATAATCTCTTCCATGAAGGCTCTGATAACTTAATCCTCATCTTGCTGGAACCCATTCTACAGAACAACATTCCCAGTAGATACCACAAGCTGCGGGCTCTCATGGCACAGCGGACTTACTTGGAATGGCCTACTGAGAAGGGCAAACGTGGGCTGTTTTGGGCCAACCTTAGAGCTTCATTTATTATGAAGTTAGCCTTAGTCAATGAGGATGATGTGAAAACT</w:t>
      </w:r>
      <w:r>
        <w:rPr>
          <w:rFonts w:cs="Courier" w:ascii="Courier" w:hAnsi="Courier"/>
          <w:sz w:val="18"/>
          <w:u w:val="single"/>
          <w:lang w:val="en-US"/>
        </w:rPr>
        <w:t>TGA</w:t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&gt;TLR6RN</w:t>
      </w:r>
    </w:p>
    <w:p>
      <w:pPr>
        <w:pStyle w:val="Normal"/>
        <w:rPr/>
      </w:pPr>
      <w:r>
        <w:rPr>
          <w:rFonts w:cs="Courier" w:ascii="Courier" w:hAnsi="Courier"/>
          <w:sz w:val="18"/>
          <w:u w:val="single"/>
          <w:lang w:val="en-US"/>
        </w:rPr>
        <w:t>ATG</w:t>
      </w:r>
      <w:r>
        <w:rPr>
          <w:rFonts w:cs="Courier" w:ascii="Courier" w:hAnsi="Courier"/>
          <w:sz w:val="18"/>
          <w:lang w:val="en-US"/>
        </w:rPr>
        <w:t>TCCCAAGACAGAGAACCCATCGTGGAGAGTTTCCATTTTGTTTGCACCCTGGCCTTAATAGTCGGAAGCATGACCCAGTTCTCTGATGAATTTGAGTCTGTAGTAGACTATTCAAACAAGAACCTTACTCATGTCCCAAAAGACCTGTCACCAAGCACAAAATCCTTGAGTCTGTCTCAAAACTCCATATCTGATCTTCAGATGTCTGATATCAGCTTTCTGTCAGAGCTGAGAGTTCTGAGACTCTCCCACAACAGAATACGGAGACTTGACTTTGGTGTGTTCTTGCTCAATCGGGACTTAGAATACCTGGATGTCTCTCACAATCAGTTACAAAACATCTCTTGCTGTCCTATGGTGAACTTGAAACATCTAGACCTCTCATTCAATGACTTTGAAGTGCTGCCCGTGTATAAGGAATTTGGCAACTTGATGAAGCTGAGTTTCTTGGGATTAAGTGCTGCAAAGTTCCGACAACTGGATCTGCTCCCAATTTCTCACTTGCACCTGAGCTGTGTTCTTCTGGACTTGGTGAATTATCAGATAAAAGATGGTGAAACAGAAAGTCTTCAGGTTCCAAATACCAACGTTCTCCATTTGGTCTTTCATCCGAATAGCCTGTTCTCTGTGCAAGTGAACATATCTGTAAATGCTTTAGGATGCTTACAACTGAGTAATATTAAATTGAATGATAAAAACTGTCAAAGCTTAATTATATTTTTATCAGAACTCACCAGAGGTCCAACCTTATTGAATCTGACCCTCCAGCACATAGAAACAAACTGGAAGTGCTTTGTTAGACTTTTACAATTCCTTTGGCCCAGACCTGTGGAGTATCTCAATATTTACAACTTAACGATAACTGAGAGCATAAGCAGGGAGACATTTATTTACGTGGAGACGGTGTTGAAGTCACTGAAGATAGAGCATGTCACAAACCAAGTGTTCCTCTTTGTGAAGGATGCACTATATTCTGTGTTTGCAGAAATGAACATCAGGATGCTCACACTGTCAGACACGCCATTCATCCACATGGTGTGCCCTGAGTTCCCAAGCACATTTGCATTTCTGAACTTTACCCAGAACGTTTTTACTGACAGCATTTTTCAAGGCTGTTCCACCTTGAAGAGACTGGAGACACTTATCTTGCAAAGGAATGGTTTAAAGAACCTTTTTAAGGTAGCTCTCATGACCAAGACTATGTCCTCTCTGGAAACATTGGATGTCAGTTTGAATTCTTTGAACTCTCATGTGTATGACAGAACATGTGCTTGGGCCGAGAGCATACGGGTGTTGAATTTGTCTTCGAATGTACTTTCGGACTCTGTCTTCAGGTGCTTACCTCCCAAGGTCAAGGTCCTTGACCTTCACAACAACAGGATAGTGAGCATCCCTAAAGATGTCACCCACCTGCAAGCTTTGCAGGAACTCAATGTCGCATCCAATTTTTTAACTGACCTTCCTGGATGTGGAGCCTTCAGTAGCCTTTCTGTGCTGGTCATCGACCATAACTCAGTTTCCCACCCCTCCTCTGATTTCTTCCAGAGCTGTCAGAATATCAGGTCCATAACAGCGGGGAACAACCCATTCCGATGCACATGTGAGCTGAGGGAGTTTGTCAAAAACATAGGTCAGGCATCAAGAGAAGTGGTGGAGGGCTGGCCTGACTCTTACAGATGTGATTACCCAGACAGCATTAAGGGAACCCCACTGCAGGACTTCCACATGTCTCCACTGTCCTGCGATACAATTCTACTGACTGTCACCATTGGGGCCACTCTGCTGCTACTGGCTGCCATTGGGGCTTCCCTCTGTCTCTACTTTGATCTGCCCTGGTATCTCAGGATGCTATGGCAGTGGACACAGACCAGGCACAGGGCCAGGAACATCCCCTTAGAGGAACTGCAGAGGAACCTCCAGTTCCATGCTTTTGTCTCATACAGTGAGCATGATTCTGCCTGGGTGAAGAATGAATTACTACCAAACCTAGAGAAAGATGACATTCGGGTTTGCCTCCATGAGAGAAACTTTGTCCCTGGCAAGAGCATTGTGGAGAACATCATACACTTCATTGAGAAGAGTTACAAGTCCATCTTTGTGCTGTCTCCCCACTTCATCCAGAGTGAGTGGTGCCATTATGAACTCTACTTTGCCCATCACAATCTCTTCCACGAAGGGTCTGATAACTTAATCCTGATCTTGCTGGAACCCATCCAACAGAACAACATTCCCAGTAGATACCACAAGCTGAGGGCTCTCATGGCACAGCGGACTTACTTGGAATGGCCTATTGAGAAGGGTAAACGTGGGCTGTTTTGGGCCAACCTTAGAGCTTCTTTTATTATGAAGCTAGCCTTAGTTAATGAGAATGATGTGAAAACT</w:t>
      </w:r>
      <w:r>
        <w:rPr>
          <w:rFonts w:cs="Courier" w:ascii="Courier" w:hAnsi="Courier"/>
          <w:sz w:val="18"/>
          <w:u w:val="single"/>
          <w:lang w:val="en-US"/>
        </w:rPr>
        <w:t>TGA</w:t>
      </w:r>
    </w:p>
    <w:p>
      <w:pPr>
        <w:pStyle w:val="Normal"/>
        <w:rPr>
          <w:rFonts w:ascii="Courier" w:hAnsi="Courier" w:cs="Courier"/>
          <w:sz w:val="18"/>
          <w:u w:val="single"/>
          <w:lang w:val="en-US"/>
        </w:rPr>
      </w:pPr>
      <w:r>
        <w:rPr>
          <w:rFonts w:cs="Courier" w:ascii="Courier" w:hAnsi="Courier"/>
          <w:sz w:val="18"/>
          <w:u w:val="single"/>
          <w:lang w:val="en-US"/>
        </w:rPr>
      </w:r>
    </w:p>
    <w:p>
      <w:pPr>
        <w:pStyle w:val="Normal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&gt;TLR6EE</w:t>
      </w:r>
    </w:p>
    <w:p>
      <w:pPr>
        <w:pStyle w:val="Normal"/>
        <w:rPr/>
      </w:pPr>
      <w:r>
        <w:rPr>
          <w:rFonts w:cs="Courier" w:ascii="Courier" w:hAnsi="Courier"/>
          <w:sz w:val="18"/>
          <w:szCs w:val="26"/>
          <w:u w:val="single"/>
          <w:lang w:val="en-US"/>
        </w:rPr>
        <w:t>ATG</w:t>
      </w:r>
      <w:r>
        <w:rPr>
          <w:rFonts w:cs="Courier" w:ascii="Courier" w:hAnsi="Courier"/>
          <w:sz w:val="18"/>
          <w:szCs w:val="26"/>
          <w:lang w:val="en-US"/>
        </w:rPr>
        <w:t>ACCAGAGACAAAGAATCTACTATGAGAAGTTTTGCTTATACTGTGATCGTAACAGTTGGGATCGTAATCCAGTCCTCTGATGAAAATGAATTTACAGTAGATTTGTCCAAAAGAGGCCTCACTCATATTCCAAGAGATTTGCCATCCCAAACCGAAGTCTTAGATATGTCTCAAAACAACGTATCTGAACTTCACCTTTCTGATATGAGCCTTATCTCAAGACTCAAAGTTTTAAGACTTTCCCATAACAGGATCCAGTGCCTTGATTTTAGTGTTTTCAGATTCAACCAGGATTTGGAATATTTGGATTTATCCCACAATCAGTTGAAAAAATTGTCCTGCCATGCCATCCAGAGTCTCCAGCATTTAGACCTCTCCTTCAATGACTTTGATAGTTTGCCCATTTGTAAGGAATTTGGCAACTTGACACAACTGAATTTCTTGGGATTAAGTACCTCAAAGTTGCAACAGTTAGACCTGCTACCAGTTTCTCACTTGCATGTAGACAGCATCCTTCTGGATTTACAAGGCTATTCTATGAAAGGAAACGAGACTGGGAGTCTTCAAATTTTCAATACAAAAAAACTTCACTTTGTTTTTCATCCAAATGATTTGTTCTCTGTGCTAGTGAACATATCTGTTAACATGATAGAGTGCTTACAGCTGACTAATATCAAACTGAATGATGACAACTGTCAAGTTTTAATAAATTTCTTATCAGAACCACTTATCAGAGGCCCAAACTTACTGAATTTGACCCTAGATCATGTGGAAACAACTTGGAAATGTTTAGTTAGAGTTTTTCAGTCCCTTTGGTCCAAGCCTATAGAATACCTGAATATTTACAATTTGACAGTAGTTGAAAGAATTGATGAAGAAGAGTTCACTTACTCCAAAACATCATTGAAGGCACTGAAAATAGAGCATATTACAAATAGAGTTTTTCTTTTTTCACAGACTGCATTGTACACAGTGTTTTCTGAGATGAACATTATGATGTTAACCATATCAGAGGCACCTTTAATACACATGCTTTGTCCTCAGGCACCAAGCATGTTCAAGTTTTTGAACTTTACCCACAATGTTTTTACAGATAGTATTTTTCAAAACTGTTCCACACTAGGTAGATTAGAAACACTTATCTTACAGAAGAATGAATTGAAAGAACTTTTTAAAGTAGGTCTAATGACTAAGGATATGCAGTCTTTGGAAATACTGGATGTAAGCTGGAATTCTCTGAACTATGATAGATATGATGGAATTTGTACGTGGGCTCAGAGTATAGTGATGTTAAATTTATCTTCAAATATACTTACTGAGTCTGTTTTCAGATGTCTACCTCCCAGGGTTAAGGTCCTTGATCTTCACAGTAACAGAATAAGGAGCATCCCAAGAGATGTCAACAATCTGGAAGCTTTGCAAGTACTCAATGTTGCTTCCAATTTTTTAACCAACCTTCCTGGATGTGGTGCCTTTAGCAGCCTTTCTGCACTGATCATTGACTATAACTCAATTTCCAGTCCATCAGTTGATTTCTTCCAGAGCTGCCAGAACATTAGGTCAGTAAAAGCAGGGAACAACCCATTCCAGTGTACATGTGAGCTCAGAGAGTTTGTCCAGAGAATGGGCCAAGTGTCAAGGGAAGTGGTAGAGAACTGGCCTGGTTCTTACCAGTGTGACTATCCAGAAAGCTTTAAGGGAACTGCACTAAAGGACTTCCACATGTCTCAGCTGTCCTGCAACACCACTCTGTTGATTGTCACCATTGTGGTCATTGTGCTGGTGTTGGGTAGTACCACGGTCATGCTCTGTATCTACTTTGATGTGCTCTGGTATCTGAGGATGATGTGCCATTGGACCCAGACCCGGCAAAGGGCTAGGAACACTCCCTTAGCTGAACTCCAGAGAAACCTCCAGTTCCATGCTTTCATTTCATATAGTGAACATGATTCCGCCTGGGTGAAGAATGAGCTGGTACCCTGCCTAGAAAAAGAAAATATACGAATTTGTCTTCATGAGAGAAACTTTGTCCCTGGGAAGAGCATCATAGAAAACATTATCAACTGCATTGAGAAAAGTTACAAGTCCATCTTTGTTCTGTCTCCCAACTTTGTACAGAGTGAGTGGTGCCATTATGAGCTCTACTTTGCCCACCACAATCTCTTTCATGAAGGGTCTGATAACTTAATCTTGATCTTGCTGGAACCCATTCCACAGAACAACATTCCTAGTAAGTATCACAAGCTGAAGGCTCTCATGACACAACGAACTTATTTGGAATGGCCTAAGGAGAAGAGCAAACATGGACTTTTCTGGGCTAACATCACAGCTGCTTTTCATATGAAATTAACACTAGTGAATGAAAATGATGCAGAAACT</w:t>
      </w:r>
      <w:r>
        <w:rPr>
          <w:rFonts w:cs="Courier" w:ascii="Courier" w:hAnsi="Courier"/>
          <w:sz w:val="18"/>
          <w:szCs w:val="26"/>
          <w:u w:val="single"/>
          <w:lang w:val="en-US"/>
        </w:rPr>
        <w:t>TAG</w:t>
      </w:r>
    </w:p>
    <w:p>
      <w:pPr>
        <w:pStyle w:val="Normal"/>
        <w:rPr>
          <w:rFonts w:ascii="Courier" w:hAnsi="Courier" w:cs="Courier"/>
          <w:sz w:val="18"/>
          <w:szCs w:val="26"/>
          <w:u w:val="single"/>
          <w:lang w:val="en-US"/>
        </w:rPr>
      </w:pPr>
      <w:r>
        <w:rPr>
          <w:rFonts w:cs="Courier" w:ascii="Courier" w:hAnsi="Courier"/>
          <w:sz w:val="18"/>
          <w:szCs w:val="26"/>
          <w:u w:val="single"/>
          <w:lang w:val="en-US"/>
        </w:rPr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&gt;TLR6BT</w:t>
      </w:r>
    </w:p>
    <w:p>
      <w:pPr>
        <w:pStyle w:val="Normal"/>
        <w:rPr/>
      </w:pPr>
      <w:r>
        <w:rPr>
          <w:rFonts w:cs="Courier" w:ascii="Courier" w:hAnsi="Courier"/>
          <w:sz w:val="18"/>
          <w:u w:val="single"/>
          <w:lang w:val="en-US"/>
        </w:rPr>
        <w:t>ATG</w:t>
      </w:r>
      <w:r>
        <w:rPr>
          <w:rFonts w:cs="Courier" w:ascii="Courier" w:hAnsi="Courier"/>
          <w:sz w:val="18"/>
          <w:lang w:val="en-US"/>
        </w:rPr>
        <w:t>ATCAAAGACAAAGAATCTCCCATCAGAAGCTGTCATTTTGTTTACATTGTGGCCTTAGTATTTGGAACCATAATCCAGTTCTCTGATGAAAGTGAATTTGTGGTAGACATGTCAAAAACAAGCCTTATTCATGTTCCCAAAGACCTGCCACCAAAAACCAAAGTCTTAGACTTGTCTCAAAACAACATATCTGAGCTTCACCTGTCTGATATCAGCTTTCTCTCAGGGCTGAGAGTTCTGAGACTTTCCCATAATAGAATCCAGGGCCTTGATATTAGTATTTTCAAGTTCAACCATGATTTGGAATATTTGGATTTATCTCATAATCAGTTGCAGAAGATATCCTGCCATCCAATCACCACGACTCTCAAGCATTTAGACCTCTCATTCAATGACTTCGATGCCCTGCCCATCTGTAAGGAATTTGGCAACTTGACCCAACTGAATTTCTTAGGATTAAGTGCTACAAAGTTACAACAATTAGATTTACTACCCATTGCTCACTTGCACCTAAGTTGTATCCTTCTGGATTTGGAAGACTATATGAAAGAAAATAAGAAAGAAAGTCTTCAAATTCTGAATACAAAGAAACTTCACCTTGTTTTTCACCCAAATAGCTTTTTCTCTGTCCAAGTGGACATATCAGCGAATAGTTTAGGGTGCTTACAACTGACTAATATTAAATTGAATGATTACAATTGTCAAGTTTTACTTAAATTTTTATCAGGACTCACTGGAGGACCAACCTTACTAAATTTTACCCTCAACCACATGGAAACAACTTGGAAATGTTTGGTTAAAGTTTTTCAGTTCCTTTGGCCCAAACCTATAGAATATCTCAATATTTACAATTTAACAATAGTTGAAAGCATTGATGAAGAAGTTTTTACTTATTATAAAACGACATTGAAGGCACTGAAAATAGAACATATTACAAACAAAGTTTTTATTTTTTCACAGACAGCATTATACACAGTGTTTTCTGAGATGAACATTCTGATGTTAACCATATCAGACACACGCTTTATACACATGCTTTGTCCTCAGGAACCAAGCACATTTAAGTTTTTGAACTTTACCCAGAATAGTTTCACAGATAGTGTCTTTCAAAATTGTGACACTTTAGCTAGATTGGAGACACTTATCTTACAAAAGAATGAATTAAAAGACCTTTTCAAAACAAGTCTCATGACTAAGGATATGCTTTCTTTGGAAACACTGGATGTTAGCTGGAATTCTTTGGAATATGACAGAAGTAATGGAAATTGCTCTTGGGTTGGGAGTATAGTGGTGTTAAATTTATCTTCAAATGCACTCACTGACTCTGTTTTCAGATGTTTACCTCCTCGGATCAAGGTTCTTGATCTTCACAATAACAGAATAAGGAGCATCCCTAAAGATGTCACTGGTCTAGAAACTTTGCAAGAACTCAACCTTGCTTCCAATTCTTTAGCCCACCTTCCTGGATGTGGTATCTTTAGCAGCCTTTCCATACTGATCATTGACTATAATTCAATTTCCAATCCATCAGCTGATTTCTTCCAGAGCTGCCAGAAGATTAGGTCCCTCAAAGTGGGGAACAATCCATTCCAATGTTCCTGTGAGCTAAGAGACTTTATCCAAAGTGTAGGCCAAGTATCCAGTGACGTGGTAGAGGGCTGGCCTGAGTCTTATAAGTGTGACTATCCGGAAAGCTACAAGGGAACCCCTCTAAAGGACTTCCAGGTATCTGAGCTATCCTGCAACACAGCTCTGCTGATCGTCACCATTGTGGTCCCTGGGCTGGTGCTGGCTGTTGCTGTGACTGTCCTCTGTATCTACCTGGATCTGCCCTGGTACCTCAGGATGGTGTGTCAGTGGACCCAGACCCGGCGCAGGGCCAGGAATGTACCCTTGGAAGAACTCCAAAGAACTCTCCAGTTCCATGCTTTTATTTCATACAGTGAACATGACTCTGCCTGGGTGAAGAATGAATTAATACCTAACCTAGAAAAAGAAGATATAAGAATTTGTCTCCACGAGAGAAACTTTGTTGCCGGCAAGAGCATTGTGGAAAATATCATCAACTGCATTGAGAAAAGTTACAAATCCATCTTTGTCTTGTCTCCCAACTTTGTCCAGAGCGAATGGTGCCATTATGAACTCTACTTTGCCCACCACAATCTCTTCCATGAAGGATCTAATAACTTAATCCTGATCTTGCTGGAACCCATTCCACAGAACACCATTCCTGATAGATATCACAAGCTAAGAGCTCTCATGGCACAGAGAACTTATTTGGAATGGCCCAAGGAGAAGAACAAGCATGGACTCTTTTGGGCTAATATTAGAGCTGCTTTTAATATTAAATTAAGACTAGTCACTGAAAATGATGATGTGAAAGGT</w:t>
      </w:r>
      <w:r>
        <w:rPr>
          <w:rFonts w:cs="Courier" w:ascii="Courier" w:hAnsi="Courier"/>
          <w:sz w:val="18"/>
          <w:u w:val="single"/>
          <w:lang w:val="en-US"/>
        </w:rPr>
        <w:t>TAA</w:t>
      </w:r>
    </w:p>
    <w:p>
      <w:pPr>
        <w:pStyle w:val="Normal"/>
        <w:rPr>
          <w:rFonts w:ascii="Courier" w:hAnsi="Courier" w:cs="Courier"/>
          <w:sz w:val="18"/>
          <w:u w:val="single"/>
          <w:lang w:val="en-US"/>
        </w:rPr>
      </w:pPr>
      <w:r>
        <w:rPr>
          <w:rFonts w:cs="Courier" w:ascii="Courier" w:hAnsi="Courier"/>
          <w:sz w:val="18"/>
          <w:u w:val="single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&gt;TLR6SS</w:t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u w:val="single"/>
          <w:lang w:val="en-US"/>
        </w:rPr>
        <w:t>ATG</w:t>
      </w:r>
      <w:r>
        <w:rPr>
          <w:rFonts w:cs="Courier" w:ascii="Courier" w:hAnsi="Courier"/>
          <w:sz w:val="18"/>
          <w:lang w:val="en-US"/>
        </w:rPr>
        <w:t>AGCAAAGACAAAGAACCTACTGTCATAAGCCTTCATTCTGTGTATGTCATGACCTTAGTATGGGGAACCCTAATCCAGTTCTCTGAAGAAAGTGAATTTGTGGTAGACAAGTCAAAAATAGGCCTTACTCGTGTTCCAAAAGACCTGCCACCCCAAACCAAAGTCTTAGATGTGTCTCAAAACTTCATAACTGAGCTTCACCTCTCTGACATCAGCTTTCTCTCGCAGCTGACGGTTTTGAGACTTTCCCAGAATAGGATGCAGTGCCTTGATATCAGTGTTTTCAAGTTCAATCAGGATTTGGAATATTTGGATTTATCTCACAATCAGTTGCAGACAATCTTGTGCCATCCCATCACCAGCCTCAAGCATTTGGACCTCTCATTCAATGACTTTGAAGCCCTGCCCATATGTAAGGAGTTTGGCAACTTGACACAACTGAATTTCTTGGGATTAAGTGCTACAAAGTTACAGCAATTAGATCTACTACCAATTGCTCACTTGCATCTAAGTTGCATCCTTCTGGATTTGGAACGTTATTACATGAAAGAAAATGAGAAAGAAAGTCTTCAAATTCTGAACACAAAGAAACTTCACCTGGTCTTTCATCCAAATAGCTTCTTCTCTGTCCAAGTAAACATATCGGTTAAGAGTGTAGGGTGTTTACAACTGGCTAATATTAAACTGAGTGATGACAACTGTCAGGTTTTCATTACATTTTTATTGGAACTCACTCAAGGGCCAACCTTACTAAATTTTACGCTCAACCATGTGGAAACAACTTGGAAATGTTTGGTTGGAATTTTTCAATTCCTTTGGCCCAAACCTGTAGAATATCTCAGTATTTACAATTTAACAATAGTTGAAAGCATTGATGAAGAAGATTTTATTTATTATGAAACAACATTGAAAGGAGTGAAAATAGAACATATTACAAAGAGAGTTTTTATTTTTTCACAGACAGCATTATACAGAGTGTTTTCCGATATGAATATCAGGATGTTAACCATAGCAGACACACATTTTATACACATGCTTTGTCCTCAGGTACCAAGCACATTTAACTTTTTGAACTTTACCCAGAATGTTTTTACAGATAGTGTTTTTCAAAATTGCAAAACTTTAGCTAGATTAGAGACACTCATCTTACAAAAGAATAAATTAGAAGACCTTTTCAAAATAAGCCTCATGACTAAGGATATGCTATCTTTGGAAATACTGGATGTTAGCTCGAATTCTTTGGAGTATGATAGACATGGTGAAAATTGCACTTGGGTTGGGAGTATAGTGGTGTTAAATTTATCTTCAAATATACTCACTGACTCTGTTTTCAGATGTTTACCTCCCAGGATCAAGGTTCTTGATCTTCACAGTAACAGAATAAGGAGCATCCCTAAGGATGTCGCCCATCTGGAAGCTCTGCAAGAACTCAATGTTGCTTCCAATTCTTTAGCTCACCTGCCTGGATGTGGTTCCTTTAGCAGCCTTTCCATTCTGACCATTGACTATAATTCAATTTCCAACCCATCAGCTGACTTCTTCCAGAGCTGCCAGAAGATTAGGTCCCTCAAAGCAGGGAACAATCCATTCCAATGTACATGTGAGCTAAGAGACTTCATCCAAAGTCTAGGTCAAGTATCGAGTGACGTGGTAGAGAGTTGGCCTGATTCTTACGAGTGTGAGTATCCAGAAAGTTATAAGGGGACTCTGCTCAAGGACTTCCGTGTATCTGAATTATCCTGCAACACAGCTCTGCTGATTGTCACCATCGGAGTCACTGGGCTGGCATTGGCTCTTACCATGACCGGCCTCTGTGTCTACTTTGATCTGCCCTGGTATCTCAGGATGCTGTGTCAGTGGACCCAGACTCGGCGCAGGGCTAGGAATGTACCCTTAGAAGAACTCCAAAGAACTCTCCAGTTCCATGCCTTCATTTCATATAGTGAACACGATTCTGCCTGGGTAAAAAATGAACTGGTACCTTGTCTAGAAAAAGAAGGTATAAAGATTTGTCTCCATGAGAGAAACTTTGTTCCTGGCAAGAGCATCATGGAAAATATCATAAACTGCATTGAGAAAAGCTACAAGTCCATCTTTGTTTTGTCTCCCAACTTTGTCCAGAGCGAGTGGTGCCACTATGAACTCTACTTTGCCCACCACAACCTCTTCCATGAAGGGTCTGATAACTTAATCCTGATCTTGCTGGATCCCATTCCACAGAACAGCATTCCTGGCAAGTATCACAAACTCAAAGCTCTCATGGCACAGCGAACTTATTTGGAATGGCCCAAGGAGAAGAGCAAACATGGACTTTTTTGGGCTAATATTAGAGCTGCTTTCAATATTAAATTAAAACTAGTCGCTGAAGAGGATGATGTGAAAACT</w:t>
      </w:r>
      <w:r>
        <w:rPr>
          <w:rFonts w:cs="Courier" w:ascii="Courier" w:hAnsi="Courier"/>
          <w:sz w:val="18"/>
          <w:u w:val="single"/>
          <w:lang w:val="en-US"/>
        </w:rPr>
        <w:t>TAA</w:t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&gt;TLR6CF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sz w:val="18"/>
          <w:u w:val="single"/>
          <w:lang w:val="en-US"/>
        </w:rPr>
        <w:t>ATG</w:t>
      </w:r>
      <w:r>
        <w:rPr>
          <w:rFonts w:cs="Courier" w:ascii="Courier" w:hAnsi="Courier"/>
          <w:sz w:val="18"/>
          <w:lang w:val="en-US"/>
        </w:rPr>
        <w:t>ATCAAAGACAAAGACTCTATCACTGGAAGCTTCCATTTTGTGTACATTGTGACCTTAATAGTTGGAACCATAATCCAATTCTCTGATGAAAGTGAATTTACAGTAGACATGTCAAATATGAACCTTACTCATGTCCCAGAAGACCTGCCACCAAAAACCAAAATCTTAGATATGTCTCAGAACAATATATCTGAGCTTCACCTCTCTGACATGAGCTATCTCTCAGGACTAAAAATATTGAGAATTTCTCATAATAGAATCTGGTGGCTTGATTTTAGCATTTTCAAGTTCAACCAGGATTTGGAATATTTGGATTTATCTTACAATCAGTTACGGAACATGTCCTGCCATCTTATCAGGAGTCTCAAGCATTTAGACCTCTCATTCAATGACTTTCATGTCCTGCCCATCTGTAAGGAATTTGGCAACTTGACACAACTACAATTCTTAGGTTTAAGTGCTACAAAGTTACGGCAATTAGATCTGCTACCAATTGCTCATTTGCATCTAAGTTATATCCTTCTGGATTTACAAGGTTATTATGCAAAAGAAAGTGAAAAAGGAAGTCTTCAAATTCTAGATACAAAAACACTTCATCTTGTTTTTCATCCAAATCAGTTATTCTCTGTACAAGCAAACATGTTAGTTAATAATTTAGGGTGCTTACAACTGACTAATATTAAGTTGAATAATGACAACTGTCAAGTTTTAATTCAATTTTTATCAGAACTCACCAGAGGTCCAACTTTACTGAATTTTACTCTCCAACATGTGAAAACAACTTGGAAATGCTTGGTTAGAATTTTTAAATTTCTTTGGCCCAAACCTGTACAATATCTCAATATTTATAATTTAACAATAGTTGAAAGCATTAATAAGGAATATATTCATTATCCTAAAACAGCACTGAAAGCATTGACAATAGAGCATGTTAAAAATGAAGTTTTTCTTTTTTCACAGACAGCGTTATACACAATTTTTTCTGAGATGAACATTATGATGTTAACCATATCAGACACACCTTTTATACACATGCTTTGTCCTCCACCATCAAACACATTTAAGTTTTTGAACTTTACCCAGAATGTTTTCACAGATAGTGTTTTTCAAAGTTGTTCCCACCTAGTTAGATTGGAAACACTTATCTTACGAAAGAATAAATTGAAAGACCTTTACAAAGTAGGTCTCATGACGAAGCATATGACATCTTTGGAAATATTGGATGTTAGTGTGAATTCTTTGGAATATGATAGATATGATGGAAATTGCACTTGGGTTGGGAGTATAGTGGTGTTAAATTTGTCTTCAAATATACTTACTGACTCTGTTTTCAGATGTTTACCTCCCAAGGTCAAGGTGCTTGATCTTCACGATAACAGAATAAGGAGCATTCCTAAACCAATCATGAAGCTAGAAGATTTGCAAGAACTCAATGTTGCTTCCAATTCTTTAGCCCACTTTCCTGACTGTGGTACTTTTAATAGGCTTTCTGTACTGATCATTGACTCTAATTCAATTTCCAATCCATCAGCTGATTTCCTCCAGAGCTGCCATAACATTAGGTCCATGAGCGCAGGGAATAATCCATTCCAATGTACATGTGAGCTGAGAGAATTTGTCCAAAGTCTAGGCCAGGTAGCAAGCAAAGTAGTAGAGGGTTGGCCTGATTCTTATAAGTGTGACTCTCCAGAAAACTATAAGGGAACCCTACTGAAGGACTTTCACGTGTCTCCGTTATCCTGCAACACAACTCTGCTGCTTGTCACCATTGGGGTCGCTGTGCTAGTGTTCACTGTTACTGTGACTGCGCTCTGTATCTACTTTGATCTGCCCTGGTATCTTAGGATGGTGTTTCAGTGGACCCAGACCCGGCGCAGGGCAAGAAACACACCCTTAGAAGAACTCCAAAGAACCATCCAGTTCCATGCTTTTATTTCATACAGTGAACATGATTCTGCCTGGGTGAAGAATGAACTGGTACCCTGCCTAGAAAAAGAAGAACTAAGGATTTGTCTCCATGAGAGAAACTTTATTCCTGGCAAGAGCATTGTGGAAAATATCATAAACTGCATTGAGAAAAGTTACAAGTCCATCTTTGTTCTGTCTCCCAACTTTGTTCAGAGTGAGTGGTGCCATTATGAACTGTACTTTGCCCACCACAATCTCTTTCATGAAGGATCTAATAACTTAATCTTGATCTTGCTGGAACCCATTCCACAGAACTGCATTCCCAGCAAGTATCACAAGCTGAGGGCTCTCATGACGCAGCGGACTTACTTGGAATGGCCCAAGGAGAAGAGCAAACATGGACTTTTTTGGGCTAATATTAGAGCTGCTTTTAATATGAAGTTAACACTAATTGCTGAAAACAATAACGCAGAAGCTTCT</w:t>
      </w:r>
      <w:r>
        <w:rPr>
          <w:rFonts w:cs="Courier" w:ascii="Courier" w:hAnsi="Courier"/>
          <w:sz w:val="18"/>
          <w:u w:val="single"/>
          <w:lang w:val="en-US"/>
        </w:rPr>
        <w:t>T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u w:val="single"/>
          <w:lang w:val="en-US"/>
        </w:rPr>
      </w:pPr>
      <w:r>
        <w:rPr>
          <w:rFonts w:cs="Courier" w:ascii="Courier" w:hAnsi="Courier"/>
          <w:sz w:val="18"/>
          <w:u w:val="single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&gt;TLR10HS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u w:val="single"/>
        </w:rPr>
        <w:t>ATG</w:t>
      </w:r>
      <w:r>
        <w:rPr>
          <w:rFonts w:cs="Courier" w:ascii="Courier" w:hAnsi="Courier"/>
          <w:sz w:val="18"/>
        </w:rPr>
        <w:t>AGACTCATCAGAAACATTTACATATTTTGTAGTATTGTTATGACAGCAGAGGGTGATGCTCCAGAGCTGCCAGAAGAAAGGGAACTGATGACCAACTGCTCCAACATGTCTCTAAGAAAGGTTCCCGCAGACTTGACCCCAGCCACAACGACACTGGATTTATCCTATAACCTCCTTTTTCAACTCCAGAGTTCAGATTTTCATTCTGTCTCCAAACTGAGAGTTTTGATTCTATGCCATAACAGAATTCAACAGCTGGATCTCAAAACCTTTGAATTCAACAAGGAGTTAAGATATTTAGATTTGTCTAATAACAGACTGAAGAGTGTAACTTGGTATTTACTGGCAGGTCTCAGGTATTTAGATCTTTCTTTTAATGACTTTGACACCATGCCTATCTGTGAGGAAGCTGGCAACATGTCACACCTGGAAATCCTAGGTTTGAGTGGGGCAAAAATACAAAAATCAGATTTCCAGAAAATTGCTCATCTGCATCTAAATACTGTCTTCTTAGGATTCAGAACTCTTCCTCATTATGAAGAAGGTAGCCTGCCCATCTTAAACACAACAAAACTGCACATTGTTTTACCAATGGACACAAATTTCTGGGTTCTTTTGCGTGATGGAATCAAGACTTCAAAAATATTAGAAATGACAAATATAGATGGCAAAAGCCAATTTGTAAGTTATGAAATGCAACGAAATCTTAGTTTAGAAAATGCTAAGACATCGGTTCTATTGCTTAATAAAGTTGATTTACTCTGGGACGACCTTTTCCTTATCTTACAATTTGTTTGGCATACATCAGTGGAACACTTTCAGATCCGAAATGTGACTTTTGGTGGTAAGGCTTATCTTGACCACAATTCATTTGACTACTCAAATACTGTAATGAGAACTATAAAATTGGAGCATGTACATTTCAGAGTGTTTTACATTCAACAGGATAAAATCTATTTGCTTTTGACCAAAATGGACATAGAAAACCTGACAATATCAAATGCACAAATGCCACACATGCTTTTCCCGAATTATCCTACGAAATTCCAATATTTAAATTTTGCCAATAATATCTTAACAGACGAGTTGTTTAAAAGAACTATCCAACTGCCTCACTTGAAAACTCTCATTTTGAATGGCAATAAACTGGAGACACTTTCTTTAGTAAGTTGCTTTGCTAACAACACACCCTTGGAACACTTGGATCTGAGTCAAAATCTATTACAACATAAAAATGATGAAAATTGCTCATGGCCAGAAACTGTGGTCAATATGAATCTGTCATACAATAAATTGTCTGATTCTGTCTTCAGGTGCTTGCCCAAAAGTATTCAAATACTTGACCTAAATAATAACCAAATCCAAACTGTACCTAAAGAGACTATTCATCTGATGGCCTTACGAGAACTAAATATTGCATTTAATTTTCTAACTGATCTCCCTGGATGCAGTCATTTCAGTAGACTTTCAGTTCTGAACATTGAAATGAACTTCATTCTCAGCCCATCTCTGGATTTTGTTCAGAGCTGCCAGGAAGTTAAAACTCTAAATGCGGGAAGAAATCCATTCCGGTGTACCTGTGAATTAAAAAATTTCATTCAGCTTGAAACATATTCAGAGGTCATGATGGTTGGATGGTCAGATTCATACACCTGTGAATACCCTTTAAACCTAAGGGGAACTAGGTTAAAAGACGTTCATCTCCACGAATTATCTTGCAACACAGCTCTGTTGATTGTCACCATTGTGGTTATTATGCTAGTTCTGGGGTTGGCTGTGGCCTTCTGCTGTCTCCACTTTGATCTGCCCTGGTATCTCAGGATGCTAGGTCAATGCACACAAACATGGCACAGGGTTAGGAAAACAACCCAAGAACAACTCAAGAGAAATGTCCGATTCCACGCATTTATTTCATACAGTGAACATGATTCTCTGTGGGTGAAGAATGAATTGATCCCCAATCTAGAGAAGGAAGATGGTTCTATCTTGATTTGCCTTTATGAAAGCTACTTTGACCCTGGCAAAAGCATTAGTGAAAATATTGTAAGCTTCATTGAGAAAAGCTATAAGTCCATCTTTGTTTTGTCTCCCAACTTTGTCCAGAATGAGTGGTGCCATTATGAATTCTACTTTGCCCACCACAATCTCTTCCATGAAAATTCTGATCATATAATTCTTATCTTACTGGAACCCATTCCATTCTATTGCATTCCCACCAGGTATCATAAACTGAAAGCTCTCCTGGAAAAAAAAGCATACTTGGAATGGCCCAAGGATAGGCGTAAATGTGGGCTTTTCTGGGCAAACCTTCGAGCTGCTATTAATGTTAATGTATTAGCCACCAGAGAAATGTATGAACTGCAGACATTCACAGAGTTAAATGAAGAGTCTCGAGGTTCTACAATCTCTCTGATGAGAACAGATTGTCTA</w:t>
      </w:r>
      <w:r>
        <w:rPr>
          <w:rFonts w:cs="Courier" w:ascii="Courier" w:hAnsi="Courier"/>
          <w:sz w:val="18"/>
          <w:u w:val="single"/>
        </w:rPr>
        <w:t>TAA</w:t>
      </w:r>
      <w:r>
        <w:rPr>
          <w:rFonts w:cs="Courier" w:ascii="Courier" w:hAnsi="Courier"/>
          <w:sz w:val="18"/>
        </w:rPr>
        <w:t xml:space="preserve">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&gt;TLR10P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  <w:u w:val="single"/>
        </w:rPr>
        <w:t>ATG</w:t>
      </w:r>
      <w:r>
        <w:rPr>
          <w:rFonts w:cs="Courier" w:ascii="Courier" w:hAnsi="Courier"/>
          <w:sz w:val="18"/>
        </w:rPr>
        <w:t>AGACTCATCAGAAACATTTACATATTTTGTAGTATTGTTATGACAGTAGAGGGTGATGCTCCAGAGCTGCCAGAAGAAAGGGAACTGATGACCAACTGCTCCAACATGTCTCTAAGAAAGGTTCCCGCAGACTTGACCCCAGCCACAACAACACTGGATTTATCCTATAACCTCCTTTTTCAACTCCAGAGTTCAGATTTTCATTCTGTCTCCAAACTGAGAGTTTTGATTCTATGCCATAACAGAATTCAACAGCTGGATCTCAAAACCTTTGAATTCAACAAGGAGTTAAGATATTTAGATTTGTCTAATAACAGACTGAAGAGTGTAACTTGGTATTTACTGGCAGGTCTCAGGTATTTAGATCTTTCTTTTAATGACTTTGACACCATGCCTATCTGTGAGGAAGCTGGCAACATGTCACACCTGGAAATCCTAGGTTTGAGTGGGGCAAAAATACAAAAATCAGATTTCCAGAAAATTGCTCATCTGCATCTAAATACTGTCTTCTTAGGATTCAGAACTCTTTCTCATTATGAAGAAGGTAGCCTGCCCATCTTAAACACAACAAAACTGCACATTGTTTTACCAATGGACACAAATTTCTGGGTTCTTTTGCGTGATGGAATCAAGACTTCAAAAATATTAGAAATGACAAATATAGATGGCAAAAGCCAATTTGTAAGTTATGAAATGCAACGAAATCTTAGTTTAGAAAATGCTAAGACATCGATTCTATTACTTAATAAAGTTGATTTACTCTGGGACGACCTTTTCCTTATCTTACAATTTGTTTGGCATACATCAGTGGAACACTTTCAGATCCGAAATGTGACTTTTGGTGGTAAGGCTTATCTTGACCACAATTCATTTGACTACTCAAATACTGTAATGAGAACTATAAAATTGGAGCATGTACATTTCAGAGTGTTTTACATTCAACAGGATAAAATCTATTTGCTTTTGACCAAAATGGACATAGAAAACCTGACAATATCAAATGCACAAATGCCACACATGCTTTTCCCTAATTATCCTACGAAATTCCAATATTTAAATTTTGCCAATAATATCTTAACAGACGAGTTGTTTAAAAGAACTATCCAACTGCCTCACTTGAAAACTCTCATTTTGAATGGCAATAAACTGGAGACACTTTCTTTAGTGAGTTGCTTTGCTAACAACACACCCTTGGAACACTTGGATCTGAGTCAAAATCTATTACAACATAAAAATGATGAAAATTGCTCATGGCCAGAAACTGTGGTCAATATGAATCTGTCATACAATAAATTGTCTGATTCTGTCTTCAGGTGCTTGCCCAAAAGTATTCAAATACTTGACCTAAATAATAACAAAATCCAAACTGTACCTAAAGAGACTATTCATCTGATGGCCTTACGAGAACTAAATATTGCATTTAACTTTCTAACTGATCTCCCTGGGTGCAGTCATTTCAGTAGACTTTCAATTCTGAACATTGAAATGAACTTCATTCTCAGCCCATCTCTGGATTTTGTTCAGAGCTGCCAAGAAGTTAAGACTCTAAATGCGGGAAGAAATCCATTCCGGTGTACCTGTGAATTAAAAAATTTCATTCAGCTTGAAACATATTCAGAGGTCATGATGGTTGGATGGTCAGATTCATACACCTGTGAATACCCTTTAAACCTAAGGGGAACTCGGTTAAAAGACGTTCATCTCCACGAATTATCTTGCAACACAGCTCTGTTGATTGTCACCATTGTGGTTATTATGCTAGTTCTGGGGTTGGCTGTGGCCTTCTGCTGTCTCCACTTTGATCTGCCCTGGTATCTCAGGATGCTAGGTCAATGCACACAAACATGGCACAGGGTTAGGAAAACAACCCAAGAACAACTCAAGAGAAATGTCCGATTCCACGCATTTATTTCATACAGTGAACATGATTCTCTGTGGGTGAAGAATGAATTGATCCCCAATCTAGAGAAGGAAGATGGTTCTATCTTGATTTGCCTTTATGAAAGCTACTTTGACCCTGGCAAAAGCATTAGTGAAAATATTGTAAGCTTCATTGAGAAAAGCTATAAGTCCATCTTTGTTTTGTCTCCCAACTTTGTCCAGAATGAGTGGTGCCATTATGAATTCTACTTTGCCCACCACAATCTCTTCCATGAAAATTCTGATCATATAATTCTTATCTTACTGGAACCCATTCCATTCTACTGCATTCCCACCAGGTATCATAAACTGAAAGCTCTCCTGGAAAAAAAAGCATACTTGGAATGGCCCAAGGATAGGCGTAAATGTGGGCTTTTCTGGGCAAACCTTCGAGCTGCTATTAATGTTAATGTATCAGCCACCAGAGAAATGTATGAACTGCAGACATTCACAGAGTTAAATGAAGAGTCTCGAGGTTCTACAATCTCTCTGATGAGAACAGACTGCCTA</w:t>
      </w:r>
      <w:r>
        <w:rPr>
          <w:rFonts w:cs="Courier" w:ascii="Courier" w:hAnsi="Courier"/>
          <w:sz w:val="18"/>
          <w:u w:val="single"/>
        </w:rPr>
        <w:t>T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&gt;TLR10M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u w:val="single"/>
        </w:rPr>
        <w:t>ATG</w:t>
      </w:r>
      <w:r>
        <w:rPr>
          <w:rFonts w:cs="Courier" w:ascii="Courier" w:hAnsi="Courier"/>
          <w:sz w:val="18"/>
        </w:rPr>
        <w:t>AGACTCATCAGAAACATTTACATATTTTGTAGTATTGTTATGACAGTAGAGGGCGAGGCTCCAGAGCTGCCAGAAGAAAGGGAACTGATGACCAACTGCTCCAACATGTCTCTAAGAAAGGTTCCCGCAGACTTGACCCCAGCCACAACCACACTGGATTTATCCTATAACCTCCTTTTTCAACTCCAGAGTTCAGATTTTCATTCTGTCTCCAAACTGAAAGTTTTGATTCTACGCCATAACAGAATTCAACAGCTGAATCTCAAAACCTTTGAATTCAACAAGGAGTTAAGATATTTAGATTTGTCTAATAACAGACTGAAGAGCGTAACTTGGTATTTACTGGCAGGTCTCAGGTATTTAGATCTTTCTTTTAATGACTTTGACACCATGCCTATCTGTGAGGAAGCTGGCAACATGTCACACCTGGAAATCCTAGGTTTGAGTGGGGCAAAAATACAAAAATCAGATTTCCAGAAAATTGCTCATCTGCATCTAAATAGTGTCTTCTTAGGATTCAGAACTCTTTCTCATTATGAAGAAGGTAGCCTGCCCATCTTAAACACGACAAAACTGCACATTGTTTTACCAATGGACACAAATTTCTGGGTTCTTTTGCGTGATGGAATCAAGACTTCAAAAATATTAGAAATGACAAATATAGATGGCAAAAGCCAATTTGTAAGTTATGAAATGCAACGAAATATTAGTTTAGAAAATGCTAAGACATCAGTTCTATTACTTAATAAAGTTGATTTACTCTGGGACGACCTTTTCCATATCTTACAATTTGTTTGGCATACATCAGTGGAACACTTTCAGATCCAAAATGTGACTTTTGGTGGTAAGGCTTATCTTGACCACAATTCATTTGACTACTCAAATACTGTAATGAGAACTATAAAATTGGAGCATGTACATTTCAGAGTGTTTTACATTCAACAGGATAACATCTATTTGCTTTTGACCAAAATGGACATAGAAAACCTGACAATATCAAATGCACAAATGCCACATATGCTTTTCCCTAATTATCCTACAAAATTCCAATATTTAAATTTTGCCAATAATATCTTAACAGACGAGTTGTTTAAAAGAACTATCCAACTGCCTCACTTGAAAACTCTCCTTTTGAATAGCAATAAACTGGAGACACTTTCTTTAGTGAGTTGCTTTGCTAACAACACACCCTTGGAACACTTGGATCTGAGTCAAAATCTATTACAACATAAAAATGATGAAAATTGCTCATGGCCAGAAACTGTGGTCAACATGAATCTGTCATACAATAAATTGTCTGATTCTGTCTTCAGGTGCTTGCCCAAAGGTATTCAAATACTTGACCTAAATAATAACCAAATCCAAACTGTACCTAAAGAGACTATTCATCTGATGGCCTTACGAGAGCTAAATATTGCTTTTAATTTCCTAACTGATCTCCCTGGGTGCAGTCATTTCAGTAGACTTTCAATTCTGAACGTTGAAATGAACTTAATTCTCAGCCCATCTCTGGATTTTGTTCAGAGCTGCCAGGAAGTTAAGACTCTAAATGCGGGAAGAAATCCATTCCGGTGTACTTGTGAATTAAAAAATTTCATTCAGCTTGAAACATATTCAGAGGTCATGATGGTTGGATGGTCAGATTCTTACACCTGTGAATACCCTTTAAACCTAAGGGGCACTCGGTTAAAAGATGTTCATCTCCCTGAACTATCTTGCAACACAGCTCTGTTGATTGTCACCATTGTGGTTATCATGCTAGTTCTGGGGTTGGCTGTGGCCTTCTGCTGTCTCCACTTTGATCTGCCCTGGTATTTCAGGATGTTAGGTCAATGCACACAAACATGGCACAGGGTTAGGAAGACAACTCAAGAACAACTCAAGAGAAATGTCCGATTCCACGCATTTATTTCATACAGTGAACATGATTCTCTGTGGGTGAAGAATGAATTGATCCCCAATCTAGAGAAAGAAGATGGTTCTATCTTGATTTGCCTTTATGAAAGATACTTTGACCCTGGCAAGAGCATTAGTGAAAATATTGTAAGCTTCATTGAGAAAAGCTATAAGTCCATCTTTGTTTTGTCTCCCAACTTTGTCCAGAATGAGTGGTGCCATTATGAATTCTACTTTGCCTACCACAATCTCTTCCATGAAAATTCTGATCATATAATTCTTATCTTACTGGAACCCATTCCATTCTACTGCATTCCCACAAGGTGTCATAAACTGAAAACTCTCCTGGAAAAAAAAGCATACTTGGAATGGCCCAAGGATAGGCGTAAATGTGGGCTTTTCTGGGCAAACCTTCGAGTTGCTATTAATGTTAACATATCAGCCACCAGAGAAATGTATGAACTGCAGACATTCACAGAGTTAAATGAAGAGTCTCGAGGTTCTACAGTCTCTCTGATGAGAACAGACTGTCTA</w:t>
      </w:r>
      <w:r>
        <w:rPr>
          <w:rFonts w:cs="Courier" w:ascii="Courier" w:hAnsi="Courier"/>
          <w:sz w:val="18"/>
          <w:u w:val="single"/>
        </w:rPr>
        <w:t>T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&gt;TLR10RN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sz w:val="18"/>
          <w:u w:val="single"/>
        </w:rPr>
        <w:t>ATG</w:t>
      </w:r>
      <w:r>
        <w:rPr>
          <w:rFonts w:cs="Courier" w:ascii="Courier" w:hAnsi="Courier"/>
          <w:sz w:val="18"/>
        </w:rPr>
        <w:t>AGACTCATCAGCAGCATCTATACCCTTTATAACATCATTATGTCAACAGAAGCCTGGGCTCCAAGACCCACAGATGAAAGGGAACTGATCTCCAACTACTCCAACATGGCTTTAAGGAAGGTTCCCCCAGATGTGACCCCAGCCACAACCATACTGGATTTATCCTACAACCTCCTCTATCAATTCCAGAGCTCAGATTGCCACTCCTTCTCCAAACTGCGTTTTCTGATCCTGTGCCATAACAGCATCCAACAGCTGGACACCAAGATCTTTGACCTTAACAAGGAGCTAAGCTATTTAGACTTGTCTTACAATAGACTACAGTCCATCACTTGGTCTTCCTTGGTAGATCTCAGACATTTAGATCTTTCTTTTAACGACTTCGATACTCTGCCTGCCTGTGAGGAGATTGGCAACATGCGACATCTGGAAACCTTAGGTTTGAGTGGGGCCAAAATCCAAAGATCAGATCTCCAGAAAATTGCTAATTTGCAATTCAGCACTGTGTTCATAGGGCTGAATACTCTTTCTCACTATGAAGAAGGCAGCCTGCCTGTCCTAAACACGACAGTGCTTCACATAGTTTTACCAATGGCTGCTAACTTCTGGGTGCTTCTGTGTGATGGAATGAAGACTTCAAAGGTAGTCGAAATGTCAAACATAGGTGGCAAGAGCCAGTTTGTAAGTTATGAGACTCCGAGAACTCTTTCTGTGGAGAATACCAAGGCGTCCACTCTTATATTCCATAAAGTTGACCTGCTCTGGGATGACCTTCTCCACGTTTTTCAGTTTGTGTGGCGGACTTCAGTGGAATGCTTCCAGATTCAGGACCTGACTTTTGGAGGGATGGCTAGTCGGGACCACAGTTCATTTGACTACTCAAATACCGTAATGAAAGCTGTAATCTTGGAGAGCATACATTTCAGAATCTTTTTCATTCCCCAGAATAAAATCTACTTGTTTTTCACCCAAATGGATTTAGAAAACCTGACGATATCAGACGCACAAATGCCACATCTTCTCTTCCCTAGTCACCCCCAAAGTTTCCAACATTTAAATTTTGCCAATAACATCTTAACAGATGACCTGTTTAAAAACCCCATCCAGATGCCTTATCTGAAAACTCTCGTTTTGAGGGGCAACCAACTGGAGACTCTTTCTCTAGTGAGTCTCTTTGCCAACCACACGTCCTTGCTTCACCTGGATCTGAGCCAGAACCTATTGCAACATGGAAACGGGGAGAAATGCATGTGGCCCGACACCTTGATCCTCTTGAACTTGTCATCCAATAAATTTGATGGTTCTGTTTTCAGATGTTTGCCTAAAAGTATCCAGACACTTGATCTGAACAATAACAAAATTCGAGCAGTCCCTAAAGAGATTATATACCTAAAATCTTTACGAGAGCTAAGTATTGCTTTTAATTTTCTGACTGACCTCCCTGGGTGTGATCACTTCAAACAGCTCTCTAGTCTGAACATTGAAATGAATTTGATTCTCAGCCCATCTCTGGATTTTTTCCAGAGCTGCCAGGAGGTAAAGACTCTAAACGCAGGGCGAAATCCATTCCGGTGTATCTGTGAATTTAGAGACTTCATTTGGCTTGAGAAACATTCCAAGGGCCTGATGTCTGGATGGCCAGACTCCTACGCCTGCGAATACCCTTTGAGTCTAAAGGGGACTCCATTAAAAGATGTTTATCTTCCCGAATTAGCTTGCAACACAACTTTGCTGATTGTCACCATTGTGCTGGTTATCCTGGTTCTGGGTTTGGTTGTAGCATTCTGCATTCTAAAATTTGACATGCTTTGGTATCTCAGGGTGCTGGCCCAGTGCATCCGGACACAGCATAGGATTAGGAAGACAGTTCGAGAGGAGCGTAAGAGAAGTATACAGTTCCATGCATTTATCTCCTACGCTGCACATGATTCTGTCTGGGTGAAGAATGAACTGATTCCCAATCTGGAGACAGAAGATGGCTCTGTCTTGCTTTGTCTTCCCGAGAGGAACTTTGACCCTGACAGGAGCATTGCTGAAAATATTATAAGCTGCACTGAGAAAAGCTATAAGTCCATCTTTGTGCTGTCCCCCAACTTTGTGCAGAATGGGTGGTGCCATAATGAACTCTATCTGGCCCACCACAATCCTTTCCGTGACAATTATGATTACATCATTCCCATCTTACTAGAACCCATTCCCTCCTACTGTGTTCCTACCAAGTTCCCTAAGCTGAAAGCTCTTTTGGAAAAGAAAGTATACTTAGAGTGGCCCAAGGACAGGCGCAAACATGGGCTTTTTTGGGCAAACCTTCGAGCTGCCATTAACGTAAATTTATCAGACACAAGGGGAAGGTGTGAACTACAGACATTCACAAAGCCTAACGCGGATTGCCAAGGTTCTACCATCTCTCTGGTAAGAACAGACAGCTTC</w:t>
      </w:r>
      <w:r>
        <w:rPr>
          <w:rFonts w:cs="Courier" w:ascii="Courier" w:hAnsi="Courier"/>
          <w:sz w:val="18"/>
          <w:u w:val="single"/>
        </w:rPr>
        <w:t>TAA</w:t>
      </w:r>
      <w:r>
        <w:rPr>
          <w:rFonts w:cs="Courier" w:ascii="Courier" w:hAnsi="Courier"/>
          <w:sz w:val="18"/>
        </w:rPr>
        <w:t xml:space="preserve">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&gt;TLR10B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u w:val="single"/>
          <w:lang w:val="en-US"/>
        </w:rPr>
      </w:pPr>
      <w:r>
        <w:rPr>
          <w:rFonts w:cs="Courier" w:ascii="Courier" w:hAnsi="Courier"/>
          <w:sz w:val="18"/>
          <w:szCs w:val="26"/>
          <w:u w:val="single"/>
        </w:rPr>
        <w:t>ATG</w:t>
      </w:r>
      <w:r>
        <w:rPr>
          <w:rFonts w:cs="Courier" w:ascii="Courier" w:hAnsi="Courier"/>
          <w:sz w:val="18"/>
          <w:szCs w:val="26"/>
        </w:rPr>
        <w:t>AGATATATCAGAAGCATTTACATATTTTGTAGTATTGTTACGTCTGTGCGTAGTGGGGCTTCAGAGCTGCCCGAAGAAAGGGAATTGACTACCAACTTCTCCAGCATGTCTTTAACAAAGGTTCCTGAAGGCTTGACCCCAATTACAACCACATTGGATTTGTCTTATAATCTCCTTTTTCAACTCCAGCATTCAGATTTCCGTTCTCTCTCTAAACTGAAAGTTTTGATTCTATGCCACAACAGAATCCAAGAGCTGGATATCAAGACCTTTGAATTCAACAAGGAGTTAAGCTACTTAGATGTGTCTAACAACAGACTGAAGAGTGTAACCTGGTTCTCACTGGCAGGTCTCAGACATTTAGATCTGTCCTTCAATGACTTTGACACTCTGCCTATCAGCGTAGAAACTGGCAACATGTCACACCTGGAAACCCTAGGTTTGAGTGGGGCAAAAATACAAAAATCAGATTTTCAGAAAATTGCTCATTTGCAGCTAAATACCGTCTTATTAGGATTGAGAACTCTATCTCATTATGAAGAAGGTAGCTTGCCCATCTTAAACACAACAAGACTTCACATTGTGTTACCAGTGAACACAAATTTCTGGGTTCTTTTGCATGATGGAATCAAAACTTCAAAAATATTAGAAGTCATCAATATAGATTTGCAAAAGAGCCAGTTTACGAGTTATGAATCTCAACAAATTCCTATTTTAGAAAATGCCAAGACATCCATTCTGTTACTTAATAAAGTTGACTTATCCTGGGACGATCTTTTCCTCATCTTCCAATTGGTTTGGCATACATCAGTAGAGTACTTTCAGATTCAACATGTGACCTTTGGAGGTAAGGTTTATCTTGACCACAATTCATTTGACTACTCAAATACTGTAATGAGAACTATAAAACTGGAACATGTACATTTTAGAATTTTTAATATCCCCCAGGAGAGCATCTACTTGCTTTTTACCAAAATGGATATAGAAAACCTGACAATATCAGATGCACAAATGCCTCACATGCTGTTCCCTATGTACCCTACAAGATTCCAATATTTAAATTTCGCTAATAATATCTTAACAGATGATGTGTTTAAAAAATCTATCCAATTGCCTCATTTGAAAACTCTCATCTTGAAGGACAATAAATTGGAGACACTTTCCTTAGTGAGTCACTTTGCCAGCAACACATCCCTGAGGCACTTAGATCTGAGTGAAAATCTGTTACAACATGAAAATGATGAAAATTGCTTGTGGCCAGAAACCTTGGTCACCATGAACTTGTCATTCAACAAATTTGCTGATTCTGTTTTTGGGTGCTTGCCTAGAAACATTCAAATACTGGACCTGAATAGTAACAAAATTCAAACTGTCCCTAAAGCGATTACTCACCTGACATCTTTGCGAGAGTTAAATCTTGCATTTAATTTTCTAACTGATCTTCCTGGGTGCAGTCATTTCAGAAGACTCTTAGTTCTGAACGTTGAAATGAACTTAATTCTCAGCTCATCTCTGGATTTTTTCCAGAGCTGCCAGGAAGTTAAAACTCTAAATGCAGGAAGAAATCCATTCCGATGTACTTGTGAATTAAGAGATTTCATTCAGCTTGGAAAATACTCAGAAGGCATGATGGTTGGATGGTCAGATTCATACATCTGTGAATACCCTTTGAATCTAAAGGGGACTCAGTTAAAGGATGTTCATCTTCCAGAAATATCTTGCAACACAGGTTTGCTGATTGTCACCATTGTGGTTGTCATGCTCGTTCTGGGGATGGCTGTGGCCTTCTGCTGCCTCCACTTTGATTTGCCCTGGTATCTCAGGATGCTGCATCAATGGACTCAGACATGGCTCAGGGTTAGGAAGACAACTCAGGAACAACTCAAAAGAAGTGTCCAATTCCATGTGTTTATTTCATACAGTGAACATGATTCTGCCTGGGTGAAGTATGAATTGATTCCCAGTCTAGAGAAAGAAGATGGTTCTGTTCTGATTTGCCTTCATGAGGGAAACTCTGACCCTGGCAAGAGCATGACTGAAGATACCATAAACTGCATTGAGAAAAGTTACAAGTCCATCTTTGTTTTGTCTCCCAGCTTTGTCCAGACTGAATGGTGCCATTATGAACCCTACTTTGCCCACCACAATCTCTTCCATGAAAGTCTTGATTACATAATTCTTATCTTACTGGAACCCATTCCACTCTACTGCATCCCTACCAGATATCCTGAGCTGAAAGCTCTCATGGAAAAGAAAGCATACTTGGAATGGCCCAAGGATAGGCGTAAATGTGGCCTTTTTTGGGCAAACCTTCGAGCTGCTCTTCATGTTAATTTATTAGACACCAGAGGGACATGTGAACTACAGACATTCACAGAACTGAATGAAGGGTTTGGAGGTTCTGCAATCTCTCTGATCAGAACAGACTGCCTG</w:t>
      </w:r>
      <w:r>
        <w:rPr>
          <w:rFonts w:cs="Courier" w:ascii="Courier" w:hAnsi="Courier"/>
          <w:sz w:val="18"/>
          <w:szCs w:val="26"/>
          <w:u w:val="single"/>
        </w:rPr>
        <w:t>TAG</w:t>
      </w:r>
      <w:r>
        <w:rPr>
          <w:rFonts w:cs="Courier" w:ascii="Courier" w:hAnsi="Courier"/>
          <w:sz w:val="18"/>
          <w:szCs w:val="26"/>
        </w:rPr>
        <w:br/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-141" w:hanging="0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&gt;TLR10SS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-141" w:hanging="0"/>
        <w:rPr>
          <w:rFonts w:ascii="Courier" w:hAnsi="Courier" w:cs="Courier"/>
          <w:sz w:val="18"/>
          <w:szCs w:val="26"/>
        </w:rPr>
      </w:pPr>
      <w:r>
        <w:rPr>
          <w:rFonts w:cs="Courier" w:ascii="Courier" w:hAnsi="Courier"/>
          <w:sz w:val="18"/>
          <w:szCs w:val="26"/>
          <w:u w:val="single"/>
        </w:rPr>
        <w:t>ATG</w:t>
      </w:r>
      <w:r>
        <w:rPr>
          <w:rFonts w:cs="Courier" w:ascii="Courier" w:hAnsi="Courier"/>
          <w:sz w:val="18"/>
          <w:szCs w:val="26"/>
        </w:rPr>
        <w:t>AAACTTATCAGAAGCATTTACATATTTTGTGGTATTGTCATGTCAGTGCATGGAAGGACTTCAGAGCTGCCAGAAGAAAGGGAATTGACTACCAACTGCTCCAACATGTCTTTAAGAAAGGTTCCCACAGACTTGACCCCAACCACAACCACACTGGATTTATCCTACAACCTCCTTTTTCAACTCCAGCATTCAGATTTTCATTCTTTCTCAAAACTAAAAATTTTGATTCTGTGCCATAACAGAATCCAAGAGCTGGACATCAAGACCTTTGAATTCAACAAGGAGTTACAATATTTAGATGTGTCTTACAATAGACTGAAGACTGTAACTTGGTATTCACTGGCAAGTCTCAGACAGTTGGATCTGTCCTTCAATGACTTTGACAGCATGCCTATCTCCGAGGAGACGGGCAACATGTCACACCTGGAAATCCTGGGTTTGAGTGCGGCCAAAATACGAAAATCAGATTTCCAGAAAATTGCTCATTTGCATCTAAATACTGTCTTTTTAGGATTGAGAACTCTTTCTCATTATGAAGAAGGTAGCCTGCCCATCTTAAACACAACAAAACTTCACATTGTTTTACCAATAAACACAAATTTCTGGGATCTTTTGCGTGATGGAATCAAGACTTCAAAAATATTGGAAATGACGAATCTAGATGGCAAAAGCCAATTTGCAAGTCATGAAACTCAACAAAACCTTATTTTAGAGAATACCAAGACATCCATTCTGTTACTTAATAAAGTTGATTTACCCTGGGATGACCTTTTCCTTATCTTACAATTTGTTTGGCACACATCAGTAGAATACTTCCAGATCCAACATGTGATTTTTGGAGGCAAGGTTTATCTTGATCACAATTCATTTGACTACTCAAATACTGTAATGAGAACTATAAACTTGGAGCATGTACATTTCAGGGTTTTTAATATCCCACAGGAGAGAGTCTACTTGCTTTTTACCAAAATGGCTATAGACAATCTGACAATATTAGATGCACAAATGCCTCACATGTTGTTCCCTACTTATCCTACAAGATTCCAATACTTAAATTTTGCTAGTAATATCTTTACAGATGACGTGTTTAGAAAACCTGTCCAACTGCCTCATTTGAAAACTCTCATTTTGAAGGACAACAAATTGGAGACACTTTCCTTAGTGAGTTGCTTTGTCAGAAACACATCCTTAGAACACTTAGATCTGAGCCAAAATCTGTTACAATATGAAAATGATGAAAAGTGCTTGTGGCCAGAAACTTTGATCACCATGAACTTGTCATTCAATAAACTTGCTGATTCCGTTTTCAGGTGCTTGCCCAGAAATATTCAAATGCTTGACCTGAATAATAACAACATTCACACTGTCCCTAAAGAAATTATTCATCTGACATCCTTACAAGAGTTAAATCTTGCATTTAACTTTCTAACTGATCTTCCTGGGTGCAGTCATTTCAGAAGACTCTCAGTTCTGAACATTGAGATGAACTTAATCCTCAGCCCGTCGGTGGATTTTTTTCAGAGTTGCCAGGAAGTTAAGACTTTAAACGCGGGAGGAAATCCATTCCGGTGTACTTGTGAATTAAGAGATTTCATCCAGCTTGAAAAATATTCAGAGGGCATGATGGTTGGGTGGTCAGATTCATACATCTGCGAATACCCTTTGGATCTAAAGGGGACTCAGCTAAAAGATGTTCATCTTTCTGAATTATCTTGCAACATAGCTTTGTTGATTGTCATCATAGTGATTATCATGCTAGTTCTGGGGATGGCTGTGGCCCTCTGCTGCCTCCGCTTTGATCTGCCCTGGTATCTCAGAATGCTGGGTCAGTGGGCACGGACATGGTACAGGGTTAGGAAAACAACCCAAGGACAACTCAAGAGAAATATTCAATTCCACGTGTTTATTTCATTCTGTGAACATGATTCGGCCTGGGTAAAGCATGAATTGATTCCCAATCTAGAGAAAGAAGATGGTTCTGTCCTGATTTGCTTTCATGAGGGAAACTCTGATCCTGGCAAGAGCATTACTGAAGATATCATAAACTGCATGGAGAAAAGCTCTAAGTCCATCTTTGTTTTGTCTCCCAATTTCGTCCAGAGCGAGTGGTGCCACTATGAACTCTACTTTGGCCACCACCACCTCTTCCATAAAGGGTCTGATGACATAATTCTTATCTTACTGGAACCCATTCCACTCTACTGCATTCCTACCAGGTATCCTGCACTGAAAGCTCTCATGGAAAAGAAAGCATATTTGGAATGGCCCAAGGATAGGCGTAAATGTTGCCTTTTTTGGGCAAACCTTAGAGCTGCTATTCATGTTAATCTATTAGAAACCAGAGAGGTGTGTGAACTACAGACATTCACAGAGCTGAATGAAGGGTCTCGAGGTTCTGCAATATCTCTGATAAAAACAGACTGCCTA</w:t>
      </w:r>
      <w:r>
        <w:rPr>
          <w:rFonts w:cs="Courier" w:ascii="Courier" w:hAnsi="Courier"/>
          <w:sz w:val="18"/>
          <w:szCs w:val="26"/>
          <w:u w:val="single"/>
        </w:rPr>
        <w:t>T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-141" w:hanging="0"/>
        <w:rPr>
          <w:rFonts w:ascii="Courier" w:hAnsi="Courier" w:cs="Courier"/>
          <w:sz w:val="18"/>
          <w:szCs w:val="26"/>
        </w:rPr>
      </w:pPr>
      <w:r>
        <w:rPr>
          <w:rFonts w:cs="Courier" w:ascii="Courier" w:hAnsi="Courier"/>
          <w:sz w:val="18"/>
          <w:szCs w:val="26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-141" w:hanging="0"/>
        <w:rPr>
          <w:rFonts w:ascii="Courier" w:hAnsi="Courier" w:cs="Courier"/>
          <w:sz w:val="18"/>
          <w:szCs w:val="26"/>
        </w:rPr>
      </w:pPr>
      <w:r>
        <w:rPr>
          <w:rFonts w:cs="Courier" w:ascii="Courier" w:hAnsi="Courier"/>
          <w:sz w:val="18"/>
          <w:szCs w:val="26"/>
        </w:rPr>
        <w:t>&gt;TLR10CF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</w:rPr>
      </w:pPr>
      <w:r>
        <w:rPr>
          <w:rFonts w:cs="Courier" w:ascii="Courier" w:hAnsi="Courier"/>
          <w:sz w:val="18"/>
          <w:szCs w:val="26"/>
          <w:u w:val="single"/>
        </w:rPr>
        <w:t>ATGA</w:t>
      </w:r>
      <w:r>
        <w:rPr>
          <w:rFonts w:cs="Courier" w:ascii="Courier" w:hAnsi="Courier"/>
          <w:sz w:val="18"/>
          <w:szCs w:val="26"/>
        </w:rPr>
        <w:t>AACGTATCAGAAGCATTTATATATTTTGTAGTATTGCTATATCAGTGCAGGGCTGGGCTTCGAAGCTGCCAGAAGAAAGGGAGTTGACAACCAATTGCTCCAACATGTCCCTAAGAAAAATTCCTGCAGACTTGACCCCAACCACAACCACACTGGATTTATCCTACAACCTCCTTTCTCAACTCCAGAGTTCAGATTTTCGTTCTGTCTCTAAACTGAAGGTTTTGATTCTCTGCCATAACAGAATTCAAGAGCTGAATATCAAGATCTTTGAATTTAACAGAGAGTTAAGATATTTAGATTTGTCTTACAACAGATTGAAGATTGTAACTTGGTATTCACTGGCAGGTCTCAGGCATTTGGATCTTTCTTTCAATGACTTTGACACCGTGCCTATCTGTGAGGAGACTGGCAACATGTCACATTTGGAAATCCTAGGTTTGAGTGGGGCAAAAATACAAAAATCAAATTTCCAGAAAATTGCTCATTTGCATCTAAAAACTGTCTTCTTAGGATTGAGAAGTCTTTCTCACTATGAAGAAGGTAGCCTGCCCATCTTAAACACAACAAAACTTCACATTGTTTTACCAATGAACACAAATTTCTGGGTTCTTTTGCATGATGGAATCAAGACTTCAAAAATACTAGAAATGACAAATATAGATGGCAAAAGCCAATTTGCAAGTTATGGAACTCAAAAAAATCTTACTTTAGAGAATTCCAAGACATCTATTTTATTACTTAATAAAGTTGATTTACTCTGGGATGACCTTCTCCTCATCTTCCAATTTGTTTGGCATACGTCAGTAGAATGCTTCCAAATCCAACATCTGACTTTTGGAGGCAAGGTTTATCTCGACCACTATTCATTTGATTACTCAAACACTGTAATGAGAACTATAAAATTAGAGCATGTACAGTTCAGAATTTTTTATATTCCACAGGAGAGAGTCTACTTGCTCTTTACCAAAATGGATATAGAAAACCTGACTATATCAGATGCACAAATGCCATATATGCTGTTTCCTATATATCCTACAAGATTCCAATATTTAAATTTCGCTAATAATATCTTAACGGATGACCTGTTCAAGCAACCTATCCAATTACCTCATTTGAAAACTCTCATTTTGAAGGGCAATAAATTGGAGACGTTTTCTTTAGTGAGTTTCTTTGCCAACAACACATCCTTGAAGCACTTAGATCTGAGCCAGAATCTGTTACAACATGAAAATGGTGAAAATTGCTTTTGGCCAGAAACCTTGATCACTATGAACCTGTCATCCAACAAATTTGCTGATTCTGTTTTCAGGTGCTTGCCCAGAAATATTCAAATACTTGACTTGAATAATAACAAAATTCAAACTGTCCCTAAAGACATTATTCATCTGAAGTCTTTGCAAGAGTTAAATCTTGCATTTAATTTTCTAACTGATCTTCCAGGATGCAGTCATTTCAGAAAACTTTCAATTCTGAACATTGAAATGAACTTAATTCTCAGCCCATCTCTGGATTTTTTTCAGAGCTGTCAGGAAGTTAAGATTCTGAATGCAGGAAGAAATCCATTCCGGTGTACTTGTGAATTAAGAGATTTCATTCAGCTTGAAGAATATTCAGAGGGCATGATGATTGGATGGTTAGATTCATATATCTGTGAATATCCTTTGACTCTAAAGGGGACTCTGCTAAAGGACGTTCATCTTCCTGAGTTATCGTGTAACACAACTCTGTTGATTGTCACCATTGTGGTTATTATGCTAGTTCTGGGGATGGCTGTGGCCTTCTGCTGCTTCTACTTTGATCTGCCCTGGTATCTCAGGATGCTAGGTCAATGGACATTGCAGAGGATTAGAAAAACAACCCAAGAACAGCTCAAGAGAAATGTCCAGTTCCATGTGTTTATTGCATACAGTGAACATGATTCTACCTGGGTGAAGCACGAATTAATCCCCAATCTAGAGAAGAAAGAGAAATTGATTTGCCTTCATGAGGGAAACTTTGACCCTGGCAAGAGCATTATTGAAAATATCATGAACTGCATTGAGAAAAGCTATAAGTCCATCTTTGTTTTGTCTCCCAACTTTGTCCAGAGTGAGTGGTGCCATTATGAACTTTACTTCGCCCACCACAGTCTCTTCCATGAAAATTCTGATTACATAATTTTTATCTTACTGGAACCCATTCCACTCTACTGCATTCCTACCAAGTATCCTAAGCTGAAAGCTCTTATGGAAAAGAAAGCATACTTGGAATGGCCCAAGGATAGGCGTATATGTGGACTTTTTTGGGCAAATCTTCGAGCTGCTATTAATGCTAACTTATTAGAAACCAGAGAGATGTATGAACTACAGACATTTGTGGGGCTGAATGAAGAGTCTCAAGGTTCTGCAATCTCTCTGATAAGAACTGACTGCCTA</w:t>
      </w:r>
      <w:r>
        <w:rPr>
          <w:rFonts w:cs="Courier" w:ascii="Courier" w:hAnsi="Courier"/>
          <w:sz w:val="18"/>
          <w:szCs w:val="26"/>
          <w:u w:val="single"/>
        </w:rPr>
        <w:t>TAA</w:t>
      </w:r>
    </w:p>
    <w:p>
      <w:pPr>
        <w:pStyle w:val="Normal"/>
        <w:rPr>
          <w:rFonts w:ascii="Courier" w:hAnsi="Courier" w:cs="Courier"/>
          <w:sz w:val="18"/>
          <w:szCs w:val="26"/>
        </w:rPr>
      </w:pPr>
      <w:r>
        <w:rPr>
          <w:rFonts w:cs="Courier" w:ascii="Courier" w:hAnsi="Courier"/>
          <w:sz w:val="18"/>
          <w:szCs w:val="26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u w:val="single"/>
          <w:lang w:val="en-US"/>
        </w:rPr>
      </w:pPr>
      <w:r>
        <w:rPr>
          <w:rFonts w:cs="Courier" w:ascii="Courier" w:hAnsi="Courier"/>
          <w:sz w:val="18"/>
          <w:u w:val="single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u w:val="single"/>
          <w:lang w:val="en-US"/>
        </w:rPr>
      </w:pPr>
      <w:r>
        <w:rPr>
          <w:rFonts w:cs="Courier" w:ascii="Courier" w:hAnsi="Courier"/>
          <w:sz w:val="18"/>
          <w:u w:val="single"/>
          <w:lang w:val="en-US"/>
        </w:rPr>
      </w:r>
      <w:r>
        <w:br w:type="page"/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  <w:t xml:space="preserve">Alignment of TLR1 and TLR6 cDNA sequences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  <w:sz w:val="22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* denotes a nucleotide that is conserved in TLR1 and TLR6 of all species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HS          ---------------------ATGACTAGCATCTTCCATTTTGCCATTATCTTCATGTTA 39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PT          ---------------------ATGCCTAGCATCTTCCATTTTGCCATTATCTTCATGTTA 39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a          ---------------------ATGACTAGCATCTTCCATTTTGCCATTATCTTTATGTTA 39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M          ---------ATGACTAAACCAAATTCCCTCATCTTCTACTGTATCATTGTTTTAGGACTG 5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RN          ---------ATGACTAAAACACAGTCCACCATCTTCTATTGTATTGTTGTCTTAGGGCTG 5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EE          ---------ATGACTAAAACTTACTCTATTGTCTTCCATTTAATCATCATCTTCATGCTA 5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BT          ---------ATGACTAAAAAAAATTCTAGCATCTTCCATTTTGCCATCATCTTTATATTA 5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SS          ---------ATGACTAAAGAGAATCTTAGCATCTTCCATTTTGCCATCATCTTCATATTA 5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CF          ---------ATGATGAAAACTAATCCTAGCATCTTCCAATTTGCCATCATCTTCATATTA 5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HS          ATGACCAAAGACAAAGAACCTATTGTTAAAAGCTTCCATTTTGTTTGCCTTATGATCATA 6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PT          ATGACCAAAGACAAAGAACCTATTGTTAAAAGCTTCCATTTTGTTTGCCTTATGATCATA 6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a          ATGACCAAAGACAAAGAACCTGTTGTTAAAAGCTTCCATTTTGTTTGCCTTATGATCATA 6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M          ATGAGCCAAGACAGAAAACCCATCGTGGGGAGTTTCCACTTTGTTTGCGCCCTGGCCTTA 6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RN          ATGTCCCAAGACAGAGAACCCATCGTGGAGAGTTTCCATTTTGTTTGCACCCTGGCCTTA 6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EE          ATGACCAGAGACAAAGAATCTACTATGAGAAG------TTTTGCTTATACTGTGATCGTA 54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BT          ATGATCAAAGACAAAGAATCTCCCATCAGAAGCTGTCATTTTGTTTACATTGTGGCCTTA 6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SS          ATGAGCAAAGACAAAGAACCTACTGTCATAAGCCTTCATTCTGTGTATGTCATGACCTTA 6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CF          ATGATCAAAGACAAAGACTCTATCACTGGAAGCTTCCATTTTGTGTACATTGTGACCTTA 6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eastAsia="Courier" w:cs="Courier" w:ascii="Courier" w:hAnsi="Courier"/>
          <w:sz w:val="18"/>
          <w:szCs w:val="24"/>
          <w:lang w:val="en-US"/>
        </w:rPr>
        <w:t xml:space="preserve">                                                       </w:t>
      </w:r>
      <w:r>
        <w:rPr>
          <w:rFonts w:cs="Courier" w:ascii="Courier" w:hAnsi="Courier"/>
          <w:sz w:val="18"/>
          <w:szCs w:val="24"/>
          <w:lang w:val="en-US"/>
        </w:rPr>
        <w:t xml:space="preserve">*            *     *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HS          ATACTTCAGATCAGAATACAATTATCTGAAGAAAGTGAATTTTTAGTTGATAGGTCAAAA 99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PT          ATACTTCAGATCAGAATACAATTATCTGAAGAAAGTGAATTTTTAGTTGATAGGTCAAAA 99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a          ACACTTCAGATCAGAATACAATTATCTGAAGAAAGTGAATTTTTAGTTGATAGGTCAAAA 99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M          ACACTT---ATGAAAATCCAATTATCTGAGGAATGTGAGCTTATCATAAAGAGGCCAAAC 1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RN          ATACTT---ATCAAAATCCAGTTATCTGAGGAAAGTGAGTTGATCATTAAGAGGCCAAAT 1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EE          ATAGTTAAGATCAGAACTCTACTATCTGATGGAAGTGATGTTTTAGCTGACAGATCAAAC 11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BT          ATACTTGAGATCAGAACTCAATTATCTGATGAAAGTGAATTTTTAATTGACAGGTCAAAA 11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SS          ATACTTGAGATCAGAATTCAATTATCTGAGGAAAGTGAAGTTTTAGTTGACAGATCAAAA 11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CF          ATACTTGAGATCAGAATACAATTGTCTGAAGAAAGTGATTTTCTAGTTAACAGATCAAAA 11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HS          ATAGTTGGAACCAGAATCCAGTTCTCCGACGGAAATGAATTTGCAGTAGACAAGTCAAAA 12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PT          ATAGTTGGAACCAGAATCCACTTCTCCGACGGAAATGAATTTGCAGTAGACAAGTCAAAA 12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a          ATAGTTGGAACTAGAATCCAGTTCTCTGACGGAAGTGAATTTGCAGTAGACAAGTCAAAA 12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M          ATAGTCGGAAGCATGACCCCGTTCTCTAATGAACTTGAGTCTATGGTAGACTATTCAAAC 12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RN          ATAGTCGGAAGCATGACCCAGTTCTCTGATGAATTTGAGTCTGTAGTAGACTATTCAAAC 12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EE          ACAGTTGGGATCGTAATCCAGTCCTCTGATGAAAATGAATTTACAGTAGATTTGTCCAAA 114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BT          GTATTTGGAACCATAATCCAGTTCTCTGATGAAAGTGAATTTGTGGTAGACATGTCAAAA 12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SS          GTATGGGGAACCCTAATCCAGTTCTCTGAAGAAAGTGAATTTGTGGTAGACAAGTCAAAA 12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CF          ATAGTTGGAACCATAATCCAATTCTCTGATGAAAGTGAATTTACAGTAGACATGTCAAAT 12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eastAsia="Courier" w:cs="Courier" w:ascii="Courier" w:hAnsi="Courier"/>
          <w:sz w:val="18"/>
          <w:szCs w:val="24"/>
          <w:lang w:val="en-US"/>
        </w:rPr>
        <w:t xml:space="preserve">                  </w:t>
      </w:r>
      <w:r>
        <w:rPr>
          <w:rFonts w:cs="Courier" w:ascii="Courier" w:hAnsi="Courier"/>
          <w:sz w:val="18"/>
          <w:szCs w:val="24"/>
          <w:lang w:val="en-US"/>
        </w:rPr>
        <w:t xml:space="preserve">*      *     *  *     **  * * *  ***           *     * **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HS          AACGGTCTCATCCACGTTCCTAAAGACCTATCCCAGAAAACAACAATCTTAAATATATCG 159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PT          AACGGTCTCATCCACGTTCCTAAAGACCTGTCCCAGAAAACAACAATCTTAAATATATCG 159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a          AACAGTCTCATCCACGTTCCTAAAGACCTATCCCAGAAAACAACAATCTTAAATATATCA 159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M          GCAAACCTTACCAGAGTGCCCAAGGACCTACCCTTGCAAACAACTACTTTAGATCTATCA 1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RN          GCAAACCTTACCAGAGTGCCCAAGGACCTACCCTTGCAAACAACTACTTTAGATGTATCA 1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EE          AGGACTCTCATTCATATTCCCAAGGATCTACCCCCCAGTACGACAATCCTAAATGTTTCA 17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BT          AGAGGTCTCACCTATGTTCCCAAAAACTTATCCCTGGAAACAACCATCTTAGATATATCA 17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SS          ACAGGTCTCACCCATGTTCCCAAAGACCTATCCTTGGAAACGACAATCTTAGATCTATCA 17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CF          GCAGGTCTCTTTCACATTCCCAAAGACCTATCCCTGAAAACAACAATCTTAGATATATCA 17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HS          AGAGGTCTTATTCATGTTCCAAAAGACCTACCGCTGAAAACCAAAGTCTTAGATATGTCT 18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PT          AGAGGTCTTATTCATGTTCCAAAAGACCTACCGCTGAAAACCAAAGTCTTAGATATGTCT 18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a          AGAGGTCTTACTCATGTTCCAAAAGACCTACCGCCGAAAACCAAAGTCTTAGATATGTCT 18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M          AGGAACCTTACTCATGTCCCCAAAGACCTGCCACCAAGAACAAAAGCCCTGAGTCTGTCT 18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RN          AAGAACCTTACTCATGTCCCAAAAGACCTGTCACCAAGCACAAAATCCTTGAGTCTGTCT 18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EE          AGAGGCCTCACTCATATTCCAAGAGATTTGCCATCCCAAACCGAAGTCTTAGATATGTCT 174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BT          ACAAGCCTTATTCATGTTCCCAAAGACCTGCCACCAAAAACCAAAGTCTTAGACTTGTCT 18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SS          ATAGGCCTTACTCGTGTTCCAAAAGACCTGCCACCCCAAACCAAAGTCTTAGATGTGTCT 18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CF          ATGAACCTTACTCATGTCCCAGAAGACCTGCCACCAAAAACCAAAATCTTAGATATGTCT 18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eastAsia="Courier" w:cs="Courier" w:ascii="Courier" w:hAnsi="Courier"/>
          <w:sz w:val="18"/>
          <w:szCs w:val="24"/>
          <w:lang w:val="en-US"/>
        </w:rPr>
        <w:t xml:space="preserve">                      </w:t>
      </w:r>
      <w:r>
        <w:rPr>
          <w:rFonts w:cs="Courier" w:ascii="Courier" w:hAnsi="Courier"/>
          <w:sz w:val="18"/>
          <w:szCs w:val="24"/>
          <w:lang w:val="en-US"/>
        </w:rPr>
        <w:t xml:space="preserve">**        * **     *  *  *       **        *     * **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HS          CAAAATTATATATCTGAGCTTTGGACTTCTGACATCTTATCACTGTCAAAACTGAGGATT 219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PT          CAAAATTATATATCTGAGCTTTGGACTTCTGACATCTTATCACTGTCAAAACTGAGGATT 219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a          CAAAATTATATATCTGAGCTTTGGACTTCTGACATCTTATCACTGTCAAAGCTGAGGATT 219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M          CAAAACAATATATCTGAGCTTCAGACTTCTGACATCCTCTCATTGTCCAAGCTGAGGGTC 2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RN          CAAAACAATATATCTGAGCTTCAGACTTCTGACATACTCTTGTTGTCCAAACTGAGGGTC 2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EE          CACAACTATATATCTGAGCTTTGGGCTTCTGACATCCTGTCACTCTCAAAGCTGAAGATC 23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BT          TACAACTATATTTCTGAGCTTCAGATGCCTGACATCCTCTCACTATCAAAGCTGAAGATT 23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SS          CAAAACTCTATCTCTGAGCTTCAGACTTCTGACATCCTCTCACTATCAAAGCTGAGGGTT 23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CF          CAAAACTATATATCTGAGCTTCAGACTTCTGACATCCTATCACTATCAAAGCTGAGGATT 23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HS          CAGAACTACATCGCTGAGCTTCAGGTCTCTGACATGAGCTTTCTATCAGAGTTGACAGTT 24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PT          CAGAACTACATAGCTGAGCTTCAGGTCTCTGACATGAGCTTTCTATCAGAGTTGAAAGTT 24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a          CACAACTACATAGCTGAGCTTCAGGTCTCTGACATAAGCTTTCTGTCAGAGTTGAAAGTT 24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M          CAAAACTCTATATCTGAGCTTCGGATGCCTGATATCAGCTTTCTGTCAGAGCTGAGAGTT 24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RN          CAAAACTCCATATCTGATCTTCAGATGTCTGATATCAGCTTTCTGTCAGAGCTGAGAGTT 24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EE          CAAAACAACGTATCTGAACTTCACCTTTCTGATATGAGCCTTATCTCAAGACTCAAAGTT 234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BT          CAAAACAACATATCTGAGCTTCACCTGTCTGATATCAGCTTTCTCTCAGGGCTGAGAGTT 24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SS          CAAAACTTCATAACTGAGCTTCACCTCTCTGACATCAGCTTTCTCTCGCAGCTGACGGTT 24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CF          CAGAACAATATATCTGAGCTTCACCTCTCTGACATGAGCTATCTCTCAGGACTAAAAATA 24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eastAsia="Courier" w:cs="Courier" w:ascii="Courier" w:hAnsi="Courier"/>
          <w:sz w:val="18"/>
          <w:szCs w:val="24"/>
          <w:lang w:val="en-US"/>
        </w:rPr>
        <w:t xml:space="preserve">                 </w:t>
      </w:r>
      <w:r>
        <w:rPr>
          <w:rFonts w:cs="Courier" w:ascii="Courier" w:hAnsi="Courier"/>
          <w:sz w:val="18"/>
          <w:szCs w:val="24"/>
          <w:lang w:val="en-US"/>
        </w:rPr>
        <w:t xml:space="preserve">* **     *  **** ***       **** **        * **     * *   *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HS          TTGATAATTTCTCATAATAGAATCCAGTATCTTGATATCAGTGTTTTCAAATTCAACCAG 279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PT          TTGATAATTTCTCATAATAGAATCCAGTATCTTGATATCAGTGTTTTCAAATTCAACCAC 279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a          TTGATAATTTCTCATAATAGACTCCAGTATCTTGATATCAGTGTTTTCAAATTCAACCAG 279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M          CTGATAATGTCCTACAACAGACTCCAGTATCTTAATATCAGTGTTTTCAAATTCAACACA 2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RN          TTCATTATGTCCTACAACAGACTCCAGTATCTTAATATCAGTGTTTTCAAATTCAACACG 2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EE          TTGATAATGTCTCATAACAGAATCCAGAATCTTGATATTAGTGTTTTCAGATTCAACCAG 29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BT          TTGATAATTTCTCATAATAGAATCCAGTATCTTGACTTGAGTGTTTTTAAATTCAACCAG 29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SS          TTCATAATTTCTCATAATAGAATACAGTATCTTGATGTCAGTGTTTTCAAATTCAACCAG 29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CF          TTGATTGTTTCTTATAATAGAATTCAATATCTTGATATCAGTGTTTTCAAATTCAACCAG 29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HS          TTGAGACTTTCCCATAACAGAATCCAGCTACTTGATTTAAGTGTTTTCAAGTTCAACCAG 3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PT          TTGAGACTTTCCCATAACAGAATCCAGCTACTTGATTTAAGTGTTTTCAAGTTCAACCAG 3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a          TTGAGACTTTCCCATAACAAAATCCAGCTACTTGATTTAAGTGTTTTCAAGTTCAACCAG 3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M          CTGAGACTCTCCCACAACAGGATACGGAGCCTTGATTTCCATGTATTCTTGTTCAATCAG 3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RN          CTGAGACTCTCCCACAACAGAATACGGAGACTTGACTTTGGTGTGTTCTTGCTCAATCGG 3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EE          TTAAGACTTTCCCATAACAGGATCCAGTGCCTTGATTTTAGTGTTTTCAGATTCAACCAG 294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BT          CTGAGACTTTCCCATAATAGAATCCAGGGCCTTGATATTAGTATTTTCAAGTTCAACCAT 3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SS          TTGAGACTTTCCCAGAATAGGATGCAGTGCCTTGATATCAGTGTTTTCAAGTTCAATCAG 3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CF          TTGAGAATTTCTCATAATAGAATCTGGTGGCTTGATTTTAGCATTTTCAAGTTCAACCAG 3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eastAsia="Courier" w:cs="Courier" w:ascii="Courier" w:hAnsi="Courier"/>
          <w:sz w:val="18"/>
          <w:szCs w:val="24"/>
          <w:lang w:val="en-US"/>
        </w:rPr>
        <w:t xml:space="preserve">                 </w:t>
      </w:r>
      <w:r>
        <w:rPr>
          <w:rFonts w:cs="Courier" w:ascii="Courier" w:hAnsi="Courier"/>
          <w:sz w:val="18"/>
          <w:szCs w:val="24"/>
          <w:lang w:val="en-US"/>
        </w:rPr>
        <w:t xml:space="preserve">* *   * **  * ** *   *       *** *  *     * **     ****   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HS          GAATTGGAATACTTGGATTTGTCCCACAACAAGTTGGTGAAGATTTCTTGCCACCCTACT 339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PT          GAATTGGAATACTTGGATTTGTCCCACAACAAGTTGGTGAAGATTTCTTGCCACCCTACT 339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a          GAATTGGAATACTTGGATTTGTCCCACAACAAGTTGGCGAAAATTTCTTGCCACCCTACT 339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M          GAGCTGGAATATTTGGATTTGTCCCACAATGAGCTAAAGGTGATCTTGTGCCACCCAACA 3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RN          GAACTGGAATATTTGGATTTGTCCCACAATGAGTTAAGGCTGATCTCTTGCCACGCAACA 3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EE          GAATTGGAATACTTGGATTTATCTCACAACAAATTGGAGACAATTTCTTGCCACTCCACT 35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BT          GAACTGGAATACTTGGATTTGTCCCACAACAATTTGGAGAAGATTTCTTGCCACCCTACT 35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SS          GAACTGGAATACTTGGATTTGTCCCACAACAAGTTGGAGAAGATTTCGTGCCACCCTATG 35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CF          GAATTGGAATACTTGGATCTGTCCCACAATGAGTTGGGGAGGATTTCTTGCCATCCTACC 35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HS          GATTTAGAATATTTGGATTTATCTCATAATCAGTTGCAAAAGATATCCTGCCATCCTATT 36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PT          GATTTAGAATATTTGGATTTATCTCATAATCAGTTGCAAAAGATATCCTGCCATCCTATT 36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a          GACTTGGAATATTTGGATTTATCTCATAATCAGTTGCAAAAGATATCCTGCCATCCTATT 36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M          GACTTAGAATACCTGGATGTCTCACACAATCGGTTGCAAAACATCTCTTGCTGCCCTATG 36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RN          GACTTAGAATACCTGGATGTCTCTCACAATCAGTTACAAAACATCTCTTGCTGTCCTATG 36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EE          GATTTGGAATATTTGGATTTATCCCACAATCAGTTGAAAAAATTGTCCTGCCATGCCATC 354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BT          GATTTGGAATATTTGGATTTATCTCATAATCAGTTGCAGAAGATATCCTGCCATCCAATC 36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SS          GATTTGGAATATTTGGATTTATCTCACAATCAGTTGCAGACAATCTTGTGCCATCCCATC 36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CF          GATTTGGAATATTTGGATTTATCTTACAATCAGTTACGGAACATGTCCTGCCATCTTATC 36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eastAsia="Courier" w:cs="Courier" w:ascii="Courier" w:hAnsi="Courier"/>
          <w:sz w:val="18"/>
          <w:szCs w:val="24"/>
          <w:lang w:val="en-US"/>
        </w:rPr>
        <w:t xml:space="preserve">                </w:t>
      </w:r>
      <w:r>
        <w:rPr>
          <w:rFonts w:cs="Courier" w:ascii="Courier" w:hAnsi="Courier"/>
          <w:sz w:val="18"/>
          <w:szCs w:val="24"/>
          <w:lang w:val="en-US"/>
        </w:rPr>
        <w:t xml:space="preserve">**  * *****  ***** * **  * **     *        * *  ***      * 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HS          GTGA---ACCTCAAGCACTTGGACCTGTCATTTAATGCATTTGATGCCCTGCCTATATGC 396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PT          GTGA---ACCTCAAGCACTTGGACCTGTCATTTAATGCATTTGATGCCCTGCCTATATGC 396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a          GTGA---ACCTCAAGCACTTGGACCTGTCCTTTAATGCATTTGATGCCCTGCCTATATGC 396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M          GTCA---GCCTCAAGCATTTGGACCTCTCCTTTAATGCCTTTGATGCCCTGCCTATATGC 40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RN          GCCG---ACCTCAAACATTTAGACCTCTCCTTTAATGCATTTGATGCCCTGCCCATATGC 40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EE          GCGA---ACCTTAAACATTTGGATCTCTCCTTCAATGCATTTGTTTTCCTACCCATATGC 4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BT          CTGA---ACCTCAAGCACTTAGACCTCTCATTTAATCCATTTGATGCCCTGCCCATATGC 4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SS          CTGA---ACCTCAAGCACTTGGACCTCTCATTTAATGCATTCGATGCCCTGCCCATATGC 4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CF          GTGA---ACCTCAAGCACTTAGACCTTTCATTTAATGCATTTGATGATCTACCCATATGC 4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HS          GTGA---GTTTCAGGCATTTAGATCTCTCATTCAATGATTTCAAGGCCCTGCCCATCTGT 417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PT          GTGA---GTTTCAGGCATTTAGATCTCTCATTCAATGATTTCAAGGCCCTGCCCATCTGT 417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a          ATGA---GTTTCAGGCATTTAGATCTCTCATTCAATGACTTCGAGGCCCTGCCCATCTGT 417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M          GCGA---GCCTGAGGCATCTAGACCTCTCATTCAATGACTTTGATGTACTGCCTGTGTGT 417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RN          GTGA---ACTTGAAACATCTAGACCTCTCATTCAATGACTTTGAAGTGCTGCCCGTGTAT 417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EE          CAGA---GTCTCCAGCATTTAGACCTCTCCTTCAATGACTTTGATAGTTTGCCCATTTGT 41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BT          ACCACGACTCTCAAGCATTTAGACCTCTCATTCAATGACTTCGATGCCCTGCCCATCTGT 42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SS          ACCA---GCCTCAAGCATTTGGACCTCTCATTCAATGACTTTGAAGCCCTGCCCATATGT 417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CF          AGGA---GTCTCAAGCATTTAGACCTCTCATTCAATGACTTTCATGTCCTGCCCATCTGT 417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eastAsia="Courier" w:cs="Courier" w:ascii="Courier" w:hAnsi="Courier"/>
          <w:sz w:val="18"/>
          <w:szCs w:val="24"/>
          <w:lang w:val="en-US"/>
        </w:rPr>
        <w:t xml:space="preserve">                          </w:t>
      </w:r>
      <w:r>
        <w:rPr>
          <w:rFonts w:cs="Courier" w:ascii="Courier" w:hAnsi="Courier"/>
          <w:sz w:val="18"/>
          <w:szCs w:val="24"/>
          <w:lang w:val="en-US"/>
        </w:rPr>
        <w:t xml:space="preserve">*    **  * ** ** ** ** ***   **        * **  * * 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HS          AAAGAGTTTGGCAATATGTCTCAACTAAAATTTCTGGGGTTGAGCACCACACACTTAGAA 456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PT          AAAGAGTTTGGCAATATGTCTCAACTAAAATTTCTGGGGTTGAGCACCACACACTTAGAA 456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a          AAAGAGTTTGGCAATATGTCTCAACTAAAATTTCTGGGGTTGAGTACTACACACTTAGAA 456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M          AAAGAATTTGGCAACATGTCCCAACTACAGTTCCTGGGGTTGAGCGGTTCTCGGGTACAA 46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RN          AAAGAGTTTGGCAACCTGTCCCAACTACAGTTTCTGGGATTGAGCGGTTCTCAGATACAA 46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EE          AAAGAGTTTGGTAACATGTCCCAGCTAGAATTTCTAGGGTTGAGTGCAAGCCAGTTACAA 4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BT          CAAGAGTTTGGCAACATGTCTCAACTAGAATTTCTGGGGTTGAGTGCCACACAGTTACAG 4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SS          CAAGAGTTTGGCAGTATGTTTCAACTAGAATTTCTGGGGTTGAGTGCCACACAGTTACAA 4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CF          AAAGAGTTTGGCAACATGTCTCAACTAGAGTTTCTGGGGTTGAGTGCCACACAGTTACAG 4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HS          AAGGAATTTGGCAACTTATCACAACTGAATTTCTTGGGATTGAGTGCTATGAAGCTGCAA 477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PT          AAGGAATTTGGCAACTTGTCACAACTGAATTTCTTGGGATTGAGTGCTATGAAGCTGCAA 477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a          AAGCAATTTGGCAACTTGTCACAACTGAATTTCTTGGGGTTGAGTGCTATGAAGTTACAA 477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M          AAGGAATTTGGCAACCTGACGAAGCTGACTTTCCTGGGATTAAGTGCTGCAAAGTTCCGA 477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RN          AAGGAATTTGGCAACTTGATGAAGCTGAGTTTCTTGGGATTAAGTGCTGCAAAGTTCCGA 477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EE          AAGGAATTTGGCAACTTGACACAACTGAATTTCTTGGGATTAAGTACCTCAAAGTTGCAA 47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BT          AAGGAATTTGGCAACTTGACCCAACTGAATTTCTTAGGATTAAGTGCTACAAAGTTACAA 48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SS          AAGGAGTTTGGCAACTTGACACAACTGAATTTCTTGGGATTAAGTGCTACAAAGTTACAG 477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CF          AAGGAATTTGGCAACTTGACACAACTACAATTCTTAGGTTTAAGTGCTACAAAGTTACGG 477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eastAsia="Courier" w:cs="Courier" w:ascii="Courier" w:hAnsi="Courier"/>
          <w:sz w:val="18"/>
          <w:szCs w:val="24"/>
          <w:lang w:val="en-US"/>
        </w:rPr>
        <w:t xml:space="preserve">                 </w:t>
      </w:r>
      <w:r>
        <w:rPr>
          <w:rFonts w:cs="Courier" w:ascii="Courier" w:hAnsi="Courier"/>
          <w:sz w:val="18"/>
          <w:szCs w:val="24"/>
          <w:lang w:val="en-US"/>
        </w:rPr>
        <w:t xml:space="preserve">*  * ***** *   *     * **    **  * ** ** **           *   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HS          AAATCTAGTGTGCTGCCAATTGCTCATTTGAATATCAGCAAGGTCTTGCTGGTCTTAGGA 516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PT          AAATCTAGTGTGCTGCCAATTGCTCATTTGAATATCAGCAAGATCTTGCTGGTCTTAGGA 516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a          AAATCTACTGTGCTGCCAATTGCTCATTTGAATATCAGCAAGGTCTTGCTGGTCTTAGGA 516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M          AGTTCAAGTGTGCAGCTGATTGCTCATTTGAACATCAGTAAGGTTTTGCTGGTGTTAGGA 52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RN          AATTCAAGTGTGCAGCTGATTGCTCATCTGAACATCAGTAAGGTTTTGCTGGTGTTAGGA 52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EE          AAGTCTAGGTTGCTGTCAATTTCCCATCTGCACATCAGTAAGGTTTTACTGGTCTTAGGA 5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BT          AAATCCAGTGTGCAGTCAATCACTCATTTGCACATCAGCAAGGTTTTATTGGTCTTAGGA 5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SS          AAATCCAGTGTGTTGCCAATCGCTCATTTGCATATCGGTAAGGTTTTACTTGTCTTAGGA 5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CF          AAATCTAGCATGCTACCAATTGCTTCTTTGCATATCAGAAAGGTTTTACTGGTCTTAGGA 5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HS          AAATTAGATTTGCTGCCAATTGCTCACTTGCATCTAAGTTATATCCTTCTGGATTTAAGA 537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PT          AAATTAGATTTGCTGCCAATTGCTCACTTGCATCTAAGTTATATCCTTCTGGATTTAAGA 537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a          AAATTAGATTTACTGCCAATTGCTCACTTGCATCTAAGTTACATCCTTCTGGATTTAAGA 537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M          CAACTGGATCTGCTCCCAGTTGCTCACTTGCATCTAAGCTGCATTCTTCTGGACTTAGTG 537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RN          CAACTGGATCTGCTCCCAATTTCTCACTTGCACCTGAGCTGTGTTCTTCTGGACTTGGTG 537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EE          CAGTTAGACCTGCTACCAGTTTCTCACTTGCATGTAGACAGCATCCTTCTGGATTTACAA 53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BT          CAATTAGATTTACTACCCATTGCTCACTTGCACCTAAGTTGTATCCTTCTGGATTTGGAA 54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SS          CAATTAGATCTACTACCAATTGCTCACTTGCATCTAAGTTGCATCCTTCTGGATTTGGAA 537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CF          CAATTAGATCTGCTACCAATTGCTCATTTGCATCTAAGTTATATCCTTCTGGATTTACAA 537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eastAsia="Courier" w:cs="Courier" w:ascii="Courier" w:hAnsi="Courier"/>
          <w:sz w:val="18"/>
          <w:szCs w:val="24"/>
          <w:lang w:val="en-US"/>
        </w:rPr>
        <w:t xml:space="preserve">                          </w:t>
      </w:r>
      <w:r>
        <w:rPr>
          <w:rFonts w:cs="Courier" w:ascii="Courier" w:hAnsi="Courier"/>
          <w:sz w:val="18"/>
          <w:szCs w:val="24"/>
          <w:lang w:val="en-US"/>
        </w:rPr>
        <w:t xml:space="preserve">*        *  *     ** *  *        *  *  * *  **   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HS          GAGACTTATGGGGAAAAAGAAGACCCTGAGGGCCTTCAAGACTTTAACACTGAGAGTCTG 576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PT          GAGACTTATGGGGAAAAAGAAGACCCTGAGGGCCTTCAAGACTTTAACACTGAGAGTCTG 576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a          GAGCATTATGGGGACAAAGAAGACCCTGAGGGCCTTCAAAACTTTAACACTGAGAGTCTG 576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M          GATGCTTATGGGGAAAAAGAAGACCCCGAATCTCTTCGGCACGTTAGCACTGAGACTCTG 58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RN          GACACTTATGGGGAAAAAGAAGATCCCAAGTGTCTTCAGCACATTAGCACTGAGACTCTG 58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EE          GACTCCTATGGGGAAAAAGAAATCCCTGACAGCCTTCAAGACCTGAACACAGAAAGTCTT 5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BT          GATACTTATGGGGAAAGAGAAGATGCCGAGAGCCTTCAAGACCTTAAGACACAGAGTCTG 5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SS          GACTCTTACGGGGAAAGAGAAGACCCTGAGAGCCTTCAAGACCTTAACACACAGAGTCTG 5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CF          GACACTTATGGGAAAAAAGAAGACCCTGAGAGCCTTCAAAAGCTTAACACAGAAAGTCTT 5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HS          AATTATTATATAAAAGAAAATGAGACAGAAAGTCTACAAATTCTGAATGCAAAAACCCTT 597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PT          AATTATTATATAAAAGAAAATGAGACGGAAAGTCTACAAATTCTGAATGCAAAAACCCTT 597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a          AATTATTATATAAAAGAAAATGAGACAGAAAGTCTACAAATTCTGAATGCAAAAACACTT 597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M          AGTTATCATATAAAAGGCGGGGAAACAGAAAGTCTTCAGATTCCCAATACCACCGTTCTC 597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RN          AATTATCAGATAAAAGATGGTGAAACAGAAAGTCTTCAGGTTCCAAATACCAACGTTCTC 597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EE          GGCTATTCTATGAAAGGAAACGAGACTGGGAGTCTTCAAATTTTCAATACAAAAAAACTT 59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BT          GACTAT---ATGAAAGAAAATAAGAAAGAAAGTCTTCAAATTCTGAATACAAAGAAACTT 597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SS          CGTTATTACATGAAAGAAAATGAGAAAGAAAGTCTTCAAATTCTGAACACAAAGAAACTT 597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CF          GGTTATTATGCAAAAGAAAGTGAAAAAGGAAGTCTTCAAATTCTAGATACAAAAACACTT 597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eastAsia="Courier" w:cs="Courier" w:ascii="Courier" w:hAnsi="Courier"/>
          <w:sz w:val="18"/>
          <w:szCs w:val="24"/>
          <w:lang w:val="en-US"/>
        </w:rPr>
        <w:t xml:space="preserve">                             </w:t>
      </w:r>
      <w:r>
        <w:rPr>
          <w:rFonts w:cs="Courier" w:ascii="Courier" w:hAnsi="Courier"/>
          <w:sz w:val="18"/>
          <w:szCs w:val="24"/>
          <w:lang w:val="en-US"/>
        </w:rPr>
        <w:t xml:space="preserve">*                   ** *            *       **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HS          CACATTGTGTTCCCCACAAACAAAGAATTCCATTTTATTTTGGATGTGTCAGTCAAGACT 636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PT          CACATTGTGTTCCCCACAAACAAAGAATTCCATTTTATTTTGGATGTGTCAGTCAAGACT 636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a          CACATTGTGTTCCCAACAAGCAAAGAATTCAATTTTATTTTGGATGTGTCAGTCAGGACT 636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M          CATATTGTTTTCCCGTCGAAAAGAGAATTCCGTTTTCTTCTGGATGTGTCCGTCAGCACT 64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RN          CATATCGTTTTCCCTTCCAAAAGAGAATTCCATTTTCTTCTGGACATGTCTGTCAGCACG 64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EE          CACATTGTTTTTCCCCTGGGGAAGGAGTTCCATTTTAATTTGGATGTGTCAATCAGTCAG 6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BT          CACATTGTTTTCCCCACAGGAAAGGAATTCCATTTTATTTTGGACGTGTCAGTCGGCACC 6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SS          CACATTGTTTATCCCCCAGGAAAGGAATTTCATTTTATGTTGGACGTGTCAGTCAGCACC 6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CF          CACATTGTTTTCCCTATAAGAAAGGAATTCAGTTTTACTCTGGATGTATCAGTCAGCACT 6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HS          CACCTTGTTTTTCACCCAACTAGTTTATTCGCTATCCAAGTGAACATATCAGTTAATACT 657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PT          CACCTTGTTTTTCACCCAACTAGTTTATTCGCTATCCAAGTGAACATATCAGTTAATACT 657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a          CACCTTGTTTTTCACCCAACTAGTTTATTCTCTATCCAAGTGAACATATCAGTTAATACT 657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M          CATTTGGTCTTTCATCCAAATAGCTTGTTCTCTGTTCAAGTGAACATGTCTGTAAACGCT 657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RN          CATTTGGTCTTTCATCCGAATAGCCTGTTCTCTGTGCAAGTGAACATATCTGTAAATGCT 657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EE          CACTTTGTTTTTCATCCAAATGATTTGTTCTCTGTGCTAGTGAACATATCTGTTAACATG 65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BT          CACCTTGTTTTTCACCCAAATAGCTTTTTCTCTGTCCAAGTGGACATATCAGCGAATAGT 657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SS          CACCTGGTCTTTCATCCAAATAGCTTCTTCTCTGTCCAAGTAAACATATCGGTTAAGAGT 657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CF          CATCTTGTTTTTCATCCAAATCAGTTATTCTCTGTACAAGCAAACATGTTAGTTAATAAT 657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eastAsia="Courier" w:cs="Courier" w:ascii="Courier" w:hAnsi="Courier"/>
          <w:sz w:val="18"/>
          <w:szCs w:val="24"/>
          <w:lang w:val="en-US"/>
        </w:rPr>
        <w:t xml:space="preserve">                </w:t>
      </w:r>
      <w:r>
        <w:rPr>
          <w:rFonts w:cs="Courier" w:ascii="Courier" w:hAnsi="Courier"/>
          <w:sz w:val="18"/>
          <w:szCs w:val="24"/>
          <w:lang w:val="en-US"/>
        </w:rPr>
        <w:t xml:space="preserve">**  * ** *  *              **   * *        *  * *          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HS          GTAGCAAATCTGGAACTATCTAATATCAAATGTGTGCTAGAAGATAACAAATGTTCTTAC 696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PT          GTAGCAAATCTGGAACTATCTAATATCAAATGTGTGCTAGAAGATAACAAATGTTCTTAC 696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a          GTAGCAAATCTGGAACTATCTAATATCAAATGTGTGCTAGAAGATAACGAATGTTCTTAC 696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M          ACGATCGGTTTGGAACTGTCTAACATCAAGTGTGTGCTTGAAGACCAGGGCTGCTCTTAT 70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RN          GCCATCAGTTTGGAACTGTCTAACATCAAGTGTGTGCTTGAGGACAAGAACTGCTCTTAC 70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EE          GCAGTAAGTCTGGAACTGTCTAATATCCAGTATGTGCTGGAAGATGGTGGTGCATGTTCT 7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BT          ACAGTGAGTCTGGAACTGTCTAATATCAAATGTGTGCTTGATGATAATGGGTGTCCTTAT 7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SS          GCAGTAAATCTGGAACTGTCCAATATCAGATGTGTGCTGGATGCTAACGGATGTCATCAC 7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CF          GCAGTAAGTCTCGAATTGTCTAATATCAAATGTGTGCCAGATGGTCATGGATGGTCTTAT 7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HS          TTAGGGTGCTTACAACTGACTAATATTAAAT------TGAATGATGACAACTGTCAAGTT 71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PT          TTAGGGTGCTTACAACTGACTAATATTAAAT------TGAATGATGACAACTGTCAAGTT 71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a          TTAGGGTGCTTACAACTGACTAATATTAAAT------TGAATGATGACAACTGTCAAGTT 71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M          TTAGGACATTTACAACTGAGTAATATTAAAT------TGAATGATGAAAACTGTCAAAGG 71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RN          TTAGGATGCTTACAACTGAGTAATATTAAAT------TGAATGATAAAAACTGTCAAAGC 71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EE          ATAGAGTGCTTACAGCTGACTAATATCAAAC------TGAATGATGACAACTGTCAAGTT 70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BT          TTAGGGTGCTTACAACTGACTAATATTAAAT------TGAATGATTACAATTGTCAAGTT 71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SS          GTAGGGTGTTTACAACTGGCTAATATTAAAC------TGAGTGATGACAACTGTCAGGTT 71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CF          TTAGGGTGCTTACAACTGACTAATATTAAGT------TGAATAATGACAACTGTCAAGTT 71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eastAsia="Courier" w:cs="Courier" w:ascii="Courier" w:hAnsi="Courier"/>
          <w:sz w:val="18"/>
          <w:szCs w:val="24"/>
          <w:lang w:val="en-US"/>
        </w:rPr>
        <w:t xml:space="preserve">                          </w:t>
      </w:r>
      <w:r>
        <w:rPr>
          <w:rFonts w:cs="Courier" w:ascii="Courier" w:hAnsi="Courier"/>
          <w:sz w:val="18"/>
          <w:szCs w:val="24"/>
          <w:lang w:val="en-US"/>
        </w:rPr>
        <w:t xml:space="preserve">*  *  *    ** **                                 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HS          TTCCTAAGTATTCTGGCGAAAC---TTCAAACAAATCCAAAGTTATCAAATCTTACCTTA 75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PT          TTCCTAAGTATTCTGGCGAAAC---TTCAAACAAATCCAAAGTTATCAAGTCTTACCTTA 75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a          TTCCTAAATATTCTGGCAAAAC---TTCAAACAAATCCAAAGTTATCAAGTCTTACTTTA 75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M          TTCTTACGTGCTTTGTCAAAGC---TTGGAAAGAATCTGAAGCTCTCAAATCTTACCCTG 76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RN          TTCCTAGGTACCTTAGAAAGAC---TTAGAAAGACTCAGAGGCTCTCAAATCTTACCCTG 76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EE          TTCCAAAATGCTCTGAGGAAAC---TTCAGAAGAATCCAAGGCTATCAAATCTTACTTTA 76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BT          TTCGAAAATGTTCTGTCAAAAC---TTCAAAAGAACTCAAGGTTATCAAATCTTACTTTA 76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SS          TTCCAAAATGTTCTATTGAAAC---TTCAAAAGAACTCAAAGTTATCCAACCTGACTTTG 76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CF          TTCCAAAATGTTCTGTCAAAAC---TTCAAAAGAATTCAAGGTTATCAAGTCTTACTTTA 76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HS          TTCATTAAATTTTTATCAGAAC---TCACCAGAGGTTCAACCTTACTGAATTTTACCCTC 7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PT          TTCATTAAATTTTTATCAGAAC---TCACCAGAGGTCCAACCTTACTGAATTTTACCCTC 7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a          TTCATTAAATTTTTATTAGAAC---TCACTAGAGGTCCAACCTTGCTGAATTTTACCCTC 7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M          TTAATGACATTTTTATCAGAAC---TCACCAGAGGTCCAACCTTATTGAATGTGACCCTC 7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RN          TTAATTATATTTTTATCAGAAC---TCACCAGAGGTCCAACCTTATTGAATCTGACCCTC 7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EE          TTAATAAATTTCTTATCAGAACCACTTATCAGAGGCCCAAACTTACTGAATTTGACCCTA 76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BT          TTACTTAAATTTTTATCAGGAC---TCACTGGAGGACCAACCTTACTAAATTTTACCCTC 7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SS          TTCATTACATTTTTATTGGAAC---TCACTCAAGGGCCAACCTTACTAAATTTTACGCTC 7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CF          TTAATTCAATTTTTATCAGAAC---TCACCAGAGGTCCAACTTTACTGAATTTTACTCTC 7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eastAsia="Courier" w:cs="Courier" w:ascii="Courier" w:hAnsi="Courier"/>
          <w:sz w:val="18"/>
          <w:szCs w:val="24"/>
          <w:lang w:val="en-US"/>
        </w:rPr>
        <w:t xml:space="preserve">                </w:t>
      </w:r>
      <w:r>
        <w:rPr>
          <w:rFonts w:cs="Courier" w:ascii="Courier" w:hAnsi="Courier"/>
          <w:sz w:val="18"/>
          <w:szCs w:val="24"/>
          <w:lang w:val="en-US"/>
        </w:rPr>
        <w:t xml:space="preserve">**           *       *   *             *   *    *   * **  *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HS          AACAACATTGAAACAACTTGGAATTCTTTCATTAGGATCCTCCAGCTGGTTTGGCATACA 81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PT          AACAACATTGAAACAACTTGGAATTCTTTCATTAGGATCCTCCAGCTGGTTTGGCATACA 81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a          AACAACATTGAAACAACTTGGAATTCTTTCATTAGGATCCTCCAGCTGGTTTGGCATACA 81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M          AACAATGTGGAAACAACGTGGAATTCCTTCATTAATATCCTCCAGATAGTTTGGCATACG 82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RN          AACAACGTGGACACAACATGGAATTCCTTCATTAACATCCTTCAGCTGGTTTGGCATACA 82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EE          AATAACATTGACACCACTTGGAATTCCTTCATGATGATTCTCCAGTTGGTTTGGCACACA 82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BT          AACAACATTGAAATAACTTGGAATTCCTTCTTCACGATCCTCCAGTTGGTTTGGCGTACA 82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SS          AACAACATTGAAACCACTTGGAATTCTTTCATCACCACCCTCCAGTTTGTCTGGCATACA 82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CF          AACAACATTGAAACAACTTGGAATTTTTTCATTATGCTCCTTCAGTTGGTTTGGCATACA 82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HS          AACCACATAGAAACGACTTGGAAATGCCTGGTCAGAGTCTTTCAATTTCTTTGGCCCAAA 8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PT          AACCACATAGAAACGACTTGGAAATGCTTGGTCAGAGTCTTTCAATTTCTTTGGCCCAAA 8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a          AATCACATAGAAACAACTTGGAAATGCCTGGTGAGAGTCTTTCAATTTCTTTGGCCCAAA 8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M          CAGCACATAGAAACAACCTGGAAGTGCTCGGTTAAACTTTTCCAATTCTTTTGGCCCCGA 8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RN          CAGCACATAGAAACAAACTGGAAGTGCTTTGTTAGACTTTTACAATTCCTTTGGCCCAGA 8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EE          GATCATGTGGAAACAACTTGGAAATGTTTAGTTAGAGTTTTTCAGTCCCTTTGGTCCAAG 82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BT          AACCACATGGAAACAACTTGGAAATGTTTGGTTAAAGTTTTTCAGTTCCTTTGGCCCAAA 8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SS          AACCATGTGGAAACAACTTGGAAATGTTTGGTTGGAATTTTTCAATTCCTTTGGCCCAAA 8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CF          CAACATGTGAAAACAACTTGGAAATGCTTGGTTAGAATTTTTAAATTTCTTTGGCCCAAA 8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eastAsia="Courier" w:cs="Courier" w:ascii="Courier" w:hAnsi="Courier"/>
          <w:sz w:val="18"/>
          <w:szCs w:val="24"/>
          <w:lang w:val="en-US"/>
        </w:rPr>
        <w:t xml:space="preserve">                 </w:t>
      </w:r>
      <w:r>
        <w:rPr>
          <w:rFonts w:cs="Courier" w:ascii="Courier" w:hAnsi="Courier"/>
          <w:sz w:val="18"/>
          <w:szCs w:val="24"/>
          <w:lang w:val="en-US"/>
        </w:rPr>
        <w:t xml:space="preserve">*  *  *  * *  *  ***** *      *        *  *     * ***     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HS          ACTGTATGGTATTTCTCAATTTCAAACGTGAAGCTACAGGGTCAGCTGGACTTCAGAGAT 87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PT          ACCGTATGGTATTTCTCAATTTCAAACGTGAAGCTACAGGGTCAGCTGGACTTCAGAGAT 87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a          ACCGTATGGTATTTCTCAATTTCAAACGTGAAGCTACAGGGTCAACTGGACTTCAGAGAT 87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M          CCAGTCAAATATTTCTCAATTTCAAATGTGAAGCTACAAGGTCAACTTGCCTTCAGGATG 88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RN          CCAGTCAAGTCTTTCTCAATTTCAAACGTGAAACTAAAAGGTCATTTTAACTTCAGAAGA 88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EE          GGCGTAGAATATTTCTCAATTAAAAATGTGAAACTACAAGGTTGGTTTCATCCCAGAGAG 88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BT          AACATTGAGTACTTCTCCATTTCAAATGTGAAACTACAAGGTTACCTTGACTCTAGAGAT 88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SS          AGCATCGAGTATTTCTCCATTTCCAGTGTGAAACTACAAGGTCAGCTGGACTTCAGAGAT 88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CF          AGCATAGAGTATTTCTCAATTTCAAATGTAAAACTACAAGGTTACCCTGACTTCAGAGAT 88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HS          CCTGTGGAATATCTCAATATTTACAATTTAACAATAATTGAAAGCATTCGTGAAGAAGAT 8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PT          CCTGTGGAATATCTCAATATTTACAATTTAACAATAATTGAAAGCATTCATGAAGAAGAG 8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a          CCTGTGGAATATCTCAATATTTACAATTTAACAATAATTGAAAGCATTCATGAAGAAGAT 8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M          CCGGTGGAGTACCTCAATATTTACAACTTAACGATAACTGAGAGAATCGACAGGGAAGAA 8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RN          CCTGTGGAGTATCTCAATATTTACAACTTAACGATAACTGAGAGCATAAGCAGGGAGACA 8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EE          CCTATAGAATACCTGAATATTTACAATTTGACAGTAGTTGAAAGAATTGATGAAGAAGAG 88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BT          CCTATAGAATATCTCAATATTTACAATTTAACAATAGTTGAAAGCATTGATGAAGAAGTT 8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SS          CCTGTAGAATATCTCAGTATTTACAATTTAACAATAGTTGAAAGCATTGATGAAGAAGAT 8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CF          CCTGTACAATATCTCAATATTTATAATTTAACAATAGTTGAAAGCATTAATAAGGAATAT 8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eastAsia="Courier" w:cs="Courier" w:ascii="Courier" w:hAnsi="Courier"/>
          <w:sz w:val="18"/>
          <w:szCs w:val="24"/>
          <w:lang w:val="en-US"/>
        </w:rPr>
        <w:t xml:space="preserve">                    </w:t>
      </w:r>
      <w:r>
        <w:rPr>
          <w:rFonts w:cs="Courier" w:ascii="Courier" w:hAnsi="Courier"/>
          <w:sz w:val="18"/>
          <w:szCs w:val="24"/>
          <w:lang w:val="en-US"/>
        </w:rPr>
        <w:t xml:space="preserve">*    *   *    ***   *   * *   **   *                   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HS          TTTGATTATTCTGGCACTTCCTTGAAGGCCTTGTCTATACACCAAGTTGTCAGCGATGTG 93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PT          TTTGATTATTCTGGCACTTCCTTGAAGGCCTTGTCTATACACCAAGTTGTCAGCGATGTG 93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a          TTTGATTATTCTGGCACTTCCCTGAAGGCCTTGTCTGTACACCAAGTCGTCAGCGATGTG 93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M          TTCAATTATTCTGACACTTCTCTGAAGGCTTTGTCGATACATCAAGTTGTCACTGATGTC 94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RN          TTCCATTATTCTGACACTTCTCTGAGGGCTTTGTCGATACATCAAGTTGTCACTGATGTG 94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EE          TTTAATTATTCTGACACTTCACTGAAATCCTTGACTATACATCAGGTTGTCAATAATGCA 94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BT          TTTGATTATTCTGACACTTCACTGAAGGCCTTGTCTATACACAAAGTTGTCCATGATGTG 94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SS          TTTGATTATTCTGACACGTCACTGAAGGCCTTGTCTCTACACCAAGTTGTCAGTGAGGTG 94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CF          TTTGATTATTCTGACACTTCACTGAAGGCCTTATCTATACACCAAGTCGTTAGTAATGCA 94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HS          TTTACTTATTCTAAAACGACATTGAAAGCATTGACAATAGAACATATCACGAACCAAGTT 9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PT          TTTACTTATTCTAAAACGACATTGAAAGCATTGAAAATAGAACATATCACGAACAAAGTT 9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a          TTTACTTATTCTAAAACGACATTGAAAGCATTGAAAATAGAACATATCACGAACCAAGTT 9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M          TTTACTTACTCGGAGACAGCACTGAAGTCACTGATGATAGAGCACGTCAAAAACCAAGTG 9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RN          TTTATTTACGTGGAGACGGTGTTGAAGTCACTGAAGATAGAGCATGTCACAAACCAAGTG 9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EE          TTCACTTACTCCAAAACATCATTGAAGGCACTGAAAATAGAGCATATTACAAATAGAGTT 94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BT          TTTACTTATTATAAAACGACATTGAAGGCACTGAAAATAGAACATATTACAAACAAAGTT 9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SS          TTTATTTATTATGAAACAACATTGAAAGGAGTGAAAATAGAACATATTACAAAGAGAGTT 9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CF          ATTCATTATCCTAAAACAGCACTGAAAGCATTGACAATAGAGCATGTTAAAAATGAAGTT 9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eastAsia="Courier" w:cs="Courier" w:ascii="Courier" w:hAnsi="Courier"/>
          <w:sz w:val="18"/>
          <w:szCs w:val="24"/>
          <w:lang w:val="en-US"/>
        </w:rPr>
        <w:t xml:space="preserve">                 </w:t>
      </w:r>
      <w:r>
        <w:rPr>
          <w:rFonts w:cs="Courier" w:ascii="Courier" w:hAnsi="Courier"/>
          <w:sz w:val="18"/>
          <w:szCs w:val="24"/>
          <w:lang w:val="en-US"/>
        </w:rPr>
        <w:t xml:space="preserve">*   ***       **     ***      *     ** *  *  *          * 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HS          TTCGGTTTTCCGCAAAGTTATATCTATGAAATCTTTTCGAATATGAACATCAAAAATTTC 99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PT          TTCAGTTTTCCGCAAAGTGATATCTATGAAATCTTTTCGAATATGAACATCAAAAATTTC 99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a          TTCAATTTTCCACAAAGGGATATCTATGAAATCTTTTCAAATATGAACATCAAAAATTTC 99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M          TTCAGCTTCCCCCAAAGTTACATATACAGTATCTTTGCCAATATGAACATCCAAAACTTT 100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RN          TTCAGCTTCCCCCAAAGTAACATATACAGCATCTTCTCCAATATGAACATCCAAAGTTTT 100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EE          TACAGTTTAGAACAAAATTCTATCTACAAAATCTTTGCAAATATGAACATCCAACATTTC 100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BT          TTCAGTCTTCCACAAGGTTATGTCTATAAAATATTGTCAAATATGAACATCCAGCATCTC 100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SS          TTCAGTTTCCCACAAAGTTACATCTATAAAATCTTTTCAAATATGAACATTCAGTATCTC 100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CF          TTCAATTTGCCACAAAGTTATATCTATAAAATCTTTTCAAATATGAACATCCAAAATTTC 100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HS          TTTCTGTTTTCACAGACAGCTTTGTACACCGTGTTTTCTGAGATGAACATTATGATGTTA 10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PT          TTTCTGTTTTCACAGACAGCGTTGTACACCGTGTTTTCTGAGATGAACATTATGATGTTA 10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a          TTTATCTTTTCGCAGACAGCATTGTACACCGTGTTTTCTGAGATGAACATTATGATGTTA 10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M          TTCCTCTTTTCAAAGGAGGCGCTATACTCGGTGTTTGCTGAGATGAACATCAAGATGCTC 10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RN          TTCCTCTTTGTGAAGGATGCACTATATTCTGTGTTTGCAGAAATGAACATCAGGATGCTC 10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EE          TTTCTTTTTTCACAGACTGCATTGTACACAGTGTTTTCTGAGATGAACATTATGATGTTA 100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BT          TTTATTTTTTCACAGACAGCATTATACACAGTGTTTTCTGAGATGAACATTCTGATGTTA 10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SS          TTTATTTTTTCACAGACAGCATTATACAGAGTGTTTTCCGATATGAATATCAGGATGTTA 10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CF          TTTCTTTTTTCACAGACAGCGTTATACACAATTTTTTCTGAGATGAACATTATGATGTTA 10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eastAsia="Courier" w:cs="Courier" w:ascii="Courier" w:hAnsi="Courier"/>
          <w:sz w:val="18"/>
          <w:szCs w:val="24"/>
          <w:lang w:val="en-US"/>
        </w:rPr>
        <w:t xml:space="preserve">                </w:t>
      </w:r>
      <w:r>
        <w:rPr>
          <w:rFonts w:cs="Courier" w:ascii="Courier" w:hAnsi="Courier"/>
          <w:sz w:val="18"/>
          <w:szCs w:val="24"/>
          <w:lang w:val="en-US"/>
        </w:rPr>
        <w:t xml:space="preserve">*      *     *        * **     * **  *  * ***** **        *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HS          ACAGTGTCTGGTACACGCATGGTCCACATGCTTTGCCCATCCAAAATTAGCCCGTTCCTG 105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PT          ACAGTGTCTGGTACACGCATGGTCCACATGCTTTGCCCATCCAAAATTAGCCCGTTCCTG 105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a          ACAGTGTCTGGTACACGCATGATCCACATGGTTTGCCCATCCAAAATCAGCCCGTTCCTG 105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M          ACAATGTCTGGAACACACATGGTCCACATGCTGTGCCCGTCCCAAGTTAGCCCATTTCTG 106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RN          ACAGTATCTGGAACACGCATGGTCCACATGCTTTGCCCAGACCAAATTAGCCCATTTCTG 106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EE          ACAGTGTCTGGTACACCTATGGTCCACATGCTTTGCCCATTACAAACTAGCCCATTTCTG 106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BT          ACAGTGTCTGCTGCACACATGGTCCACATGGTCTGCCCATCCCAAATTAGCCCATTTCTG 106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SS          ACAGTGTCTGCCACACACATGGTCCACATGGTTTGCCCATCCCAAATTAGCCCATTTCTA 106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CF          ACAGTGTCTGGTACGCACATGGTCCACATGGTTTGCCCATCTCAAATTAGTCCATTTCTG 106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HS          ACCATTTCAGATACACCTTTTATACACATGCTGTGTCCTCATGCACCAAGCACATTCAAG 10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PT          ACCATTTCAGATACACCTTTTATACACATGCTGTGTCCTCATGCACCAAGCACATTCAAG 10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a          ACCATTTCAGATACACCTTTTATACACATGCTGTGTCCTCGTGCACCAAGCACATTCAAG 10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M          TCTATCTCAGACACCCCTTTCATCCACATGGTGTGCCCGCCATCCCCAAGCTCATTTACA 10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RN          ACACTGTCAGACACGCCATTCATCCACATGGTGTGCCCTGAGTTCCCAAGCACATTTGCA 10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EE          ACCATATCAGAGGCACCTTTAATACACATGCTTTGTCCTCAGGCACCAAGCATGTTCAAG 106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BT          ACCATATCAGACACACGCTTTATACACATGCTTTGTCCTCAGGAACCAAGCACATTTAAG 10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SS          ACCATAGCAGACACACATTTTATACACATGCTTTGTCCTCAGGTACCAAGCACATTTAAC 10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CF          ACCATATCAGACACACCTTTTATACACATGCTTTGTCCTCCACCATCAAACACATTTAAG 10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eastAsia="Courier" w:cs="Courier" w:ascii="Courier" w:hAnsi="Courier"/>
          <w:sz w:val="18"/>
          <w:szCs w:val="24"/>
          <w:lang w:val="en-US"/>
        </w:rPr>
        <w:t xml:space="preserve">                 </w:t>
      </w:r>
      <w:r>
        <w:rPr>
          <w:rFonts w:cs="Courier" w:ascii="Courier" w:hAnsi="Courier"/>
          <w:sz w:val="18"/>
          <w:szCs w:val="24"/>
          <w:lang w:val="en-US"/>
        </w:rPr>
        <w:t xml:space="preserve">*  *  * *   * *   *  * ****** * ** **          *     **   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HS          CATTTGGATTTTTCCAATAATCTCTTAACAGACACGGTTTTTGAAAATTGTGGGCACCTT 111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PT          CATTTGGATTTTTCCAATAATCTCTTAACAGACACGGTTTTTGAAAATTGTGGGCACCTT 111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a          CATTTGGATTTTTCCAATAATCTCTTAACAGACACGGTTTTTGAAAATTGTGGGCACCTT 111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M          CATGTGGACTTTACAGATAACCTTTTAACAGACATGGTTTTTAAAGACTGTAGAAACTTA 112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RN          TATTTGGACTTTACAGATAACCTTTTAACAGACATAGTTTTTGAAGACTGTAGAAATTTA 112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EE          TATTTGGATTTTTCTAATAATCTCTTGACAGACATGATTTTCAAAGATTGTGGAAATTTG 112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BT          TATTTGAATTTTTCCAATAATCTCTTAACAGACACAGTTTTCATAAACTGTACAAATTTG 112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SS          TATTTGGATTTTTCCAATAATGCCTTAACAGACATGGTTTTTAAAAATTGTGCAAACTTG 112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CF          CATTTGGATTTTTCTAATAATCTCTTAACAGACATTGTTTTTAAAAATTGTAGAAACTTG 112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HS          TTTTTGAACTTTACCCAGAACGTTTTCACAGATAGTATTTTTGAAAAATGTTCCACGTTA 11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PT          TTTTTGAACTTTACCCAGAACGTTTTCACAGATAGTATTTTTGAAAAATGTTCCACGTTA 11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a          TTTTTGAACTTTACCCAGAATGTTTTCACAGATAGTATTTTTGAAAAATGTTCCACGTTA 11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M          TTTCTGAACTTTACCCAGAATGTTTTTACTGACAGTGTTTTTCAAGGCTGTTCCACCTTA 11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RN          TTTCTGAACTTTACCCAGAACGTTTTTACTGACAGCATTTTTCAAGGCTGTTCCACCTTG 11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EE          TTTTTGAACTTTACCCACAATGTTTTTACAGATAGTATTTTTCAAAACTGTTCCACACTA 112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BT          TTTTTGAACTTTACCCAGAATAGTTTCACAGATAGTGTCTTTCAAAATTGTGACACTTTA 11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SS          TTTTTGAACTTTACCCAGAATGTTTTTACAGATAGTGTTTTTCAAAATTGCAAAACTTTA 11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CF          TTTTTGAACTTTACCCAGAATGTTTTCACAGATAGTGTTTTTCAAAGTTGTTCCCACCTA 11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eastAsia="Courier" w:cs="Courier" w:ascii="Courier" w:hAnsi="Courier"/>
          <w:sz w:val="18"/>
          <w:szCs w:val="24"/>
          <w:lang w:val="en-US"/>
        </w:rPr>
        <w:t xml:space="preserve">                  </w:t>
      </w:r>
      <w:r>
        <w:rPr>
          <w:rFonts w:cs="Courier" w:ascii="Courier" w:hAnsi="Courier"/>
          <w:sz w:val="18"/>
          <w:szCs w:val="24"/>
          <w:lang w:val="en-US"/>
        </w:rPr>
        <w:t xml:space="preserve">* ** * *** *  * **    ** ** ** *   * **   *   **        *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HS          ACTGAGTTGGAGACACTTATTTTACAAATGAATCAATTAAAAGAACTTTCAAAAATAGCT 117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PT          ACTGAGTTGGAGACACTTATTTTACAAATGAATCAATTAAAAGAACTTTCAAAAATAGCT 117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a          ACTGAGTTGGAGACACTTATTTTACAAATGAATCAATTAAAAGAACTTTCAAAAATAGCT 117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M          GTTAGATTGAAAACACTTAGTTTACAAAAGAATCAGTTAAAAAACCTTGAGAATATAATC 118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RN          ATTAGATTGAAAACACTTAGTTTACAAAAGAATCAGTTAAAAACACTTGAAAATATAATT 118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EE          ACCAAATTAGAGACTCTTATTTTACAAATGAATCAACTACAAGAATTTACAAAGATAGTT 118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BT          GCTAATTTGAAGACACTTATCCTACAAAAGAATCAGTTAAAAGAACTTGTAAACATAGTT 118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SS          GCTAATTTGAACACACTCAGTTTACAAATGAATCAGTTAAAAGAACTTGTGAATGTCATC 118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CF          ATTAAACTGGAGACACTTAGTTTACAAATGAATCAATTAAAAGAACTTGCAAGTATAGCT 118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HS          GTTAAATTGGAGACACTTATCTTACAAAAGAATGGATTAAAAGACCTTTTCAAAGTAGGT 11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PT          GTTAAATTGGAGACACTTATCTTACAAAAGAATGGATTAAAAGACCTTTTCAAAGTAGGT 11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a          GTTAAATTGGAGACACTTATCTTACAAAAGAATGGATTAAAAGACCTTTTCAAAGTAGGT 11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M          AAGAGATTGCAGACACTTATCTTACAAAGGAATGGTTTGAAGAACTTTTTTAAAGTAGCT 11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RN          AAGAGACTGGAGACACTTATCTTGCAAAGGAATGGTTTAAAGAACCTTTTTAAGGTAGCT 11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EE          GGTAGATTAGAAACACTTATCTTACAGAAGAATGAATTGAAAGAACTTTTTAAAGTAGGT 118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BT          GCTAGATTGGAGACACTTATCTTACAAAAGAATGAATTAAAAGACCTTTTCAAAACAAGT 11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SS          GCTAGATTAGAGACACTCATCTTACAAAAGAATAAATTAGAAGACCTTTTCAAAATAAGC 11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CF          GTTAGATTGGAAACACTTATCTTACGAAAGAATAAATTGAAAGACCTTTACAAAGTAGGT 11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eastAsia="Courier" w:cs="Courier" w:ascii="Courier" w:hAnsi="Courier"/>
          <w:sz w:val="18"/>
          <w:szCs w:val="24"/>
          <w:lang w:val="en-US"/>
        </w:rPr>
        <w:t xml:space="preserve">                       </w:t>
      </w:r>
      <w:r>
        <w:rPr>
          <w:rFonts w:cs="Courier" w:ascii="Courier" w:hAnsi="Courier"/>
          <w:sz w:val="18"/>
          <w:szCs w:val="24"/>
          <w:lang w:val="en-US"/>
        </w:rPr>
        <w:t xml:space="preserve">*  * ** ** *   * *  * ****    *  *     **   *       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HS          GAAATGACTACACAGATGAAGTCTCTGCAACAATTGGATATTAGCCAGAATTCTGTAAGC 123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PT          GAAATGACTACACAGATGAAGTCTCTGCAACAATTGGATATTAGCCAGAATTCTGTAAGC 123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a          GAAATGACTACACGGATGAAGTCTCTGCAACAATTGGATATTAGCCAGAATTCTGTAAGC 123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M          CTCACATCTGCAAAGATGACATCCCTACAAAAACTAGACATTAGCCAGAATTCTCTAAGG 124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RN          CTTATGTCTATGGAGATGACATCCCTACAAAAACTAGACATTAGCCAGAATTCTCTAAGG 124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EE          TACATGACCAAGAAGATGAAGTCTCTACAACTACTGGATATTAGCCAGAATTCTCTAAGG 124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BT          CATATGACCCAGGAAATGAAGTCTCTACAACAACTGGATGTTAGCCAGAATTCCCTGATG 124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SS          CATATGACCAAAGAAATGCAGTCTCTACAGCAATTGGATGTTAGCCAGAATACCCTGAGG 124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CF          CAAATGACCAACGAGATGAAGTCTCTACAACAATTGGATATTAGCCAGAATTCTCTAAGG 124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HS          CTCATGACGAAGGATATGCCTTCTTTGGAAATACTGGATGTTAGCTGGAATTCTTTGGAA 12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PT          CTTATGACTAAGGATATGCCTTCTTTGGAAATACTGGATGTTAGCTGGAATTCTTTGGAA 12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a          CTCATGACTAAGGATATGCCATCTTTGGAAATACTGGATGTTAGCTGGAATTCTTTGGAA 12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M          CTCATGACTAAGAATATGTCCTCTCTGGAAACTTTGGATGTTAGTTTGAATTCTTTGAAC 12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RN          CTCATGACCAAGACTATGTCCTCTCTGGAAACATTGGATGTCAGTTTGAATTCTTTGAAC 12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EE          CTAATGACTAAGGATATGCAGTCTTTGGAAATACTGGATGTAAGCTGGAATTCTCTGAAC 124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BT          CTCATGACTAAGGATATGCTTTCTTTGGAAACACTGGATGTTAGCTGGAATTCTTTGGAA 12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SS          CTCATGACTAAGGATATGCTATCTTTGGAAATACTGGATGTTAGCTCGAATTCTTTGGAG 12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CF          CTCATGACGAAGCATATGACATCTTTGGAAATATTGGATGTTAGTGTGAATTCTTTGGAA 12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eastAsia="Courier" w:cs="Courier" w:ascii="Courier" w:hAnsi="Courier"/>
          <w:sz w:val="18"/>
          <w:szCs w:val="24"/>
          <w:lang w:val="en-US"/>
        </w:rPr>
        <w:t xml:space="preserve">                   </w:t>
      </w:r>
      <w:r>
        <w:rPr>
          <w:rFonts w:cs="Courier" w:ascii="Courier" w:hAnsi="Courier"/>
          <w:sz w:val="18"/>
          <w:szCs w:val="24"/>
          <w:lang w:val="en-US"/>
        </w:rPr>
        <w:t xml:space="preserve">*   *       ***   **  *  *     * **  * **   **** *  *   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HS          TATGATGAAAAGAAAGGAGACTGTTCTTGGACTAAAAGTTTATTAAGTTTAAATATGTCT 129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PT          TATGATGAAAAGAAAGGAGACTGTTCTTGGACTAAAAGTTTATTAAGTTTAAATATGTCT 129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a          TATGATGAAAAGAAAGGAGATTGCTCTTGGACTAAAAGTTTATTAAGTTTAAATATGTCT 129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M          TACAGCGATGGGGGAATCCCATGCGCCTGGACCCAGAGTTTGTTAGTTTTAAATTTGTCT 130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RN          TACAGTGATGCGGGAAGCCCATGCTCCTGGACCCAGAGTTTGTTAGTTTTAAATTTGTCT 130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EE          ATTGATGAAAATGAAGGAAATTGTTCTTGGACAGAAAGTTTATCAAGTTTAAATTTATCT 130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BT          TATGATGAAAGTGAAGGAAATTGCCCTTGGGCCAGAAATTTATTAAGTTTAAATATGTCT 130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SS          TATGATGAAAATGAGGGAAGTTGCACTTGGACCGGAAGTTTATTAAGTTTAAATTTATCT 130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CF          TATGATGAAAATGAAGGAAACTGCTCTTGGACTAGAAGTTTATTAAGTTTAAATATGTCT 130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HS          TCTGGTAGACATAAAGAAAACTGCACTTGGGTTGAGAGTATAGTGGTGTTAAATTTGTCT 13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PT          TCTGGTAGACATAAGGAAAACTGCACTTGGGTTGAGAGTATAGTGGTGTTAAATTTGTCT 13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a          TCTGGTAGACATAGGGAAAACTGCACTTGGGTTGAGAGTATAGTGGTGTTAAATTTGTCT 13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M          TCTCATGCATATGACAGGACATGCGCCTGGGCTGAGAGCATATTGGTGTTGAATTTGTCT 13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RN          TCTCATGTGTATGACAGAACATGTGCTTGGGCCGAGAGCATACGGGTGTTGAATTTGTCT 13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EE          TATGATAGATATGATGGAATTTGTACGTGGGCTCAGAGTATAGTGATGTTAAATTTATCT 130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BT          TATGACAGAAGTAATGGAAATTGCTCTTGGGTTGGGAGTATAGTGGTGTTAAATTTATCT 13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SS          TATGATAGACATGGTGAAAATTGCACTTGGGTTGGGAGTATAGTGGTGTTAAATTTATCT 13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CF          TATGATAGATATGATGGAAATTGCACTTGGGTTGGGAGTATAGTGGTGTTAAATTTGTCT 13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eastAsia="Courier" w:cs="Courier" w:ascii="Courier" w:hAnsi="Courier"/>
          <w:sz w:val="18"/>
          <w:szCs w:val="24"/>
          <w:lang w:val="en-US"/>
        </w:rPr>
        <w:t xml:space="preserve">                                     </w:t>
      </w:r>
      <w:r>
        <w:rPr>
          <w:rFonts w:cs="Courier" w:ascii="Courier" w:hAnsi="Courier"/>
          <w:sz w:val="18"/>
          <w:szCs w:val="24"/>
          <w:lang w:val="en-US"/>
        </w:rPr>
        <w:t>**  * ***      *   *       ** *** * ***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HS          TCAAATATACTTACTGACACTATTTTCAGATGTTTACCTCCCAGGATCAAGGTACTTGAT 135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PT          TCAAATATACTTACTGACACTATTTTCAGATGTTTACCTCCCAGGATCAAGGTACTTGAT 135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a          TCAAATATACTTACTGACACTATTTTCAAATGTTTACCTCCCAGGATCAAGGTACTTGAT 135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M          TCGAATATGCTTACAGGCTCTGTCTTCAGATGCTTACCTCCCAAAGTCAAGGTCCTTGAC 136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RN          TCAAACATGCTTACGGACTCTGTCTTCAGGTGCTTACCTCCCAAGGTCAAGGTCCTTGAC 136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EE          TCAAATATACTTACTGAGTCTGTTTTCAGATGTCTACCTCCCAGGGTCAAGGTCCTTGAT 136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BT          TCAAATATACTTACTGACTCTGTTTTCAGATGTTTACCTCCTCAGATCAAGGTTCTTGAT 136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SS          TCAAATATACTCACTGACTCTGTTTTCAGATGTTTACCTCCCAGGATCAAGGTTCTTGAT 136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CF          TCAAATATACTTACTGACTCTGTTTTCAGATGTTTACCTCCCAAGGTCAAGGTGCTTGAT 136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HS          TCAAATATGCTTACTGACTCTGTTTTCAGATGTTTACCTCCCAGGATCAAGGTACTTGAT 13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PT          TCAAATATGCTTACTGACTCTGTTTTCAGATGTTTACCTCCCAGGATCAAGGTACTTGAT 13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a          TCAAATATACTTACTGACTCCGTTTTCAGATGTTTACCTCCCAGGATCAAGGTACTTGAT 13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M          TCGAATATGCTTACAGGCTCTGTCTTCAGATGCTTACCTCCCAAGGTCAAGGTCCTTGAC 13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RN          TCGAATGTACTTTCGGACTCTGTCTTCAGGTGCTTACCTCCCAAGGTCAAGGTCCTTGAC 13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EE          TCAAATATACTTACTGAGTCTGTTTTCAGATGTCTACCTCCCAGGGTTAAGGTCCTTGAT 136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BT          TCAAATGCACTCACTGACTCTGTTTTCAGATGTTTACCTCCTCGGATCAAGGTTCTTGAT 13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SS          TCAAATATACTCACTGACTCTGTTTTCAGATGTTTACCTCCCAGGATCAAGGTTCTTGAT 13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CF          TCAAATATACTTACTGACTCTGTTTTCAGATGTTTACCTCCCAAGGTCAAGGTGCTTGAT 13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eastAsia="Courier" w:cs="Courier" w:ascii="Courier" w:hAnsi="Courier"/>
          <w:sz w:val="18"/>
          <w:szCs w:val="24"/>
          <w:lang w:val="en-US"/>
        </w:rPr>
        <w:t xml:space="preserve">                </w:t>
      </w:r>
      <w:r>
        <w:rPr>
          <w:rFonts w:cs="Courier" w:ascii="Courier" w:hAnsi="Courier"/>
          <w:sz w:val="18"/>
          <w:szCs w:val="24"/>
          <w:lang w:val="en-US"/>
        </w:rPr>
        <w:t xml:space="preserve">** **    **  * *   *  * ****  **  *******     * ***** *****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HS          CTTCACAGCAATAAAATAAAGAGCATTCCTAAACAAGTCGTAAAACTGGAAGCTTTGCAA 141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PT          CTTCACAGCAATAAAATAAAGAGCGTTCCTAAACAAGTCGTAAAACTGGAAGCTTTGCAA 141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a          CTTCACAGCAATAAAATAAAGAGCATTCCTAAACAAGTCATAAAACTGGAAGCTTTGCAA 141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M          CTTCACAACAACAGGATAATGAGCATCCCTAAAGATGTCACCCACCTGCAGGCTTTGCAG 142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RN          CTTCACAACAACAGGATAGTGAGCATCTCTAAAGATGTCACCCACCTGCAAGCTTTGCAG 142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EE          CTTCACAGTAACAGAATAAGGAGCATCCCAAGAGATGTCAACAATCTGGAAGCTTTGCAA 142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BT          CTTCACAATAACAGAATAAGGAGCATCCCTAAAGATGTCACTGGTCTAGAAACTTTGCAA 142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SS          CTTCACAATAACAGAATAAGGAGCATCCCTAAGGATGTCGCCCATCTGGAAGCTCTGCAA 142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CF          CTTCACGATAACAGAATAAGGAGCATTCCTAAACCAATCATGAAGCTAGAAGATTTGCAA 142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HS          CTTCACAGCAATAAAATAAAGAGCGTTCCTAAACAAGTCGTAAAACTGGAAGCTTTGCAA 14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PT          CTTCACAGCAATAAAATAAAGAGCGTTCCTAAACAAGTCATAAAACTGAAAGCTTTGCAA 14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a          CTTCACAACAATAAAATAAAGAGCATTCCTAAACAAGTCGTAAAACTGGAAGCTTTGCAA 14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M          CTTCACAACAACAGGATAATGAGCATCCCTAAAGATGTCACCCACCTGCAGGCTTTGCAG 14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RN          CTTCACAACAACAGGATAGTGAGCATCCCTAAAGATGTCACCCACCTGCAAGCTTTGCAG 14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EE          CTTCACAGTAACAGAATAAGGAGCATCCCAAGAGATGTCAACAATCTGGAAGCTTTGCAA 142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BT          CTTCACAATAACAGAATAAGGAGCATCCCTAAAGATGTCACTGGTCTAGAAACTTTGCAA 14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SS          CTTCACAGTAACAGAATAAGGAGCATCCCTAAGGATGTCGCCCATCTGGAAGCTCTGCAA 14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CF          CTTCACGATAACAGAATAAGGAGCATTCCTAAACCAATCATGAAGCTAGAAGATTTGCAA 14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eastAsia="Courier" w:cs="Courier" w:ascii="Courier" w:hAnsi="Courier"/>
          <w:sz w:val="18"/>
          <w:szCs w:val="24"/>
          <w:lang w:val="en-US"/>
        </w:rPr>
        <w:t xml:space="preserve">                </w:t>
      </w:r>
      <w:r>
        <w:rPr>
          <w:rFonts w:cs="Courier" w:ascii="Courier" w:hAnsi="Courier"/>
          <w:sz w:val="18"/>
          <w:szCs w:val="24"/>
          <w:lang w:val="en-US"/>
        </w:rPr>
        <w:t xml:space="preserve">******   ** *  ***  **** *  * *      **      **  *   * ****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HS          GAACTCAATGTTGCTTTCAATTCTTTAACTGACCTTCCTGGATGTGGCAGCTTTAGCAGC 147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PT          GAACTCAATGTTGCTTTCAATTCTTTAACTGACCTTCCTGGATGTGGCAGCTTTAGCAGC 147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a          GAACTCAATGTTGCTTTCAATTCTTTAACTGACCTTCCTGGATGTGGCAGCTTTAGCAGC 147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M          GAACTCAATGTAGCATCCAACTCCTTAACTGACCTTCCTGGGTGCGGGGCCTTCAGCAGC 148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RN          GAACTCAATGTCGCATCCAATTTTTTAACTGACCTTCCTGGATGTGGAGCCTTCAGTAGC 148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EE          GTACTCAATGTTGCTTCCAATTTTTTAACCAACCTTCCTGGATGTGGTGCCTTTAGCAGC 148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BT          GAACTCAACCTTGCTTCCAATTCTTTAGCCCACCTTCCTGGATGTGGTATCTTTAGCAGC 148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SS          GAACTCAATGTTGCTTCCAATTCTTTAGCTCACCTGCCTGGATGTGGTTCCTTTAGCAGC 148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CF          GAACTCAATGTTGCTTCCAATTCTTTAGCCCACTTTCCTGACTGTGGTACTTTTAATAGG 148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HS          GAACTCAATGTTGCTTTCAATTCTTTAACTGACCTTCCTGGATGTGGCAGCTTTAGCAGC 14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PT          GAACTCAATGTTGCTTTCAATTCTTTAACTGACCTTCCTGGATGTGGCAGCTTTAGCAGC 14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a          GAACTCAATGTTGCTTTCAATTCTTTAACTGACCTTCCTGGATGTGGCAGCTTTAGCAGC 14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M          GAACTCAATGTAGCATCCAACTCCTTAACTGACCTTCCTGGGTGTGGGGCCTTCAGCAGC 14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RN          GAACTCAATGTCGCATCCAATTTTTTAACTGACCTTCCTGGATGTGGAGCCTTCAGTAGC 14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EE          GTACTCAATGTTGCTTCCAATTTTTTAACCAACCTTCCTGGATGTGGTGCCTTTAGCAGC 148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BT          GAACTCAACCTTGCTTCCAATTCTTTAGCCCACCTTCCTGGATGTGGTATCTTTAGCAGC 14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SS          GAACTCAATGTTGCTTCCAATTCTTTAGCTCACCTGCCTGGATGTGGTTCCTTTAGCAGC 14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CF          GAACTCAATGTTGCTTCCAATTCTTTAGCCCACTTTCCTGACTGTGGTACTTTTAATAGG 14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eastAsia="Courier" w:cs="Courier" w:ascii="Courier" w:hAnsi="Courier"/>
          <w:sz w:val="18"/>
          <w:szCs w:val="24"/>
          <w:lang w:val="en-US"/>
        </w:rPr>
        <w:t xml:space="preserve">                </w:t>
      </w:r>
      <w:r>
        <w:rPr>
          <w:rFonts w:cs="Courier" w:ascii="Courier" w:hAnsi="Courier"/>
          <w:sz w:val="18"/>
          <w:szCs w:val="24"/>
          <w:lang w:val="en-US"/>
        </w:rPr>
        <w:t xml:space="preserve">* ******  * ** * *** *  *** *  ** * ****  ** **    ** *  **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HS          CTTTCTGTATTGATCATTGATCACAATTCAGTTTCCCACCCATCGGCTGATTTCTTCCAG 153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PT          CTTTCTGTATTGATCATTGATCACAATTCAGTTTCCCACCCATCGGCTGATTTCTTCCAG 153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a          CTTTCTGTATTGATCATTGATCACAATTCAGTTTCCCACCCATCAGCTGATTTCTTCCAG 153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M          CTTTCTGTGCTGGTCATCGACCATAACTCAGTTTCCCATCCCTCTGAGGATTTCTTCCAG 154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RN          CTTTCTGTGCTGGTCATCGACCATAACTCAGTTTCCCACCCCTCCTCTGATTTCTTCCAG 154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EE          CTTTCTGCACTGATCATTGACTATAACTCAATTTCCAGTCCATCAGTTGATTTCTTCCAG 154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BT          CTTTCCATACTGATCATTGACTATAACTCAATTTCCAATCCATCAGCTGATTTCTTCCAG 154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SS          CTTTCCATTCTGATCATTGACTATAATTCAATTTCCAACCCATCAGCTGACTTCTTCCAG 154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CF          CTTTCTGTACTGATCATTGACTCTAATTCAATTTCCAATCCATCAGCTGATTTCCTCCAG 154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HS          CTTTCTGTATTGATCATTGATCACAATTCAGTTTCCCACCCATCGGCTGATTTCTTCCAG 15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PT          CTTTCTGTATTGATCATTGATCACAATTCAGTTTCCCACCCATCAGCTGATTTCTTCCAG 15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a          CTTTCTGTATTGATCATTGATCACAATTCAGTTTCCCACCCATCAGCTGATTTCTTCCAG 15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M          CTTTCTGTGCTGGTCATCGACCATAACTCAGTTTCCCATCCCTCTGAGGATTTCTTCCAG 15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RN          CTTTCTGTGCTGGTCATCGACCATAACTCAGTTTCCCACCCCTCCTCTGATTTCTTCCAG 15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EE          CTTTCTGCACTGATCATTGACTATAACTCAATTTCCAGTCCATCAGTTGATTTCTTCCAG 154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BT          CTTTCCATACTGATCATTGACTATAATTCAATTTCCAATCCATCAGCTGATTTCTTCCAG 15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SS          CTTTCCATTCTGACCATTGACTATAATTCAATTTCCAACCCATCAGCTGACTTCTTCCAG 15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CF          CTTTCTGTACTGATCATTGACTCTAATTCAATTTCCAATCCATCAGCTGATTTCCTCCAG 15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eastAsia="Courier" w:cs="Courier" w:ascii="Courier" w:hAnsi="Courier"/>
          <w:sz w:val="18"/>
          <w:szCs w:val="24"/>
          <w:lang w:val="en-US"/>
        </w:rPr>
        <w:t xml:space="preserve">                </w:t>
      </w:r>
      <w:r>
        <w:rPr>
          <w:rFonts w:cs="Courier" w:ascii="Courier" w:hAnsi="Courier"/>
          <w:sz w:val="18"/>
          <w:szCs w:val="24"/>
          <w:lang w:val="en-US"/>
        </w:rPr>
        <w:t>*****     **  *** **    ** *** *****   ** **    ** *** *****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HS          AGCTGCCAGAAGATGAGGTCAATAAAAGCAGGGGACAATCCATTCCAATGTACCTGTGAG 159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PT          AGCTGCCAGAAGATGAGGTCAATAAAAGCAGGGGACAATCCATTCCAATGTACCTGTGAG 159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a          AGCTGCCAGAAGATGAGGTCAATAAAAGCAGGAAACAATCCATTCCAGTGTACCTGTGAG 159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M          AGCTGTCAGAATATTAGATCCCTAACAGCGGGAAACAACCCATTCCAATGCACATGTGAG 160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RN          AGCTGTCAGAATATCAGGTCCATAACAGCGGGGAACAACCCATTCCGATGCACATGTGAG 160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EE          AGCTGCCAGAACATTAGGTCAGTAAAAGCAGGGAACAACCCATTCCAGTGTACATGTGAG 160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BT          AGCTGCCAGAAGATTAGGTCCCTCAAAGCGGGGAACAATCCATTCCAATGTTCCTGTGAG 160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SS          AGCTGCCAGAAGATTAGGTCCCTCAAAGCAGGGAACAATCCATTCCAATGTACATGTGAG 160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CF          AGCTGCCATAACATTAGGTCCATAAGCGCAGGGAATAATCCATTCCAGTGTACATGTGAG 160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HS          AGCTGCCAGAAGATGAGGTCAATAAAAGCAGGGGACAATCCATTCCAATGTACCTGTGAG 16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PT          AGCTGCCAGAAGATGAGGTCAATAAAAGCAGGGGACAATCCATTCCAATGTACCTGTGAG 16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a          AGCTGCCAGAAGATGAGGTCAATAAAAGCAGGGAACAATCCATTCCAGTGTACCTGTGAG 16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M          AGCTGTCAGAATATTAGATCCCTAACAGCGGGAAACAACCCATTCCAATGCACATGTGAG 16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RN          AGCTGTCAGAATATCAGGTCCATAACAGCGGGGAACAACCCATTCCGATGCACATGTGAG 16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EE          AGCTGCCAGAACATTAGGTCAGTAAAAGCAGGGAACAACCCATTCCAGTGTACATGTGAG 160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BT          AGCTGCCAGAAGATTAGGTCCCTCAAAGTGGGGAACAATCCATTCCAATGTTCCTGTGAG 16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SS          AGCTGCCAGAAGATTAGGTCCCTCAAAGCAGGGAACAATCCATTCCAATGTACATGTGAG 16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CF          AGCTGCCATAACATTAGGTCCATGAGCGCAGGGAATAATCCATTCCAATGTACATGTGAG 16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eastAsia="Courier" w:cs="Courier" w:ascii="Courier" w:hAnsi="Courier"/>
          <w:sz w:val="18"/>
          <w:szCs w:val="24"/>
          <w:lang w:val="en-US"/>
        </w:rPr>
        <w:t xml:space="preserve">                </w:t>
      </w:r>
      <w:r>
        <w:rPr>
          <w:rFonts w:cs="Courier" w:ascii="Courier" w:hAnsi="Courier"/>
          <w:sz w:val="18"/>
          <w:szCs w:val="24"/>
          <w:lang w:val="en-US"/>
        </w:rPr>
        <w:t>***** ** ** ** ** **  * *  *  **  * ** *******  **  * ******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HS          CTAGGAGAATTTGTCAAAAATATAGACCAAGTATCAAGTGAAGTGTTAGAGGGCTGGCCT 165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PT          CTAAGAGAATTTGTCAAAAATATAGACCAAGTATCAAGTGAAGTGTTAGAGGGCTGGCCT 165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a          CTAAGAGAATTTATCAAAAATATAGAGCAAGTATCAAGTGAAGTGGTAGAGGGCTGGCCT 165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M          CTGAGGGACTTTGTCAAGAACATAGGCTGGGTAGCAAGAGAAGTGGTGGAGGGCTGGCCT 166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RN          CTGAGGGAGTTTGTCAAAAACATAGGTCAGGCATCAAGAGAAGTGGTGGAGGGCTGGCCT 166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EE          CTCAGAGAGTTTGTCCAGAGAATGGGCCAAGTGTCAAGGGAAGTGGTAGAGGACTGGCCT 166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BT          CTAAGAGACTTCATCCAAAGTATAGGCCAAGTATCAAGTGACGTGGTAGAGGGCTGGCCT 166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SS          CTAAGAGACTTCATCCAAAGTCTAGGTCAAGTATCGAGTGACGTGGTAGAGAGTTGGCCT 166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CF          CTGAGAGAATTTGTCCAAAGTCTAGGCCAGGTAGCAAGCAAAGTAGTAGAGGGTTGGCCT 166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HS          CTAAGAGAATTTGTCAAAAATATAGACCAAGTATCAAGTGAAGTGTTAGAGGGCTGGCCT 16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PT          CTAAGACAATTTGTCAAAAGTATAGACCAAGTATCAAGTGAAGTGTTAGAGGGCTGGCCA 16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a          CTAAGAGAATTTGTCAAAAATATAGAGCAAGTATCAAGTGAAGTGGTAGAGGGCTGGCCT 16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M          CTGAGGGACTTTGTCAAGAACATAGGCTGGGTAGCAAGAGAAGTGGTGGAGGGCTGGCCT 16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RN          CTGAGGGAGTTTGTCAAAAACATAGGTCAGGCATCAAGAGAAGTGGTGGAGGGCTGGCCT 16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EE          CTCAGAGAGTTTGTCCAGAGAATGGGCCAAGTGTCAAGGGAAGTGGTAGAGAACTGGCCT 166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BT          CTAAGAGACTTTATCCAAAGTGTAGGCCAAGTATCCAGTGACGTGGTAGAGGGCTGGCCT 16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SS          CTAAGAGACTTCATCCAAAGTCTAGGTCAAGTATCGAGTGACGTGGTAGAGAGTTGGCCT 16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CF          CTGAGAGAATTTGTCCAAAGTCTAGGCCAGGTAGCAAGCAAAGTAGTAGAGGGTTGGCCT 16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eastAsia="Courier" w:cs="Courier" w:ascii="Courier" w:hAnsi="Courier"/>
          <w:sz w:val="18"/>
          <w:szCs w:val="24"/>
          <w:lang w:val="en-US"/>
        </w:rPr>
        <w:t xml:space="preserve">                </w:t>
      </w:r>
      <w:r>
        <w:rPr>
          <w:rFonts w:cs="Courier" w:ascii="Courier" w:hAnsi="Courier"/>
          <w:sz w:val="18"/>
          <w:szCs w:val="24"/>
          <w:lang w:val="en-US"/>
        </w:rPr>
        <w:t xml:space="preserve">**  *  * **  ** * *   * *     *   * **  * **  * ***   *****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HS          GATTCTTATAAGTGTGACTACCCGGAAAGTTATAGAGGAACCCTACTAAAGGACTTTCAC 171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PT          GATTCTTATAAGTGTGACTACCCAGAAAGTTATAGAGGAAGCCCACTAAAGGACTTTCAC 171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a          GATTCTTATAAGTGTGACTACCCAGAAAGTTATAGAGGAACCCCACTAAAGGACTTTCAC 171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M          GACTCTTACAGGTGTGACTACCCAGAAAGCTCTAGGGGAACTGCACTGAGGGACTTCCAC 172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RN          GACTCTTACAGGTGTGATTACCCAGACAGCATTAAGGGAACCCCACTGCAGGACTTCCAC 172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EE          GGTTCTTACCAGTGTGACTATCCAGAAAGCTTTAAGGGAACTGCACTAAAGGACTTCCAC 172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BT          GAGTCTTATAAGTGTGACTATCCGGAAAGCTACAAGGGAACCCCTCTAAAGGACTTCCAG 172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SS          GATTCTTACGAGTGTGAGTATCCAGAAAGCTATAAGGGGACTCTGCTCAAGGACTTCCGT 172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CF          GATTCTTATAAGTGTGACTCTCCAGAAAACTATAAGGGAACCCTACTGAAGGACTTTCAC 172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HS          GATTCTTATAAGTGTGACTACCCAGAAAGTTATAGAGGAAGCCCACTAAAGGACTTTCAC 17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PT          GATTCTTATAAGTGTGACTACCCAGAAAGTTATAGAGGAACCCCACTAAAGGACTTTCAC 17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a          GATTCTTATAAGTGTGACTACCCAGAAAGTTATAGAGGAACCCCACTAAAGGACTTTCAC 17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M          GACTCTTACAGGTGTGACTACCCAGAAAGCTCTAAGGGAACTGCACTGAGGGACTTCCAC 17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RN          GACTCTTACAGATGTGATTACCCAGACAGCATTAAGGGAACCCCACTGCAGGACTTCCAC 17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EE          GGTTCTTACCAGTGTGACTATCCAGAAAGCTTTAAGGGAACTGCACTAAAGGACTTCCAC 172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BT          GAGTCTTATAAGTGTGACTATCCGGAAAGCTACAAGGGAACCCCTCTAAAGGACTTCCAG 17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SS          GATTCTTACGAGTGTGAGTATCCAGAAAGTTATAAGGGGACTCTGCTCAAGGACTTCCGT 17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CF          GATTCTTATAAGTGTGACTCTCCAGAAAACTATAAGGGAACCCTACTGAAGGACTTTCAC 17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eastAsia="Courier" w:cs="Courier" w:ascii="Courier" w:hAnsi="Courier"/>
          <w:sz w:val="18"/>
          <w:szCs w:val="24"/>
          <w:lang w:val="en-US"/>
        </w:rPr>
        <w:t xml:space="preserve">                </w:t>
      </w:r>
      <w:r>
        <w:rPr>
          <w:rFonts w:cs="Courier" w:ascii="Courier" w:hAnsi="Courier"/>
          <w:sz w:val="18"/>
          <w:szCs w:val="24"/>
          <w:lang w:val="en-US"/>
        </w:rPr>
        <w:t xml:space="preserve">*  *****    ***** *  ** ** *     *  ** *     **   ****** * 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HS          ATGTCTGAATTATCCTGCAACATAACTCTGCTGATCGTCACCATCGTTGCCACCATGCTG 177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PT          ATGTCTGAATTATCCTGCAACATAACTCTGCTGATCGTCACCATCGTTGCCACCATGCTG 177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a          ATGTCTGAATTATCCTGCAACATAACTCTGCTGATCGTCACCATCGGTGCCACCATGCTG 177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M          ATGTCTCCACTATCCTGTGATACTGTTCTGCTGACTGTCACCATCGGGGCCACTATGCTG 178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RN          ATGTCTCCACTGTCCTGCGATACAATTCTACTGACTGTCACCATTGGGGCCACTCTGCTG 178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EE          ATGTCTCAGCTGTCCTGCAACACCACTCTGTTGATTGTCACCATTGTGGTCATTGTGCTG 178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BT          GTATCTGAGCTATCCTGCAACACAGCTCTGCTGATCGTCACCATTGTGGTCCCTGGGCTG 178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SS          GTATCTGAATTATCCTGCAACACAGCTCTGCTGATTGTCACCATCGGAGTCACTGGGCTG 178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CF          GTGTCTCCGTTATCCTGCAACACAACTCTGCTGCTTGTCACCATTGGGGTCGCTGTGCTA 178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HS          ATGTCTGAATTATCCTGCAACATAACTCTGCTGATCGTCACCATCGGTGCCACCATGCTG 17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PT          ATGTCTGAATTATCCTGCAACATAACTCTGCTGATCATCACCATCGGTGCCACCATGCTG 17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a          ATGTCTGAATTATCCTGCAACATAACTCTGCTGATCATCACCATCGGTGCCACCATGCTG 17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M          ATGTCTCCACTGTCCTGTGATACTGTTCTGCTGACTGTCACCATCGGGGCCACTATGCTG 17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RN          ATGTCTCCACTGTCCTGCGATACAATTCTACTGACTGTCACCATTGGGGCCACTCTGCTG 17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EE          ATGTCTCAGCTGTCCTGCAACACCACTCTGTTGATTGTCACCATTGTGGTCATTGTGCTG 178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BT          GTATCTGAGCTATCCTGCAACACAGCTCTGCTGATCGTCACCATTGTGGTCCCTGGGCTG 17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SS          GTATCTGAATTATCCTGCAACACAGCTCTGCTGATTGTCACCATCGGAGTCACTGGGCTG 17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CF          GTGTCTCCGTTATCCTGCAACACAACTCTGCTGCTTGTCACCATTGGGGTCGCTGTGCTA 17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eastAsia="Courier" w:cs="Courier" w:ascii="Courier" w:hAnsi="Courier"/>
          <w:sz w:val="18"/>
          <w:szCs w:val="24"/>
          <w:lang w:val="en-US"/>
        </w:rPr>
        <w:t xml:space="preserve">                 </w:t>
      </w:r>
      <w:r>
        <w:rPr>
          <w:rFonts w:cs="Courier" w:ascii="Courier" w:hAnsi="Courier"/>
          <w:sz w:val="18"/>
          <w:szCs w:val="24"/>
          <w:lang w:val="en-US"/>
        </w:rPr>
        <w:t xml:space="preserve">* ***    * *****  * *    ***  **    ******* *  * *     ***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HS          GTGTTGGCTGTGACTGTGACCTCCCTCTGCAGCTACTTGGATCTGCCCTGGTATCTCAGG 183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PT          GTGTTGGCTGTGACTGTGACCTCCCTCTGCATCTACTTGGATCTGCCCTGGTATCTCAGG 183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a          GTGTTGGCTGTGACTGTGACCTTCCTCTGCATCTACTTGGATCTGCCCTGGTATCTCAGG 183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M          GTGCTGGCTGTCACTGGGGCTTTCCTCTGTCTCTACTTTGACCTGCCCTGGTATGTGAGG 184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RN          CTGCTGGCTGCCATTGGGGCTTCCCTCTGTCTCTACTTTGATCTGCCCTGGTATCTCAGG 184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EE          GTGTTGGGTAGTACCACGGTCATGCTCTGTATCTACTTTGATGTGCTCTGGTATCTGAGG 184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BT          GTGCTGGCTGTTGCTGTGACTGTCCTCTGTATCTACCTGGATCTGCCCTGGTACCTCAGG 184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SS          GCACTGGCTCTTACCATGACCGGCCTCTGTGTCTACTTTGATCTGCCCTGGTATCTCAGG 184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CF          GTGTTCACTGTTACTGTGACTGCGCTCTGTATCTACTTTGATCTGCCCTGGTATCTTAGG 184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HS          GTGTTGGCTGTGACTGTGACCTCCCTCTGCATCTACTTGGATCTGCCCTGGTATCTCAGG 18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PT          GTGTTGGCTGTGACTGTGACCTCCCTCTGCATCTACTTGGATCTGCCCTGGTATCTCAGG 18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a          GTGTTGGCTGTGACTGTGACCTTCCTCTGCATCTACTTGGATCTGCCCTGGTATCTCAGG 18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M          GTGCTGGCTGTCACTGGGGCTTTCCTCTGTCTCTACTTTGACCTGCCCTGGTATGTGAGG 18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RN          CTACTGGCTGCCATTGGGGCTTCCCTCTGTCTCTACTTTGATCTGCCCTGGTATCTCAGG 18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EE          GTGTTGGGTAGTACCACGGTCATGCTCTGTATCTACTTTGATGTGCTCTGGTATCTGAGG 184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BT          GTGCTGGCTGTTGCTGTGACTGTCCTCTGTATCTACCTGGATCTGCCCTGGTACCTCAGG 18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SS          GCATTGGCTCTTACCATGACCGGCCTCTGTGTCTACTTTGATCTGCCCTGGTATCTCAGG 18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CF          GTGTTCACTGTTACTGTGACTGCGCTCTGTATCTACTTTGATCTGCCCTGGTATCTTAGG 18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eastAsia="Courier" w:cs="Courier" w:ascii="Courier" w:hAnsi="Courier"/>
          <w:sz w:val="18"/>
          <w:szCs w:val="24"/>
          <w:lang w:val="en-US"/>
        </w:rPr>
        <w:t xml:space="preserve">                    </w:t>
      </w:r>
      <w:r>
        <w:rPr>
          <w:rFonts w:cs="Courier" w:ascii="Courier" w:hAnsi="Courier"/>
          <w:sz w:val="18"/>
          <w:szCs w:val="24"/>
          <w:lang w:val="en-US"/>
        </w:rPr>
        <w:t>*   *        *      *****   **** * **  *** ******  * ***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HS          ATGGTGTGCCAGTGGACCCAGACCCGGCGCAGGGCCAGGAACATACCCTTAGAAGAACTC 189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PT          ATGGTGTGCCAGTGGACCCAGACCCGGCGCAGGGCCAGGAACATACCCTTAGAAGAACTC 189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a          ATGGTGTGCCAGTGGACCCAGACCCGGCGCAGGGCCAGGAATGTACCCTTAGAAGAACTC 189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M          ATGCTGTGTCAGTGGACACAGACCAGGCACAGGGCCAGGCACATCCCCTTAGAGGAACTC 190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RN          ATGCTATGGCAGTGGACACAGACCAGGCACAGGGCCCGGAACATCCCCTTAGAGGAACTG 190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EE          ATGATGTGCCATTGGACCCAGACCCGGCAAAGGGCTAGGAACACTCCCTTAGCTGAACTC 190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BT          ATGGTGTGTCAGTGGACCCAGACCCGGCGCAGGGCCAGGAATGTACCCTTGGAAGAACTC 190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SS          ATGCTGTGTCAGTGGACCCAGACTCGGCGCAGGGCTAGGAATGTACCCTTAGAAGAACTC 190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CF          ATGGTGTTTCAGTGGACCCAGACCCGGCGCAGGGCAAGAAACACACCCTTAGAAAATCTC 190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HS          ATGGTGTGCCAGTGGACCCAGACTCGGCGCAGGGCCAGGAACATACCCTTAGAAGAACTC 19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PT          ATGGTGTGCCAGTGGACCCAGACCCGGCGCAGGGCCAGGAACATACCCTTAGAAGAACTC 19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a          ATGGTGTGCCAGTGGACCCAGACCCGGCACAGGGCCAGGAATGTACCCTTAGAAGAACTC 19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M          ATGCTGTGTCAGTGGACACAGACCAGGCACAGGGCCAGGCACATCCCCTTAGAGGAACTC 19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RN          ATGCTATGGCAGTGGACACAGACCAGGCACAGGGCCAGGAACATCCCCTTAGAGGAACTG 19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EE          ATGATGTGCCATTGGACCCAGACCCGGCAAAGGGCTAGGAACACTCCCTTAGCTGAACTC 190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BT          ATGGTGTGTCAGTGGACCCAGACCCGGCGCAGGGCCAGGAATGTACCCTTGGAAGAACTC 19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SS          ATGCTGTGTCAGTGGACCCAGACTCGGCGCAGGGCTAGGAATGTACCCTTAGAAGAACTC 19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CF          ATGGTGTTTCAGTGGACCCAGACCCGGCGCAGGGCAAGAAACACACCCTTAGAAGAACTC 19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eastAsia="Courier" w:cs="Courier" w:ascii="Courier" w:hAnsi="Courier"/>
          <w:sz w:val="18"/>
          <w:szCs w:val="24"/>
          <w:lang w:val="en-US"/>
        </w:rPr>
        <w:t xml:space="preserve">                </w:t>
      </w:r>
      <w:r>
        <w:rPr>
          <w:rFonts w:cs="Courier" w:ascii="Courier" w:hAnsi="Courier"/>
          <w:sz w:val="18"/>
          <w:szCs w:val="24"/>
          <w:lang w:val="en-US"/>
        </w:rPr>
        <w:t xml:space="preserve">*** * *  ** ***** *****  ***  *****  *  *    ***** *   * **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HS          CAAAGAAATCTCCAGTTTCATGCATTTATTTCATATAGTGGGCACGATTCTTTCTGGGTG 195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PT          CAAAGAAATCTCCAGTTTCATGCATTTATTTCATATAGTGGGCACGATTCTTTCTGGGTG 195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a          CAAAGAAATCTCCAGTTTCATGCATTTATTTCATATAGTGGGCACGATTCTTTCTGGGTG 195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M          CAGAGAAACCTCCAGTTCCATGCTTTTGTCTCATACAGTGGGCATGATTCTGCCTGGGTG 196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RN          CAGAGGAACCTCCAGTTCCATGCTTTTGTCTCATACAGTGGGCATGATTCTGCCTGGGTG 196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EE          CAGAGAAACCTCCAGTTCCATGCTTTCATTTCATATAGTGAACATGATTCCGCCTGGGTG 196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BT          CAAAGAACTCTCCAGTTCCATGCTTTTATTTCATATAGTGGGCACGATTCTGCCTGGGTG 196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SS          CAAAGAACTCTCCAGTTCCATGCCTTCATTTCATATAGTGGGCATGATTCTGCTTGGGTA 196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CF          CAAAGAACCATCCAGTTCCATGCTTTTATTTCATATAGCGGGCATGATTCTGCCTGGGTG 196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HS          CAAAGAAACCTCCAGTTTCATGCTTTTATTTCATATAGTGAACATGATTCTGCCTGGGTG 19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PT          CAAAGAAATCTCCAGTTTCATGCTTTTATTTCATATAGTGAACATGATTCTGCCTGGGTG 19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a          CAAAGAAATCTCCAGTTTCATGCATTTATTTCATATAGTGAACATGATTCTGCCTGGGTG 19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M          CAGAGAAACCTCCAGTTCCATGCTTTTGTCTCATACAGTGAGCATGATTCTGCCTGGGTG 19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RN          CAGAGGAACCTCCAGTTCCATGCTTTTGTCTCATACAGTGAGCATGATTCTGCCTGGGTG 19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EE          CAGAGAAACCTCCAGTTCCATGCTTTCATTTCATATAGTGAACATGATTCCGCCTGGGTG 196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BT          CAAAGAACTCTCCAGTTCCATGCTTTTATTTCATACAGTGAACATGACTCTGCCTGGGTG 19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SS          CAAAGAACTCTCCAGTTCCATGCCTTCATTTCATATAGTGAACACGATTCTGCCTGGGTA 19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CF          CAAAGAACCATCCAGTTCCATGCTTTTATTTCATACAGTGAACATGATTCTGCCTGGGTG 19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eastAsia="Courier" w:cs="Courier" w:ascii="Courier" w:hAnsi="Courier"/>
          <w:sz w:val="18"/>
          <w:szCs w:val="24"/>
          <w:lang w:val="en-US"/>
        </w:rPr>
        <w:t xml:space="preserve">                </w:t>
      </w:r>
      <w:r>
        <w:rPr>
          <w:rFonts w:cs="Courier" w:ascii="Courier" w:hAnsi="Courier"/>
          <w:sz w:val="18"/>
          <w:szCs w:val="24"/>
          <w:lang w:val="en-US"/>
        </w:rPr>
        <w:t xml:space="preserve">** ** *   ******* ***** **  * ***** ** *  ** ** **    *****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HS          AAGAATGAATTATTGCCAAACCTAGAGAAAGAAGGTATGCAGATTTGCCTTCATGAGAGA 201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PT          AAGAATGAATTATTACCAAACCTAGAGAAAGAAGGTATGCAGATTTGCCTTCATGAGAGA 201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a          AAGAATGAATTATTACCAAACCTAGAGAAAGAAGGTATGCAGATTTGCCTTCATGAGAGA 201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M          AAGAACGAATTACTACCCAACCTAGAGAAAGATGACATCCAGATTTGCCTCCATGAGAGG 202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RN          AAGAATGAATTACTACCAAACCTAGAGAAAGATGACATTCGGGTTTGCCTCCATGAGAGA 202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EE          AAGAGTGAATTACTACCAAACTTAGAAAAAGAAAATATACGAATTTGTCTTCATGAGAGA 202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BT          AAGAATGAATTAATACCTAACCTAGAAAAAGAAGATATAAGAATTTGTCTCCATGAGAGA 202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SS          AAGAATGAATTACTACCAAATGTAGAAAAAGAAGGTATAAAGATTTGTCTCCATGAGAGA 202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CF          AAGAGTGAATTACTACCAAACCTAGAAAAAGAAGAACTAAGGATTTGTCTCCATGAGAGA 202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HS          AAAAGTGAATTGGTACCTTACCTAGAAAAAGAAGATATACAGATTTGTCTTCATGAGAGA 20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PT          AAAACTGAATTGGTACCTTACCTAGAAAAAGAAGATATACAGATTTGTCTTCATGAAAGA 20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a          AAAAATGAATTGGTACCTTACCTAGAGAAAGAAGGTATGCAGGTTTGCCTTCATGAGAGA 20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M          AAGAACGAATTACTACCCAACCTAGAGAAAGATGACATCCGGGTTTGCCTCCATGAGAGG 20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RN          AAGAATGAATTACTACCAAACCTAGAGAAAGATGACATTCGGGTTTGCCTCCATGAGAGA 20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EE          AAGAATGAGCTGGTACCCTGCCTAGAAAAAGAAAATATACGAATTTGTCTTCATGAGAGA 202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BT          AAGAATGAATTAATACCTAACCTAGAAAAAGAAGATATAAGAATTTGTCTCCACGAGAGA 20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SS          AAAAATGAACTGGTACCTTGTCTAGAAAAAGAAGGTATAAAGATTTGTCTCCATGAGAGA 20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CF          AAGAATGAACTGGTACCCTGCCTAGAAAAAGAAGAACTAAGGATTTGTCTCCATGAGAGA 20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eastAsia="Courier" w:cs="Courier" w:ascii="Courier" w:hAnsi="Courier"/>
          <w:sz w:val="18"/>
          <w:szCs w:val="24"/>
          <w:lang w:val="en-US"/>
        </w:rPr>
        <w:t xml:space="preserve">                </w:t>
      </w:r>
      <w:r>
        <w:rPr>
          <w:rFonts w:cs="Courier" w:ascii="Courier" w:hAnsi="Courier"/>
          <w:sz w:val="18"/>
          <w:szCs w:val="24"/>
          <w:lang w:val="en-US"/>
        </w:rPr>
        <w:t xml:space="preserve">** *  **  *  * **     **** *****     *     **** ** ** ** **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HS          AACTTTGTTCCTGGCAAGAGCATTGTGGAAAATATCATCACCTGCATTGAGAAGAGTTAC 207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PT          AACTTTGTTCCTGGCAAGAGCATTGTGGAAAATATCATCACCTGCATTGAGAAGAGTTAC 207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a          AACTTTGTTCCTGGCAAGAGCATTGTGGAAAATATCATCAACTGCATTGAGAAGAGTTAC 207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M          AACTTTGTCCCTGGCAAGAGCATTGTGGAGAACATCATCAATTTCATTGAGAAGAGTTAC 208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RN          AACTTTGTCCCTGGCAAGAGCATTGTGGAGAACATCATACACTTCATTGAGAAGAGTTAC 208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EE          AACTTTGTCCCTGGGAAGAGCATCATAGAAAACATTATCAACTGCATTGAGAAAAGTTAC 208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BT          AACTTTGTTGCTGGCAAGAGCATTGTGGAAAATATCATCAACTGCATTGAGAAAAGTTAC 208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SS          AACTTTGTTCCTGGCAAGAGCATCATGGAAAATATCATAAACTGCATTGAGAAAAGCTAC 208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CF          AACTTTATTCCTGGCAAGAGCATTGTGGAAAATATCATAAACTGCATTGAGAAAAGTTAC 208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HS          AACTTTGTCCCTGGCAAGAGCATTGTGGAAAATATCATCAACTGCATTGAGAAGAGTTAC 20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PT          AACTTTGTCCCTGGCAAGAGCATTGTGGAAAATATCATCAACTGCATTGAGAAGAGTTAC 20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a          AACTTTGTTCCTGGTAAGAGCATTGTGGAAAATATCATCAACTGCATTGAGAAGAGTTAC 20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M          AACTTTGTCCCTGGCAAGAGCATTGTGGAGAACATCATCAATTTCATTGAGAAGAGTTAC 20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RN          AACTTTGTCCCTGGCAAGAGCATTGTGGAGAACATCATACACTTCATTGAGAAGAGTTAC 20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EE          AACTTTGTCCCTGGGAAGAGCATCATAGAAAACATTATCAACTGCATTGAGAAAAGTTAC 208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BT          AACTTTGTTGCCGGCAAGAGCATTGTGGAAAATATCATCAACTGCATTGAGAAAAGTTAC 20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SS          AACTTTGTTCCTGGCAAGAGCATCATGGAAAATATCATAAACTGCATTGAGAAAAGCTAC 20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CF          AACTTTATTCCTGGCAAGAGCATTGTGGAAAATATCATAAACTGCATTGAGAAAAGTTAC 20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eastAsia="Courier" w:cs="Courier" w:ascii="Courier" w:hAnsi="Courier"/>
          <w:sz w:val="18"/>
          <w:szCs w:val="24"/>
          <w:lang w:val="en-US"/>
        </w:rPr>
        <w:t xml:space="preserve">                </w:t>
      </w:r>
      <w:r>
        <w:rPr>
          <w:rFonts w:cs="Courier" w:ascii="Courier" w:hAnsi="Courier"/>
          <w:sz w:val="18"/>
          <w:szCs w:val="24"/>
          <w:lang w:val="en-US"/>
        </w:rPr>
        <w:t>****** *  * ** ********  * ** ** ** **    * ********* ** ***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HS          AAGTCCATCTTTGTTTTGTCTCCCAACTTTGTCCAGAGTGAATGGTGCCATTATGAACTC 213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PT          AAGTCCATCTTTGTTTTGTCTCCCAACTTTGTCCAGAGTGAATGGTGCCATTATGAACTC 213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a          AAGTCCATCTTTGTTTTGTCTCCCAACTTTGTCCAGAGTGAGTGGTGCCATTATGAACTC 213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M          AAGTCCATCTTTGTGCTGTCTCCCCACTTCATCCAGAGTGAGTGGTGTCATTATGAACTC 214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RN          AAGTCCATCTTTGTGCTGTCTCCCCACTTCATCCAGAGTGAGTGGTGCCATTATGAACTC 214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EE          AAGTCCATCTTTATTCTGTCTCCCAACTTTGTACAGAGTGAGTGGTGCCATTATGAGCTC 214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BT          AAATCCATCTTTGTCTTGTCTCCCAACTTTGTCCAGAGCGAATGGTGCCATTATGAACTC 214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SS          AAGTCCATCTTTGTTTTGTCTCCCAACTTTGTCCAGAGCGAGTGGTGCCACTATGAACTC 214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CF          AAGTCCATCTTTGTTCTGTCTCCCAACTTTGTTCAGAGTGAGTGGTGCCATTATGAACTG 214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HS          AAGTCCATCTTTGTTTTGTCTCCCAACTTTGTCCAGAGTGAGTGGTGCCATTACGAACTC 21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PT          AAGTCCATCTTTGTTTTGTCTCCCAACTTTGTCCAGAGTGAATGGTGCCATTACGAACTC 21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a          AAGTCCATCTTTGTTTTGTCTCCCAACTTTGTCCAGAGTGAGTGGTGCCATTATGAACTC 21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M          AAGGCCATCTTTGTGCTGTCTCCCCACTTCATCCAGAGTGAGTGGTGCCATTATGAACTC 21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RN          AAGTCCATCTTTGTGCTGTCTCCCCACTTCATCCAGAGTGAGTGGTGCCATTATGAACTC 21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EE          AAGTCCATCTTTGTTCTGTCTCCCAACTTTGTACAGAGTGAGTGGTGCCATTATGAGCTC 214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BT          AAATCCATCTTTGTCTTGTCTCCCAACTTTGTCCAGAGCGAATGGTGCCATTATGAACTC 21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SS          AAGTCCATCTTTGTTTTGTCTCCCAACTTTGTCCAGAGCGAGTGGTGCCACTATGAACTC 21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CF          AAGTCCATCTTTGTTCTGTCTCCCAACTTTGTTCAGAGTGAGTGGTGCCATTATGAACTG 214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eastAsia="Courier" w:cs="Courier" w:ascii="Courier" w:hAnsi="Courier"/>
          <w:sz w:val="18"/>
          <w:szCs w:val="24"/>
          <w:lang w:val="en-US"/>
        </w:rPr>
        <w:t xml:space="preserve">                </w:t>
      </w:r>
      <w:r>
        <w:rPr>
          <w:rFonts w:cs="Courier" w:ascii="Courier" w:hAnsi="Courier"/>
          <w:sz w:val="18"/>
          <w:szCs w:val="24"/>
          <w:lang w:val="en-US"/>
        </w:rPr>
        <w:t xml:space="preserve">**  ******** *  ******** ****  * ***** ** ***** ** ** ** **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HS          TACTTTGCCCATCACAATCTCTTTCATGAAGGATCTAATAGCTTAATCCTGATCTTGCTG 219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PT          TACTTTGCCCATCACAATCTCTTTCATGAAGGATCTAATAACTTAATCCTGATCTTGCTG 219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a          TACTTTGCCCATCACAATCTCTTTCATGAAGGATCTAATAACTTAATCCTGATCTTGCTG 219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M          TATTTTGCCCATCACAATCTCTTCCATGAAGGCTCTGATAACTTAATCCTCATCTTGCTG 220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RN          TACTTTGCCCATCACAATCTCTTCCACGAAGGGTCTGATAACTTAATCCTGATCTTGCTG 220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EE          TACTTTGCCCACCACAATCTCTTTCATAAAGGGTCTGATAACTTAATCTTGATCTTGCTA 220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BT          TACTTTGCCCACCACAATCTCTTCCATGAAGGATCTGATAACTTAATCCTGATCTTGCTG 220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SS          TACTTTGCCCACCACAACCTCTTCCATGAAGGGTCTGATAACTTAATCCTGATCTTGCTG 220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CF          TACTTTGCCCACCACAATCTCTTTCATGAAGGATCTAATAACTTAATCTTGATCTTGCTG 220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HS          TATTTTGCCCATCACAATCTCTTTCATGAAGGATCTAATAACTTAATCCTCATCTTACTG 22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PT          TATTTTGCCCATCACAATCTCTTTCATGAAGGATCTAATAACTTAATCCTCATCTTACTG 22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a          TACTTTGCCCATCACAATCTCTTTCATGAAGGATCTAATAACCTAATCCTCATCTTACTG 22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M          TATTTTGCCCATCATAATCTCTTCCATGAAGGCTCTGATAACTTAATCCTCATCTTGCTG 22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RN          TACTTTGCCCATCACAATCTCTTCCACGAAGGGTCTGATAACTTAATCCTGATCTTGCTG 22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EE          TACTTTGCCCACCACAATCTCTTTCATGAAGGGTCTGATAACTTAATCTTGATCTTGCTG 220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BT          TACTTTGCCCACCACAATCTCTTCCATGAAGGATCTAATAACTTAATCCTGATCTTGCTG 22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SS          TACTTTGCCCACCACAACCTCTTCCATGAAGGGTCTGATAACTTAATCCTGATCTTGCTG 22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CF          TACTTTGCCCACCACAATCTCTTTCATGAAGGATCTAATAACTTAATCTTGATCTTGCTG 220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eastAsia="Courier" w:cs="Courier" w:ascii="Courier" w:hAnsi="Courier"/>
          <w:sz w:val="18"/>
          <w:szCs w:val="24"/>
          <w:lang w:val="en-US"/>
        </w:rPr>
        <w:t xml:space="preserve">                </w:t>
      </w:r>
      <w:r>
        <w:rPr>
          <w:rFonts w:cs="Courier" w:ascii="Courier" w:hAnsi="Courier"/>
          <w:sz w:val="18"/>
          <w:szCs w:val="24"/>
          <w:lang w:val="en-US"/>
        </w:rPr>
        <w:t xml:space="preserve">** ******** ** ** ***** **  **** *** *** * ***** * ***** **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HS          GAACCCATTCCGCAGTACTCCATTCCTAGCAGTTATCACAAGCTCAAAAGTCTCATGGCC 225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PT          GAACCCATTCCACAGTACTCCATTCCTAGCAGTTATCACAAGCTCAAAAGTCTCATGGCC 225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a          GAACCCATTCCGCAGTACTCCATTCCTAGCAGCTATCACAAGCTCAAAAATCTCATGGCC 225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M          GCACCCATTCCCCAGTACTCCATCCCTACCAATTACCACAAGCTCAAAACTCTCATGTCA 226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RN          GAACCAATTCCACAGTACTCCATCCCTACCAATTACCACAAGCTCAAAACTCTCATGGCA 226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EE          GAACCCATTCCACAGTATTCCATTCCTAACAGTTATCACAAGCTTAAAGCTCTCATGGCA 226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BT          GATCCCATTCCACAGTATTCCATTCCTAGCAGCTACCACAAGCTAAGAGCTCTCATGGCA 226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SS          GATTCCATTCCACAGTATTCCATCCCCAGCAGCTATCACAAACTCAAAGCTCTCATGGCA 226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CF          GAACCTATTCCACAGTATTCCATTCCTAGCAGCTATCACAAGCTCAAAAATCTCATGGCA 226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HS          GAACCCATTCCACAGAACAGCATTCCCAACAAGTACCACAAGCTGAAGGCTCTCATGACG 22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PT          GAACCCATTCCACAGAACAGCATTCCCAACAAGTACCACAAGCTGAAGGCTCTCATGATG 22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a          GAACCCATTCCACAGAATAGCATTCCCAACAAGTACCACAAGCTGAGGGCTCTGATGACT 22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M          GAACCCATTCTACAGAACAACATTCCCAGTAGATACCACAAGCTGCGGGCTCTCATGGCA 22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RN          GAACCCATCCAACAGAACAACATTCCCAGTAGATACCACAAGCTGAGGGCTCTCATGGCA 22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EE          GAACCCATTCCACAGAACAACATTCCTAGTAAGTATCACAAGCTGAAGGCTCTCATGACA 226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BT          GAACCCATTCCACAGAACACCATTCCTGATAGATATCACAAGCTAAGAGCTCTCATGGCA 22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SS          GATCCCATTCCACAGAACAGCATTCCTGGCAAGTATCACAAACTCAAAGCTCTCATGGCA 22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CF          GAACCCATTCCACAGAACTGCATTCCCAGCAAGTATCACAAGCTGAGGGCTCTCATGACG 226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eastAsia="Courier" w:cs="Courier" w:ascii="Courier" w:hAnsi="Courier"/>
          <w:sz w:val="18"/>
          <w:szCs w:val="24"/>
          <w:lang w:val="en-US"/>
        </w:rPr>
        <w:t xml:space="preserve">                </w:t>
      </w:r>
      <w:r>
        <w:rPr>
          <w:rFonts w:cs="Courier" w:ascii="Courier" w:hAnsi="Courier"/>
          <w:sz w:val="18"/>
          <w:szCs w:val="24"/>
          <w:lang w:val="en-US"/>
        </w:rPr>
        <w:t xml:space="preserve">*   * ** *  *** *   *** **    *  ** ***** **      *** ***  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HS          AGGAGGACTTATTTGGAATGGCCCAAGGAAAAGAGCAAACGTGGCCTTTTTTGGGCTAAC 231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PT          AGGAGGACTTATTTGGAATGGCCCAAGGAAAAGAGCAAACGTGGCCTTTTTTGGGCTAAC 231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a          AGGAGGACTTATTTGGAATGGCCCAAGGAAAAGAGCAAACATGGGCTTTTTTGGGCTAAT 231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M          CGAAGGACCTATCTGGAATGGCCCACAGAGAAGAACAAGCATGGACTTTTTTGGGCAAAC 232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RN          CGGAGGACCTATTTGGAATGGCCCACAGAAAAGAGCAAGCATGGACTCTTTTGGGCAAAT 232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EE          AGAAGGACTTATTTGGAATGGCCCAAGGAGAAGAGAAAACATGGACTTTTTTGGGCTAGC 232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BT          CAGAGAACTTATTTGGAATGGCCCAAGGAGAAGAGTAAACACGGACTTTTTTGGGCTAAC 232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SS          CAGCGAACTTATTTGGAATGGCCCAAGGAGAAGAGCAAACATGGACTTTTTTGGGCTAAT 232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CF          CAAAGGACTTATTTGGAATGGCCCAAGGAGAAGAGCAAACATGGACTTTTTTGGGCTAAC 232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HS          CAGCGGACTTATTTGCAGTGGCCCAAGGAGAAAAGCAAACGTGGGCTCTTTTGGGCTAAC 23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PT          CAGCGGACTTATTTGCAGTGGCCCAAGGAGAAAAGCAAACGTGGGCTCTTTTGGGCTAAC 23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a          CAGAGGACTTATTTGCAATGGCCCAAGGAGAAAAGCAAACGTGGGCTCTTTTGGGCTAAC 23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M          CAGCGGACTTACTTGGAATGGCCTACTGAGAAGGGCAAACGTGGGCTGTTTTGGGCCAAC 23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RN          CAGCGGACTTACTTGGAATGGCCTATTGAGAAGGGTAAACGTGGGCTGTTTTGGGCCAAC 23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EE          CAACGAACTTATTTGGAATGGCCTAAGGAGAAGAGCAAACATGGACTTTTCTGGGCTAAC 232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BT          CAGAGAACTTATTTGGAATGGCCCAAGGAGAAGAACAAGCATGGACTCTTTTGGGCTAAT 23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SS          CAGCGAACTTATTTGGAATGGCCCAAGGAGAAGAGCAAACATGGACTTTTTTGGGCTAAT 23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CF          CAGCGGACTTACTTGGAATGGCCCAAGGAGAAGAGCAAACATGGACTTTTTTGGGCTAAT 232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eastAsia="Courier" w:cs="Courier" w:ascii="Courier" w:hAnsi="Courier"/>
          <w:sz w:val="18"/>
          <w:szCs w:val="24"/>
          <w:lang w:val="en-US"/>
        </w:rPr>
        <w:t xml:space="preserve">                    </w:t>
      </w:r>
      <w:r>
        <w:rPr>
          <w:rFonts w:cs="Courier" w:ascii="Courier" w:hAnsi="Courier"/>
          <w:sz w:val="18"/>
          <w:szCs w:val="24"/>
          <w:lang w:val="en-US"/>
        </w:rPr>
        <w:t xml:space="preserve">* ** **  ** * ***** *  ** **    ** *  ** ** ** ***** * 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HS          TTAAGGGCAGCCATTAATATTAAGCTGACAGAGCAAGCAAAGAAATAG------------ 236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PT          TTAAAGGCAGCCATTAATATTAAGCTGACAGAGCAAGCAAAGAAATAG------------ 236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a          CTAAGGGCAGCCATTAATATTAAGCTGACAGAGCAAGCAAAAAAATAG------------ 236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MM          CTAAGAGCATCCATTAATGTTAAGCTGGTTAACCAGGCAGAAGGAACGTGTTACACACAG 238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RN          CTAAGAGCATCCATTAATGTTAAGCTGGTCAACCAGGCAGAAGCAACATGTTACACACAG 238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EE          TTAAGAGTATCCATTAATATTAAATTGACAGAGCAAGCAAAAGAAGTATGTCATACACAA 238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BT          CTAAGAGCATCCATTAATATTAAACTGATGGAAAAAGCAGCAGAAATACATTAA------ 2379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SS          CTGAGAGCATCCATTAATATTAAATTGATGGAGAAAGCAGAAGAAATAAGTTACACACAG 238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CF          CTAAGAGCGTCTATTAATATTAAATTGAGGGAGCAAGCAAAAAAATAG------------ 237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HS          ATTAGAGCCGCTTTTAATATGAAATTAACA---CTAGTCACTGAAAACAATGATGTGAAA 238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PT          ATTAGAGCCGCTTTTAATATGAAATTAACA---CTAGTCACTGAAAACAATGATGTGAAA 238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a          ATTAGAGCCACTTTTAATGTGAAATTAACA---CTAGTCACTGAAAACAATGATGTGAAA 238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M          CTTAGAGCTTCATTTATTATGAAGTTAGCC---TTAGTCAATGAGGA---TGATGTGAAA 238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RN          CTTAGAGCTTCTTTTATTATGAAGCTAGCC---TTAGTTAATGAGAA---TGATGTGAAA 238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EE          ATCACAGCTGCTTTTCATATGAAATTAACA---CTAGTGAATGAAAA---TGATGCAGAA 2379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BT          ATTAGAGCTGCTTTTAATATTAAATTAAGA---CTAGTCACTGAAAATGATGATGTGAAA 238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SS          ATTAGAGCTGCTTTCAATATTAAATTAAAA---CTAGTCGCTGAAGAGGATGATGTGAAA 238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CF          ATTAGAGCTGCTTTTAATATGAAGTTAACA---CTAATTGCTGAAAACAATAACGCAGAA 238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eastAsia="Courier" w:cs="Courier" w:ascii="Courier" w:hAnsi="Courier"/>
          <w:sz w:val="18"/>
          <w:szCs w:val="24"/>
          <w:lang w:val="en-US"/>
        </w:rPr>
        <w:t xml:space="preserve">                 </w:t>
      </w:r>
      <w:r>
        <w:rPr>
          <w:rFonts w:cs="Courier" w:ascii="Courier" w:hAnsi="Courier"/>
          <w:sz w:val="18"/>
          <w:szCs w:val="24"/>
          <w:lang w:val="de-CH"/>
        </w:rPr>
        <w:t xml:space="preserve">* *  *   *  *   * * **  *                                 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de-CH"/>
        </w:rPr>
      </w:pPr>
      <w:r>
        <w:rPr>
          <w:rFonts w:cs="Courier" w:ascii="Courier" w:hAnsi="Courier"/>
          <w:sz w:val="18"/>
          <w:szCs w:val="24"/>
          <w:lang w:val="de-CH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de-CH"/>
        </w:rPr>
      </w:pPr>
      <w:r>
        <w:rPr>
          <w:rFonts w:cs="Courier" w:ascii="Courier" w:hAnsi="Courier"/>
          <w:sz w:val="18"/>
          <w:szCs w:val="24"/>
          <w:lang w:val="de-CH"/>
        </w:rPr>
        <w:t>TLR1HS          ---------------------------------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de-CH"/>
        </w:rPr>
      </w:pPr>
      <w:r>
        <w:rPr>
          <w:rFonts w:cs="Courier" w:ascii="Courier" w:hAnsi="Courier"/>
          <w:sz w:val="18"/>
          <w:szCs w:val="24"/>
          <w:lang w:val="de-CH"/>
        </w:rPr>
        <w:t>TLR1PT          ---------------------------------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de-CH"/>
        </w:rPr>
      </w:pPr>
      <w:r>
        <w:rPr>
          <w:rFonts w:cs="Courier" w:ascii="Courier" w:hAnsi="Courier"/>
          <w:sz w:val="18"/>
          <w:szCs w:val="24"/>
          <w:lang w:val="de-CH"/>
        </w:rPr>
        <w:t>TLR1Ma          ---------------------------------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de-CH"/>
        </w:rPr>
      </w:pPr>
      <w:r>
        <w:rPr>
          <w:rFonts w:cs="Courier" w:ascii="Courier" w:hAnsi="Courier"/>
          <w:sz w:val="18"/>
          <w:szCs w:val="24"/>
          <w:lang w:val="de-CH"/>
        </w:rPr>
        <w:t>TLR1MM          CAATAA--------------------------- 23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de-CH"/>
        </w:rPr>
      </w:pPr>
      <w:r>
        <w:rPr>
          <w:rFonts w:cs="Courier" w:ascii="Courier" w:hAnsi="Courier"/>
          <w:sz w:val="18"/>
          <w:szCs w:val="24"/>
          <w:lang w:val="de-CH"/>
        </w:rPr>
        <w:t>TLR1RN          CAATAA--------------------------- 23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de-CH"/>
        </w:rPr>
      </w:pPr>
      <w:r>
        <w:rPr>
          <w:rFonts w:cs="Courier" w:ascii="Courier" w:hAnsi="Courier"/>
          <w:sz w:val="18"/>
          <w:szCs w:val="24"/>
          <w:lang w:val="de-CH"/>
        </w:rPr>
        <w:t>TLR1EE          ATCCAAAATATTCTTACTACTTCTGCTTTTTGA 241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BT          ---------------------------------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SS          ATCTAA--------------------------- 239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1CF          ---------------------------------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HS          TCTTAA--------------------------- 239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PT          TCTTAA--------------------------- 239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TLR6Ma          TCTTAA--------------------------- 239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nl-NL"/>
        </w:rPr>
      </w:pPr>
      <w:r>
        <w:rPr>
          <w:rFonts w:cs="Courier" w:ascii="Courier" w:hAnsi="Courier"/>
          <w:sz w:val="18"/>
          <w:szCs w:val="24"/>
          <w:lang w:val="nl-NL"/>
        </w:rPr>
        <w:t>TLR6MM          ACTTGA--------------------------- 23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nl-NL"/>
        </w:rPr>
      </w:pPr>
      <w:r>
        <w:rPr>
          <w:rFonts w:cs="Courier" w:ascii="Courier" w:hAnsi="Courier"/>
          <w:sz w:val="18"/>
          <w:szCs w:val="24"/>
          <w:lang w:val="nl-NL"/>
        </w:rPr>
        <w:t>TLR6RN          ACTTGA--------------------------- 238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nl-NL"/>
        </w:rPr>
      </w:pPr>
      <w:r>
        <w:rPr>
          <w:rFonts w:cs="Courier" w:ascii="Courier" w:hAnsi="Courier"/>
          <w:sz w:val="18"/>
          <w:szCs w:val="24"/>
          <w:lang w:val="nl-NL"/>
        </w:rPr>
        <w:t>TLR6EE          ACTTAG--------------------------- 238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nl-NL"/>
        </w:rPr>
      </w:pPr>
      <w:r>
        <w:rPr>
          <w:rFonts w:cs="Courier" w:ascii="Courier" w:hAnsi="Courier"/>
          <w:sz w:val="18"/>
          <w:szCs w:val="24"/>
          <w:lang w:val="nl-NL"/>
        </w:rPr>
        <w:t>TLR6BT          GGTTAA--------------------------- 239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nl-NL"/>
        </w:rPr>
      </w:pPr>
      <w:r>
        <w:rPr>
          <w:rFonts w:cs="Courier" w:ascii="Courier" w:hAnsi="Courier"/>
          <w:sz w:val="18"/>
          <w:szCs w:val="24"/>
          <w:lang w:val="nl-NL"/>
        </w:rPr>
        <w:t>TLR6SS          ACTTAA--------------------------- 239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nl-NL"/>
        </w:rPr>
      </w:pPr>
      <w:r>
        <w:rPr>
          <w:rFonts w:cs="Courier" w:ascii="Courier" w:hAnsi="Courier"/>
          <w:sz w:val="18"/>
          <w:szCs w:val="24"/>
          <w:lang w:val="nl-NL"/>
        </w:rPr>
        <w:t>TLR6CF          GCTTCTTAA------------------------ 2394</w:t>
      </w:r>
      <w:r>
        <w:br w:type="page"/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  <w:t xml:space="preserve">TLR1 and TLR6 protein sequences </w:t>
      </w:r>
    </w:p>
    <w:p>
      <w:pPr>
        <w:pStyle w:val="Normal"/>
        <w:rPr/>
      </w:pPr>
      <w:r>
        <w:rPr>
          <w:rFonts w:cs="Courier" w:ascii="Courier" w:hAnsi="Courier"/>
          <w:sz w:val="18"/>
          <w:lang w:val="en-US"/>
        </w:rPr>
        <w:t>&gt;</w:t>
      </w:r>
      <w:r>
        <w:rPr>
          <w:rFonts w:cs="Courier" w:ascii="Courier" w:hAnsi="Courier"/>
          <w:sz w:val="18"/>
          <w:szCs w:val="26"/>
          <w:lang w:val="en-US"/>
        </w:rPr>
        <w:t>TLR1HS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MTSIFHFAII FMLILQIRIQ LSEESEFLVD RSKNGLIHVP KDLSQKTTIL NISQNYISEL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WTSDILSLSK LRILIISHNR IQYLDISVFK FNQELEYLDL SHNKLVKISC HPTVNLKHLD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LSFNAFDALP ICKEFGNMSQ LKFLGLSTTH LEKSSVLPIA HLNISKVLLV LGETYGEKED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PEGLQDFNTE SLHIVFPTNK EFHFILDVSV KTVANLELSN IKCVLEDNKC SYFLSILAKL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QTNPKLSSLT LNNIETTWNS FIRILQLVWH TTVWYFSISN VKLQGQLDFR DFDYSGTSLK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ALSIHQVVSD VFGFPQSYIY EIFSNMNIKN FTVSGTRMVH MLCPSKISPF LHLDFSNNLL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TDTVFENCGH LTELETLILQ MNQLKELSKI AEMTTQMKSL QQLDISQNSV SYDEKKGDCS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sz w:val="18"/>
          <w:lang w:val="en-US"/>
        </w:rPr>
        <w:t>WTK</w:t>
      </w:r>
      <w:r>
        <w:rPr>
          <w:rFonts w:cs="Courier" w:ascii="Courier" w:hAnsi="Courier"/>
          <w:sz w:val="18"/>
          <w:highlight w:val="cyan"/>
          <w:lang w:val="en-US"/>
        </w:rPr>
        <w:t>SLLS</w:t>
      </w:r>
      <w:r>
        <w:rPr>
          <w:rFonts w:cs="Courier" w:ascii="Courier" w:hAnsi="Courier"/>
          <w:sz w:val="18"/>
          <w:highlight w:val="yellow"/>
          <w:lang w:val="en-US"/>
        </w:rPr>
        <w:t>LNM</w:t>
      </w:r>
      <w:r>
        <w:rPr>
          <w:rFonts w:cs="Courier" w:ascii="Courier" w:hAnsi="Courier"/>
          <w:sz w:val="18"/>
          <w:lang w:val="en-US"/>
        </w:rPr>
        <w:t xml:space="preserve"> 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lang w:val="en-US"/>
        </w:rPr>
        <w:t xml:space="preserve">SNILTDTIF RCLPPRIKVL DLHSNKIKSI PKQVVKLEAL QELNVAFNSL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TDLPGCGSFS SLSVLIIDHN SVSHPSADFF QSCQKMRSIK AGDNPFQCTC ELGEFVKNID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QVSSEVLEGW PDSYKCDYPE SYRGTLLKDF HMSELSCNIT LLIVTIVATM LVLAVTVTSL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CIYLDLPWYL RMVCQWTQTR RRARNIPLEE LQRNLQFHAF ISYSGHDSFW VKNELLPNLE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KEGMQICLHE RNFVPGKSIV ENIITCIEKS YKSIFVLSPN FVQSEWCHYE LYFAHHNLFH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sz w:val="18"/>
          <w:lang w:val="en-US"/>
        </w:rPr>
        <w:t>EGSNSLILIL LE</w:t>
      </w:r>
      <w:r>
        <w:rPr>
          <w:rFonts w:cs="Courier" w:ascii="Courier" w:hAnsi="Courier"/>
          <w:sz w:val="18"/>
          <w:highlight w:val="yellow"/>
          <w:lang w:val="en-US"/>
        </w:rPr>
        <w:t>PIPQ</w:t>
      </w:r>
      <w:r>
        <w:rPr>
          <w:rFonts w:cs="Courier" w:ascii="Courier" w:hAnsi="Courier"/>
          <w:sz w:val="18"/>
          <w:highlight w:val="magenta"/>
          <w:lang w:val="en-US"/>
        </w:rPr>
        <w:t>YSIP</w:t>
      </w:r>
      <w:r>
        <w:rPr>
          <w:rFonts w:cs="Courier" w:ascii="Courier" w:hAnsi="Courier"/>
          <w:sz w:val="18"/>
          <w:lang w:val="en-US"/>
        </w:rPr>
        <w:t xml:space="preserve"> SSYHKLKSLM ARRTYLEWPK EKSKRGLFWA NLRAAINIKL </w:t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TEQAKK</w:t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&gt;TLR1P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MPSIFHFAII FMLILQIRIQ LSEESEFLVD RSKNGLIHVP KDLSQKTTIL NISQNYISEL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WTSDILSLSK LRILIISHNR IQYLDISVFK FNHELEYLDL SHNKLVKISC HPTVNLKHLD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LSFNAFDALP ICKEFGNMSQ LKFLGLSTTH LEKSSVLPIA HLNISKILLV LGETYGEKED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PEGLQDFNTE SLHIVFPTNK EFHFILDVSV KTVANLELSN IKCVLEDNKC SYFLSILAKL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QTNPKLSSLT LNNIETTWNS FIRILQLVWH TTVWYFSISN VKLQGQLDFR DFDYSGTSLK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ALSIHQVVSD VFSFPQSDIY EIFSNMNIKN FTVSGTRMVH MLCPSKISPF LHLDFSNNLL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TDTVFENCGH LTELETLILQ MNQLKELSKI AEMTTQMKSL QQLDISQNSV SYDEKKGDCS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sz w:val="18"/>
          <w:szCs w:val="26"/>
          <w:lang w:val="en-US"/>
        </w:rPr>
        <w:t>WTK</w:t>
      </w:r>
      <w:r>
        <w:rPr>
          <w:rFonts w:cs="Courier" w:ascii="Courier" w:hAnsi="Courier"/>
          <w:sz w:val="18"/>
          <w:szCs w:val="26"/>
          <w:highlight w:val="cyan"/>
          <w:lang w:val="en-US"/>
        </w:rPr>
        <w:t>SLLS</w:t>
      </w:r>
      <w:r>
        <w:rPr>
          <w:rFonts w:cs="Courier" w:ascii="Courier" w:hAnsi="Courier"/>
          <w:sz w:val="18"/>
          <w:szCs w:val="26"/>
          <w:highlight w:val="yellow"/>
          <w:lang w:val="en-US"/>
        </w:rPr>
        <w:t>LNM</w:t>
      </w:r>
      <w:r>
        <w:rPr>
          <w:rFonts w:cs="Courier" w:ascii="Courier" w:hAnsi="Courier"/>
          <w:sz w:val="18"/>
          <w:szCs w:val="26"/>
          <w:lang w:val="en-US"/>
        </w:rPr>
        <w:t xml:space="preserve"> </w:t>
      </w:r>
      <w:r>
        <w:rPr>
          <w:rFonts w:cs="Courier" w:ascii="Courier" w:hAnsi="Courier"/>
          <w:sz w:val="18"/>
          <w:szCs w:val="26"/>
          <w:highlight w:val="yellow"/>
          <w:lang w:val="en-US"/>
        </w:rPr>
        <w:t>S</w:t>
      </w:r>
      <w:r>
        <w:rPr>
          <w:rFonts w:cs="Courier" w:ascii="Courier" w:hAnsi="Courier"/>
          <w:sz w:val="18"/>
          <w:szCs w:val="26"/>
          <w:lang w:val="en-US"/>
        </w:rPr>
        <w:t>SNILTDTIF RCLPPRIKVL DLHSNKIKSV PKQVVKLEAL QELNVAFNSL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TDLPGCGSFS SLSVLIIDHN SVSHPSADFF QSCQKMRSIK AGDNPFQCTC ELREFVKNID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QVSSEVLEGW PDSYKCDYPE SYRGSPLKDF HMSELSCNIT LLIVTIVATM LVLAVTVTSL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CIYLDLPWYL RMVCQWTQTR RRARNIPLEE LQRNLQFHAF ISYSGHDSFW VKNELLPNLE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KEGMQICLHE RNFVPGKSIV ENIITCIEKS YKSIFVLSPN FVQSEWCHYE LYFAHHNLFH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sz w:val="18"/>
          <w:szCs w:val="26"/>
          <w:lang w:val="en-US"/>
        </w:rPr>
        <w:t>EGSNNLILIL LE</w:t>
      </w:r>
      <w:r>
        <w:rPr>
          <w:rFonts w:cs="Courier" w:ascii="Courier" w:hAnsi="Courier"/>
          <w:sz w:val="18"/>
          <w:szCs w:val="26"/>
          <w:highlight w:val="yellow"/>
          <w:lang w:val="en-US"/>
        </w:rPr>
        <w:t>PIPQ</w:t>
      </w:r>
      <w:r>
        <w:rPr>
          <w:rFonts w:cs="Courier" w:ascii="Courier" w:hAnsi="Courier"/>
          <w:sz w:val="18"/>
          <w:szCs w:val="26"/>
          <w:highlight w:val="magenta"/>
          <w:lang w:val="en-US"/>
        </w:rPr>
        <w:t>YSIP</w:t>
      </w:r>
      <w:r>
        <w:rPr>
          <w:rFonts w:cs="Courier" w:ascii="Courier" w:hAnsi="Courier"/>
          <w:sz w:val="18"/>
          <w:szCs w:val="26"/>
          <w:lang w:val="en-US"/>
        </w:rPr>
        <w:t xml:space="preserve"> SSYHKLKSLM ARRTYLEWPK EKSKRGLFWA NLKAAINIKL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TEQAKK</w:t>
      </w:r>
    </w:p>
    <w:p>
      <w:pPr>
        <w:pStyle w:val="Normal"/>
        <w:rPr>
          <w:rFonts w:ascii="Courier" w:hAnsi="Courier" w:cs="Courier"/>
          <w:color w:val="000000"/>
          <w:sz w:val="18"/>
          <w:szCs w:val="24"/>
          <w:lang w:val="en-US"/>
        </w:rPr>
      </w:pPr>
      <w:r>
        <w:rPr>
          <w:rFonts w:cs="Courier" w:ascii="Courier" w:hAnsi="Courier"/>
          <w:color w:val="000000"/>
          <w:sz w:val="18"/>
          <w:szCs w:val="24"/>
          <w:lang w:val="en-US"/>
        </w:rPr>
      </w:r>
    </w:p>
    <w:p>
      <w:pPr>
        <w:pStyle w:val="Normal"/>
        <w:rPr>
          <w:rFonts w:ascii="Courier" w:hAnsi="Courier" w:cs="Courier"/>
          <w:color w:val="000000"/>
          <w:sz w:val="18"/>
          <w:szCs w:val="24"/>
          <w:lang w:val="en-US"/>
        </w:rPr>
      </w:pPr>
      <w:r>
        <w:rPr>
          <w:rFonts w:cs="Courier" w:ascii="Courier" w:hAnsi="Courier"/>
          <w:color w:val="000000"/>
          <w:sz w:val="18"/>
          <w:szCs w:val="24"/>
          <w:lang w:val="en-US"/>
        </w:rPr>
        <w:t xml:space="preserve">&gt;TLR1Ma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MTSIFHFAII FMLTLQIRIQ LSEESEFLVD RSKNSLIHVP KDLSQKTTIL NISQNYISEL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WTSDILSLSK LRILIISHNR LQYLDISVFK FNQELEYLDL SHNKLAKISC HPTVNLKHLD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LSFNAFDALP ICKEFGNMSQ LKFLGLSTTH LEKSTVLPIA HLNISKVLLV LGEHYGDKED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PEGLQNFNTE SLHIVFPTSK EFNFILDVSV RTVANLELSN IKCVLEDNEC SYFLNILAKL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QTNPKLSSLT LNNIETTWNS FIRILQLVWH TTVWYFSISN VKLQGQLDFR DFDYSGTSLK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ALSVHQVVSD VFNFPQRDIY EIFSNMNIKN FTVSGTRMIH MVCPSKISPF LHLDFSNNLL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TDTVFENCGH LTELETLILQ MNQLKELSKI AEMTTRMKSL QQLDISQNSV SYDEKKGDCS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sz w:val="18"/>
          <w:szCs w:val="26"/>
          <w:lang w:val="en-US"/>
        </w:rPr>
        <w:t>WTK</w:t>
      </w:r>
      <w:r>
        <w:rPr>
          <w:rFonts w:cs="Courier" w:ascii="Courier" w:hAnsi="Courier"/>
          <w:sz w:val="18"/>
          <w:szCs w:val="26"/>
          <w:highlight w:val="cyan"/>
          <w:lang w:val="en-US"/>
        </w:rPr>
        <w:t>SLLS</w:t>
      </w:r>
      <w:r>
        <w:rPr>
          <w:rFonts w:cs="Courier" w:ascii="Courier" w:hAnsi="Courier"/>
          <w:sz w:val="18"/>
          <w:szCs w:val="26"/>
          <w:highlight w:val="yellow"/>
          <w:lang w:val="en-US"/>
        </w:rPr>
        <w:t>LNM</w:t>
      </w:r>
      <w:r>
        <w:rPr>
          <w:rFonts w:cs="Courier" w:ascii="Courier" w:hAnsi="Courier"/>
          <w:sz w:val="18"/>
          <w:szCs w:val="26"/>
          <w:lang w:val="en-US"/>
        </w:rPr>
        <w:t xml:space="preserve"> </w:t>
      </w:r>
      <w:r>
        <w:rPr>
          <w:rFonts w:cs="Courier" w:ascii="Courier" w:hAnsi="Courier"/>
          <w:sz w:val="18"/>
          <w:szCs w:val="26"/>
          <w:highlight w:val="yellow"/>
          <w:lang w:val="en-US"/>
        </w:rPr>
        <w:t>S</w:t>
      </w:r>
      <w:r>
        <w:rPr>
          <w:rFonts w:cs="Courier" w:ascii="Courier" w:hAnsi="Courier"/>
          <w:sz w:val="18"/>
          <w:szCs w:val="26"/>
          <w:lang w:val="en-US"/>
        </w:rPr>
        <w:t>SNILTDTIF KCLPPRIKVL DLHSNKIKSI PKQVIKLEAL QELNVAFNSL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TDLPGCGSFS SLSVLIIDHN SVSHPSADFF QSCQKMRSIK AGNNPFQCTC ELREFIKNIE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QVSSEVVEGW PDSYKCDYPE SYRGTPLKDF HMSELSCNIT LLIVTIGATM LVLAVTVTFL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CIYLDLPWYL RMVCQWTQTR RRARNVPLEE LQRNLQFHAF ISYSGHDSFW VKNELLPNLE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KEGMQICLHE RNFVPGKSIV ENIINCIEKS YKSIFVLSPN FVQSEWCHYE LYFAHHNLFH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sz w:val="18"/>
          <w:szCs w:val="26"/>
          <w:lang w:val="en-US"/>
        </w:rPr>
        <w:t>EGSNNLILIL LE</w:t>
      </w:r>
      <w:r>
        <w:rPr>
          <w:rFonts w:cs="Courier" w:ascii="Courier" w:hAnsi="Courier"/>
          <w:sz w:val="18"/>
          <w:szCs w:val="26"/>
          <w:highlight w:val="yellow"/>
          <w:lang w:val="en-US"/>
        </w:rPr>
        <w:t>PIPQ</w:t>
      </w:r>
      <w:r>
        <w:rPr>
          <w:rFonts w:cs="Courier" w:ascii="Courier" w:hAnsi="Courier"/>
          <w:sz w:val="18"/>
          <w:szCs w:val="26"/>
          <w:highlight w:val="magenta"/>
          <w:lang w:val="en-US"/>
        </w:rPr>
        <w:t>YSIP</w:t>
      </w:r>
      <w:r>
        <w:rPr>
          <w:rFonts w:cs="Courier" w:ascii="Courier" w:hAnsi="Courier"/>
          <w:sz w:val="18"/>
          <w:szCs w:val="26"/>
          <w:lang w:val="en-US"/>
        </w:rPr>
        <w:t xml:space="preserve"> SSYHKLKNLM ARRTYLEWPK EKSKHGLFWA NLRAAINIKL</w:t>
      </w:r>
    </w:p>
    <w:p>
      <w:pPr>
        <w:pStyle w:val="Normal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TEQAKK</w:t>
      </w:r>
    </w:p>
    <w:p>
      <w:pPr>
        <w:pStyle w:val="Normal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</w:r>
    </w:p>
    <w:p>
      <w:pPr>
        <w:pStyle w:val="Normal"/>
        <w:rPr/>
      </w:pPr>
      <w:r>
        <w:rPr>
          <w:rFonts w:cs="Courier" w:ascii="Courier" w:hAnsi="Courier"/>
          <w:sz w:val="18"/>
          <w:lang w:val="en-US"/>
        </w:rPr>
        <w:t>&gt;</w:t>
      </w:r>
      <w:r>
        <w:rPr>
          <w:rFonts w:cs="Courier" w:ascii="Courier" w:hAnsi="Courier"/>
          <w:sz w:val="18"/>
          <w:szCs w:val="26"/>
          <w:lang w:val="en-US"/>
        </w:rPr>
        <w:t>TLR1MM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MTKPNSLIFY CIIVLGLTLM KIQLSEECEL IIKRPNANLT RVPKDLPLQT TTLDLSQNNI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SELQTSDILS LSKLRVLIMS YNRLQYLNIS VFKFNTELEY LDLSHNELKV ILCHPTVSLK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HLDLSFNAFD ALPICKEFGN MSQLQFLGLS GSRVQSSSVQ LIAHLNISKV LLVLGDAYGE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KEDPESLRHV STETLHIVFP SKREFRFLLD VSVSTTIGLE LSNIKCVLED QGCSYFLRAL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SKLGKNLKLS NLTLNNVETT WNSFINILQI VWHTPVKYFS ISNVKLQGQL AFRMFNYSDT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SLKALSIHQV VTDVFSFPQS YIYSIFANMN IQNFTMSGTH MVHMLCPSQV SPFLHVDFTD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NLLTDMVFKD CRNLVRLKTL SLQKNQLKNL ENIILTSAKM TSLQKLDISQ NSLRYSDGGI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sz w:val="18"/>
          <w:lang w:val="en-US"/>
        </w:rPr>
        <w:t>PCAWTQ</w:t>
      </w:r>
      <w:r>
        <w:rPr>
          <w:rFonts w:cs="Courier" w:ascii="Courier" w:hAnsi="Courier"/>
          <w:sz w:val="18"/>
          <w:highlight w:val="cyan"/>
          <w:lang w:val="en-US"/>
        </w:rPr>
        <w:t>SLLV</w:t>
      </w:r>
      <w:r>
        <w:rPr>
          <w:rFonts w:cs="Courier" w:ascii="Courier" w:hAnsi="Courier"/>
          <w:sz w:val="18"/>
          <w:lang w:val="en-US"/>
        </w:rPr>
        <w:t xml:space="preserve"> </w:t>
      </w:r>
      <w:r>
        <w:rPr>
          <w:rFonts w:cs="Courier" w:ascii="Courier" w:hAnsi="Courier"/>
          <w:sz w:val="18"/>
          <w:highlight w:val="yellow"/>
          <w:lang w:val="en-US"/>
        </w:rPr>
        <w:t>LNLS</w:t>
      </w:r>
      <w:r>
        <w:rPr>
          <w:rFonts w:cs="Courier" w:ascii="Courier" w:hAnsi="Courier"/>
          <w:sz w:val="18"/>
          <w:lang w:val="en-US"/>
        </w:rPr>
        <w:t xml:space="preserve">SNMLTG SVFRCLPPKV KVLDLHNNRI MSIPKDVTHL QALQELNVAS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NSLTDLPGCG AFSSLSVLVI DHNSVSHPSE DFFQSCQNIR SLTAGNNPFQ CTCELRDFVK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NIGWVAREVV EGWPDSYRCD YPESSRGTAL RDFHMSPLSC DTVLLTVTIG ATMLVLAVTG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AFLCLYFDLP WYVRMLCQWT QTRHRARHIP LEELQRNLQF HAFVSYSGHD SAWVKNELLP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NLEKDDIQIC LHERNFVPGK SIVENIINFI EKSYKSIFVL SPHFIQSEWC HYELYFAHHN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sz w:val="18"/>
          <w:lang w:val="en-US"/>
        </w:rPr>
        <w:t>LFHEGSDNLI LILLA</w:t>
      </w:r>
      <w:r>
        <w:rPr>
          <w:rFonts w:cs="Courier" w:ascii="Courier" w:hAnsi="Courier"/>
          <w:sz w:val="18"/>
          <w:highlight w:val="yellow"/>
          <w:lang w:val="en-US"/>
        </w:rPr>
        <w:t>PIPQ</w:t>
      </w:r>
      <w:r>
        <w:rPr>
          <w:rFonts w:cs="Courier" w:ascii="Courier" w:hAnsi="Courier"/>
          <w:sz w:val="18"/>
          <w:highlight w:val="magenta"/>
          <w:lang w:val="en-US"/>
        </w:rPr>
        <w:t>Y</w:t>
      </w:r>
      <w:r>
        <w:rPr>
          <w:rFonts w:cs="Courier" w:ascii="Courier" w:hAnsi="Courier"/>
          <w:sz w:val="18"/>
          <w:lang w:val="en-US"/>
        </w:rPr>
        <w:t xml:space="preserve"> </w:t>
      </w:r>
      <w:r>
        <w:rPr>
          <w:rFonts w:cs="Courier" w:ascii="Courier" w:hAnsi="Courier"/>
          <w:sz w:val="18"/>
          <w:highlight w:val="magenta"/>
          <w:lang w:val="en-US"/>
        </w:rPr>
        <w:t>SIP</w:t>
      </w:r>
      <w:r>
        <w:rPr>
          <w:rFonts w:cs="Courier" w:ascii="Courier" w:hAnsi="Courier"/>
          <w:sz w:val="18"/>
          <w:lang w:val="en-US"/>
        </w:rPr>
        <w:t xml:space="preserve">TNYHKLK TLMSRRTYLE WPTEKNKHGL FWANLRASIN </w:t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VKLVNQAEGT CYTQQ</w:t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&gt;TLR1RN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MTKTQSTIFY CIVVLGLILI KIQLSEESEL IIKRPNANLT RVPKDLPLQT TTLDVSQNNI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SELQTSDILL LSKLRVFIMS YNRLQYLNIS VFKFNTELEY LDLSHNELRL ISCHATADLK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HLDLSFNAFD ALPICKEFGN LSQLQFLGLS GSQIQNSSVQ LIAHLNISKV LLVLGDTYGE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KEDPKCLQHI STETLHIVFP SKREFHFLLD MSVSTAISLE LSNIKCVLED KNCSYFLGTL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ERLRKTQRLS NLTLNNVDTT WNSFINILQL VWHTPVKSFS ISNVKLKGHF NFRRFHYSDT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SLRALSIHQV VTDVFSFPQS NIYSIFSNMN IQSFTVSGTR MVHMLCPDQI SPFLYLDFTD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NLLTDIVFED CRNLIRLKTL SLQKNQLKTL ENIILMSMEM TSLQKLDISQ NSLRYSDAGS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lang w:val="en-US"/>
        </w:rPr>
        <w:t>PCSWTQ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LLV</w:t>
      </w:r>
      <w:r>
        <w:rPr>
          <w:rFonts w:cs="Courier" w:ascii="Courier" w:hAnsi="Courier"/>
          <w:color w:val="000000"/>
          <w:sz w:val="18"/>
          <w:lang w:val="en-US"/>
        </w:rPr>
        <w:t xml:space="preserve">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NLS</w:t>
      </w:r>
      <w:r>
        <w:rPr>
          <w:rFonts w:cs="Courier" w:ascii="Courier" w:hAnsi="Courier"/>
          <w:color w:val="000000"/>
          <w:sz w:val="18"/>
          <w:lang w:val="en-US"/>
        </w:rPr>
        <w:t>SNMLTD SVFRCLPPKV KVLDLHNNRI VSISKDVTHL QALQELNVAS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NFLTDLPGCG AFSSLSVLVI DHNSVSHPSS DFFQSCQNIR SITAGNNPFR CTCELREFVK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NIGQASREVV EGWPDSYRCD YPDSIKGTPL QDFHMSPLSC DTILLTVTIG ATLLLLAAIG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ASLCLYFDLP WYLRMLWQWT QTRHRARNIP LEELQRNLQF HAFVSYSGHD SAWVKNELLP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NLEKDDIRVC LHERNFVPGK SIVENIIHFI EKSYKSIFVL SPHFIQSEWC HYELYFAHHN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lang w:val="en-US"/>
        </w:rPr>
        <w:t>LFHEGSDNLI LILL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IPQ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Y</w:t>
      </w:r>
      <w:r>
        <w:rPr>
          <w:rFonts w:cs="Courier" w:ascii="Courier" w:hAnsi="Courier"/>
          <w:color w:val="000000"/>
          <w:sz w:val="18"/>
          <w:lang w:val="en-US"/>
        </w:rPr>
        <w:t xml:space="preserve"> 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SIP</w:t>
      </w:r>
      <w:r>
        <w:rPr>
          <w:rFonts w:cs="Courier" w:ascii="Courier" w:hAnsi="Courier"/>
          <w:color w:val="000000"/>
          <w:sz w:val="18"/>
          <w:lang w:val="en-US"/>
        </w:rPr>
        <w:t>TNYHKLK TLMARRTYLE WPTEKSKHGL FWANLRASIN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VKLVNQAEAT CYTQQ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&gt;TLR1EE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 xml:space="preserve">MTKTYSIVFH LIIIFMLIVK IRTLLSDGSD VLADRSNRTL IHIPKDLPPS TTILNVSHNY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ISELWASDIL SLSKLKILIM SHNRIQNLDI SVFRFNQELE YLDLSHNKLE TISCHSTANL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 xml:space="preserve">KHLDLSFNAF VFLPICKEFG NMSQLEFLGL SASQLQKSRL LSISHLHISK VLLVLGDSYG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EKEIPDSLQD LNTESLHIVF PLGKEFHFNL DVSISQAVSL ELSNIQYVLE DGGACSFQN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 xml:space="preserve">LRKLQKNPRL SNLTLNNIDT TWNSFMMILQ LVWHTGVEYF SIKNVKLQGW FHPREFNYSD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 xml:space="preserve">TSLKSLTIHQ VVNNAYSLEQ NSIYKIFANM NIQHFTVSGT PMVHMLCPLQ TSPFLYLDFS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 xml:space="preserve">NNLLTDMIFK DCGNLTKLET LILQMNQLQE FTKIVYMTKK MKSLQLLDIS QNSLRIDENE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sz w:val="18"/>
          <w:szCs w:val="26"/>
          <w:lang w:val="en-US"/>
        </w:rPr>
        <w:t>GNCSWTE</w:t>
      </w:r>
      <w:r>
        <w:rPr>
          <w:rFonts w:cs="Courier" w:ascii="Courier" w:hAnsi="Courier"/>
          <w:sz w:val="18"/>
          <w:szCs w:val="26"/>
          <w:highlight w:val="cyan"/>
          <w:lang w:val="en-US"/>
        </w:rPr>
        <w:t>SLS</w:t>
      </w:r>
      <w:r>
        <w:rPr>
          <w:rFonts w:cs="Courier" w:ascii="Courier" w:hAnsi="Courier"/>
          <w:sz w:val="18"/>
          <w:szCs w:val="26"/>
          <w:lang w:val="en-US"/>
        </w:rPr>
        <w:t xml:space="preserve"> </w:t>
      </w:r>
      <w:r>
        <w:rPr>
          <w:rFonts w:cs="Courier" w:ascii="Courier" w:hAnsi="Courier"/>
          <w:sz w:val="18"/>
          <w:szCs w:val="26"/>
          <w:highlight w:val="cyan"/>
          <w:lang w:val="en-US"/>
        </w:rPr>
        <w:t>S</w:t>
      </w:r>
      <w:r>
        <w:rPr>
          <w:rFonts w:cs="Courier" w:ascii="Courier" w:hAnsi="Courier"/>
          <w:sz w:val="18"/>
          <w:szCs w:val="26"/>
          <w:highlight w:val="yellow"/>
          <w:lang w:val="en-US"/>
        </w:rPr>
        <w:t>LNLS</w:t>
      </w:r>
      <w:r>
        <w:rPr>
          <w:rFonts w:cs="Courier" w:ascii="Courier" w:hAnsi="Courier"/>
          <w:sz w:val="18"/>
          <w:szCs w:val="26"/>
          <w:lang w:val="en-US"/>
        </w:rPr>
        <w:t xml:space="preserve">SNILT ESVFRCLPPR VKVLDLHSNR IRSIPRDVNN LEALQVLNVA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 xml:space="preserve">SNFLTNLPGC GAFSSLSALI IDYNSISSPS VDFFQSCQNI RSVKAGNNPF QCTCELREFV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 xml:space="preserve">QRMGQVSREV VEDWPGSYQC DYPESFKGTA LKDFHMSQLS CNTTLLIVTI VVIVLVLGST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TVMLCIYFDV LWYLRMMCHW TQTRQRARNT PLAELQRNLQ FHAFISYSEH DSAWVKSELL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 xml:space="preserve">PNLEKENIRI CLHERNFVPG KSIIENIINC IEKSYKSIFI LSPNFVQSEW CHYELYFAHH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sz w:val="18"/>
          <w:szCs w:val="26"/>
          <w:lang w:val="en-US"/>
        </w:rPr>
        <w:t>NLFHKGSDNL ILILLE</w:t>
      </w:r>
      <w:r>
        <w:rPr>
          <w:rFonts w:cs="Courier" w:ascii="Courier" w:hAnsi="Courier"/>
          <w:sz w:val="18"/>
          <w:szCs w:val="26"/>
          <w:highlight w:val="yellow"/>
          <w:lang w:val="en-US"/>
        </w:rPr>
        <w:t>PIPQ</w:t>
      </w:r>
      <w:r>
        <w:rPr>
          <w:rFonts w:cs="Courier" w:ascii="Courier" w:hAnsi="Courier"/>
          <w:sz w:val="18"/>
          <w:szCs w:val="26"/>
          <w:lang w:val="en-US"/>
        </w:rPr>
        <w:t xml:space="preserve"> </w:t>
      </w:r>
      <w:r>
        <w:rPr>
          <w:rFonts w:cs="Courier" w:ascii="Courier" w:hAnsi="Courier"/>
          <w:sz w:val="18"/>
          <w:szCs w:val="26"/>
          <w:highlight w:val="magenta"/>
          <w:lang w:val="en-US"/>
        </w:rPr>
        <w:t>YSIP</w:t>
      </w:r>
      <w:r>
        <w:rPr>
          <w:rFonts w:cs="Courier" w:ascii="Courier" w:hAnsi="Courier"/>
          <w:sz w:val="18"/>
          <w:szCs w:val="26"/>
          <w:lang w:val="en-US"/>
        </w:rPr>
        <w:t xml:space="preserve">NSYHKL KALMARRTYL EWPKEKRKHG LFWASLRVSI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NIKLTEQAKE VCHTQIQNIL TTSAF</w:t>
      </w:r>
    </w:p>
    <w:p>
      <w:pPr>
        <w:pStyle w:val="Normal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</w:r>
    </w:p>
    <w:p>
      <w:pPr>
        <w:pStyle w:val="Normal"/>
        <w:rPr/>
      </w:pPr>
      <w:r>
        <w:rPr>
          <w:rFonts w:cs="Courier" w:ascii="Courier" w:hAnsi="Courier"/>
          <w:sz w:val="18"/>
          <w:lang w:val="en-US"/>
        </w:rPr>
        <w:t>&gt;</w:t>
      </w:r>
      <w:r>
        <w:rPr>
          <w:rFonts w:cs="Courier" w:ascii="Courier" w:hAnsi="Courier"/>
          <w:sz w:val="18"/>
          <w:szCs w:val="26"/>
          <w:lang w:val="en-US"/>
        </w:rPr>
        <w:t>TLR1B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MTKKNSSIFH FAIIFILILE IRTQLSDESE FLIDRSKRGL TYVPKNLSLE TTILDISYNY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ISELQMPDIL SLSKLKILII SHNRIQYLDL SVFKFNQELE YLDLSHNNLE KISCHPTLNL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KHLDLSFNPF DALPICQEFG NMSQLEFLGL SATQLQKSSV QSITHLHISK VLLVLGDTY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EREDAESLQD LKTQSLHIVF PTGKEFHFIL DVSVGTTVSL ELSNIKCVLD DNGCPYFENV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LSKLQKNSRL SNLTLNNIEI TWNSFFTILQ LVWRTNIEYF SISNVKLQGY LDSRDFDYSD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TSLKALSIHK VVHDVFSLPQ GYVYKILSNM NIQHLTVSAA HMVHMVCPSQ ISPFLYLNFS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NNLLTDTVFI NCTNLANLKT LILQKNQLKE LVNIVHMTQE MKSLQQLDVS QNSLMYDESE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sz w:val="18"/>
          <w:szCs w:val="26"/>
          <w:lang w:val="en-US"/>
        </w:rPr>
        <w:t>GNCPWAR</w:t>
      </w:r>
      <w:r>
        <w:rPr>
          <w:rFonts w:cs="Courier" w:ascii="Courier" w:hAnsi="Courier"/>
          <w:sz w:val="18"/>
          <w:szCs w:val="26"/>
          <w:highlight w:val="cyan"/>
          <w:lang w:val="en-US"/>
        </w:rPr>
        <w:t>NLL</w:t>
      </w:r>
      <w:r>
        <w:rPr>
          <w:rFonts w:cs="Courier" w:ascii="Courier" w:hAnsi="Courier"/>
          <w:sz w:val="18"/>
          <w:szCs w:val="26"/>
          <w:lang w:val="en-US"/>
        </w:rPr>
        <w:t xml:space="preserve"> </w:t>
      </w:r>
      <w:r>
        <w:rPr>
          <w:rFonts w:cs="Courier" w:ascii="Courier" w:hAnsi="Courier"/>
          <w:sz w:val="18"/>
          <w:szCs w:val="26"/>
          <w:highlight w:val="cyan"/>
          <w:lang w:val="en-US"/>
        </w:rPr>
        <w:t>S</w:t>
      </w:r>
      <w:r>
        <w:rPr>
          <w:rFonts w:cs="Courier" w:ascii="Courier" w:hAnsi="Courier"/>
          <w:sz w:val="18"/>
          <w:szCs w:val="26"/>
          <w:highlight w:val="yellow"/>
          <w:lang w:val="en-US"/>
        </w:rPr>
        <w:t>LNMS</w:t>
      </w:r>
      <w:r>
        <w:rPr>
          <w:rFonts w:cs="Courier" w:ascii="Courier" w:hAnsi="Courier"/>
          <w:sz w:val="18"/>
          <w:szCs w:val="26"/>
          <w:lang w:val="en-US"/>
        </w:rPr>
        <w:t>SNILT DSVFRCLPPQ IKVLDLHNNR IRSIPKDVTG LETLQELNL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SNSLAHLPGC GIFSSLSILI IDYNSISNPS ADFFQSCQKI RSLKAGNNPF QCSCELRDFI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QSIGQVSSDV VEGWPESYKC DYPESYKGTP LKDFQVSELS CNTALLIVTI VVPGLVLAV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VTVLCIYLDL PWYLRMVCQW TQTRRRARNV PLEELQRTLQ FHAFISYSGH DSAWVKNELI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PNLEKEDIRI CLHERNFVAG KSIVENIINC IEKSYKSIFV LSPNFVQSEW CHYELYFAHH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sz w:val="18"/>
          <w:szCs w:val="26"/>
          <w:lang w:val="en-US"/>
        </w:rPr>
        <w:t>NLFHEGSDNL ILILLD</w:t>
      </w:r>
      <w:r>
        <w:rPr>
          <w:rFonts w:cs="Courier" w:ascii="Courier" w:hAnsi="Courier"/>
          <w:sz w:val="18"/>
          <w:szCs w:val="26"/>
          <w:highlight w:val="yellow"/>
          <w:lang w:val="en-US"/>
        </w:rPr>
        <w:t>PIPQ</w:t>
      </w:r>
      <w:r>
        <w:rPr>
          <w:rFonts w:cs="Courier" w:ascii="Courier" w:hAnsi="Courier"/>
          <w:sz w:val="18"/>
          <w:szCs w:val="26"/>
          <w:lang w:val="en-US"/>
        </w:rPr>
        <w:t xml:space="preserve"> </w:t>
      </w:r>
      <w:r>
        <w:rPr>
          <w:rFonts w:cs="Courier" w:ascii="Courier" w:hAnsi="Courier"/>
          <w:sz w:val="18"/>
          <w:szCs w:val="26"/>
          <w:highlight w:val="magenta"/>
          <w:lang w:val="en-US"/>
        </w:rPr>
        <w:t>YSIP</w:t>
      </w:r>
      <w:r>
        <w:rPr>
          <w:rFonts w:cs="Courier" w:ascii="Courier" w:hAnsi="Courier"/>
          <w:sz w:val="18"/>
          <w:szCs w:val="26"/>
          <w:lang w:val="en-US"/>
        </w:rPr>
        <w:t>SSYHKL RALMAQRTYL EWPKEKSKHG LFWANLRASI</w:t>
      </w:r>
    </w:p>
    <w:p>
      <w:pPr>
        <w:pStyle w:val="Normal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NIKLMEKAAE IH</w:t>
      </w:r>
    </w:p>
    <w:p>
      <w:pPr>
        <w:pStyle w:val="Normal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</w:r>
    </w:p>
    <w:p>
      <w:pPr>
        <w:pStyle w:val="Normal"/>
        <w:rPr/>
      </w:pPr>
      <w:r>
        <w:rPr>
          <w:rFonts w:cs="Courier" w:ascii="Courier" w:hAnsi="Courier"/>
          <w:sz w:val="18"/>
          <w:lang w:val="en-US"/>
        </w:rPr>
        <w:t>&gt;</w:t>
      </w:r>
      <w:r>
        <w:rPr>
          <w:rFonts w:cs="Courier" w:ascii="Courier" w:hAnsi="Courier"/>
          <w:sz w:val="18"/>
          <w:szCs w:val="26"/>
          <w:lang w:val="en-US"/>
        </w:rPr>
        <w:t>TLR1SS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MTKENLSIFH FAIIFILILE IRIQLSEESE VLVDRSKTGL THVPKDLSLE TTILDLSQNS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ISELQTSDIL SLSKLRVFII SHNRIQYLDV SVFKFNQELE YLDLSHNKLE KISCHPMLNL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KHLDLSFNAF DALPICQEFG SMFQLEFLGL SATQLQKSSV LPIAHLHIGK VLLVLGDSY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EREDPESLQD LNTQSLHIVY PPGKEFHFML DVSVSTAVNL ELSNIRCVLD ANGCHHFQNV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LLKLQKNSKL SNLTLNNIET TWNSFITTLQ FVWHTSIEYF SISSVKLQGQ LDFRDFDYSD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TSLKALSLHQ VVSEVFSFPQ SYIYKIFSNM NIQYLTVSAT HMVHMVCPSQ ISPFLYLDFS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NNALTDMVFK NCANLANLNT LSLQMNQLKE LVNVIHMTKE MQSLQQLDVS QNTLRYDENE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sz w:val="18"/>
          <w:szCs w:val="26"/>
          <w:lang w:val="en-US"/>
        </w:rPr>
        <w:t>GSCTWTG</w:t>
      </w:r>
      <w:r>
        <w:rPr>
          <w:rFonts w:cs="Courier" w:ascii="Courier" w:hAnsi="Courier"/>
          <w:sz w:val="18"/>
          <w:szCs w:val="26"/>
          <w:highlight w:val="cyan"/>
          <w:lang w:val="en-US"/>
        </w:rPr>
        <w:t>SLL</w:t>
      </w:r>
      <w:r>
        <w:rPr>
          <w:rFonts w:cs="Courier" w:ascii="Courier" w:hAnsi="Courier"/>
          <w:sz w:val="18"/>
          <w:szCs w:val="26"/>
          <w:lang w:val="en-US"/>
        </w:rPr>
        <w:t xml:space="preserve"> </w:t>
      </w:r>
      <w:r>
        <w:rPr>
          <w:rFonts w:cs="Courier" w:ascii="Courier" w:hAnsi="Courier"/>
          <w:sz w:val="18"/>
          <w:szCs w:val="26"/>
          <w:highlight w:val="cyan"/>
          <w:lang w:val="en-US"/>
        </w:rPr>
        <w:t>S</w:t>
      </w:r>
      <w:r>
        <w:rPr>
          <w:rFonts w:cs="Courier" w:ascii="Courier" w:hAnsi="Courier"/>
          <w:sz w:val="18"/>
          <w:szCs w:val="26"/>
          <w:highlight w:val="yellow"/>
          <w:lang w:val="en-US"/>
        </w:rPr>
        <w:t>LNLS</w:t>
      </w:r>
      <w:r>
        <w:rPr>
          <w:rFonts w:cs="Courier" w:ascii="Courier" w:hAnsi="Courier"/>
          <w:sz w:val="18"/>
          <w:szCs w:val="26"/>
          <w:lang w:val="en-US"/>
        </w:rPr>
        <w:t>SNILT DSVFRCLPPR IKVLDLHNNR IRSIPKDVAH LEALQELNV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SNSLAHLPGC GSFSSLSILI IDYNSISNPS ADFFQSCQKI RSLKAGNNPF QCTCELRDFI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QSLGQVSSDV VESWPDSYEC EYPESYKGTL LKDFRVSELS CNTALLIVTI GVTGLALAL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MTGLCVYFDL PWYLRMLCQW TQTRRRARNV PLEELQRTLQ FHAFISYSGH DSAWVKNELL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PNVEKEGIKI CLHERNFVPG KSIMENIINC IEKSYKSIFV LSPNFVQSEW CHYELYFAHH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sz w:val="18"/>
          <w:szCs w:val="26"/>
          <w:lang w:val="en-US"/>
        </w:rPr>
        <w:t>NLFHEGSDNL ILILLD</w:t>
      </w:r>
      <w:r>
        <w:rPr>
          <w:rFonts w:cs="Courier" w:ascii="Courier" w:hAnsi="Courier"/>
          <w:sz w:val="18"/>
          <w:szCs w:val="26"/>
          <w:highlight w:val="yellow"/>
          <w:lang w:val="en-US"/>
        </w:rPr>
        <w:t>SIPQ</w:t>
      </w:r>
      <w:r>
        <w:rPr>
          <w:rFonts w:cs="Courier" w:ascii="Courier" w:hAnsi="Courier"/>
          <w:sz w:val="18"/>
          <w:szCs w:val="26"/>
          <w:lang w:val="en-US"/>
        </w:rPr>
        <w:t xml:space="preserve"> </w:t>
      </w:r>
      <w:r>
        <w:rPr>
          <w:rFonts w:cs="Courier" w:ascii="Courier" w:hAnsi="Courier"/>
          <w:sz w:val="18"/>
          <w:szCs w:val="26"/>
          <w:highlight w:val="magenta"/>
          <w:lang w:val="en-US"/>
        </w:rPr>
        <w:t>YSIP</w:t>
      </w:r>
      <w:r>
        <w:rPr>
          <w:rFonts w:cs="Courier" w:ascii="Courier" w:hAnsi="Courier"/>
          <w:sz w:val="18"/>
          <w:szCs w:val="26"/>
          <w:lang w:val="en-US"/>
        </w:rPr>
        <w:t>SSYHKL KALMAQRTYL EWPKEKSKHG LFWANLRASI</w:t>
      </w:r>
    </w:p>
    <w:p>
      <w:pPr>
        <w:pStyle w:val="Normal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NIKLMEKAEE ISYTQI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  <w:t>&gt;TLR1CF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MMKTNPSIFQ FAIIFILILE IRIQLSEESD FLVNRSKAGL FHIPKDLSLK TTILDISQNY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ISELQTSDIL SLSKLRILIV SYNRIQYLDI SVFKFNQELE YLDLSHNELG RISCHPTVNL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KHLDLSFNAF DDLPICKEFG NMSQLEFLGL SATQLQKSSM LPIASLHIRK VLLVLGDTY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KKEDPESLQK LNTESLHIVF PIRKEFSFTL DVSVSTAVSL ELSNIKCVPD GHGWSYFQNV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LSKLQKNSRL SSLTLNNIET TWNFFIMLLQ LVWHTSIEYF SISNVKLQGY PDFRDFDYSD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TSLKALSIHQ VVSNAFNLPQ SYIYKIFSNM NIQNFTVSGT HMVHMVCPSQ ISPFLHLDFS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NNLLTDIVFK NCRNLIKLET LSLQMNQLKE LASIAQMTNE MKSLQQLDIS QNSLRYDENE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sz w:val="18"/>
          <w:szCs w:val="26"/>
          <w:lang w:val="en-US"/>
        </w:rPr>
        <w:t>GNCSWTR</w:t>
      </w:r>
      <w:r>
        <w:rPr>
          <w:rFonts w:cs="Courier" w:ascii="Courier" w:hAnsi="Courier"/>
          <w:sz w:val="18"/>
          <w:szCs w:val="26"/>
          <w:highlight w:val="cyan"/>
          <w:lang w:val="en-US"/>
        </w:rPr>
        <w:t>SLL</w:t>
      </w:r>
      <w:r>
        <w:rPr>
          <w:rFonts w:cs="Courier" w:ascii="Courier" w:hAnsi="Courier"/>
          <w:sz w:val="18"/>
          <w:szCs w:val="26"/>
          <w:lang w:val="en-US"/>
        </w:rPr>
        <w:t xml:space="preserve"> </w:t>
      </w:r>
      <w:r>
        <w:rPr>
          <w:rFonts w:cs="Courier" w:ascii="Courier" w:hAnsi="Courier"/>
          <w:sz w:val="18"/>
          <w:szCs w:val="26"/>
          <w:highlight w:val="cyan"/>
          <w:lang w:val="en-US"/>
        </w:rPr>
        <w:t>S</w:t>
      </w:r>
      <w:r>
        <w:rPr>
          <w:rFonts w:cs="Courier" w:ascii="Courier" w:hAnsi="Courier"/>
          <w:sz w:val="18"/>
          <w:szCs w:val="26"/>
          <w:highlight w:val="yellow"/>
          <w:lang w:val="en-US"/>
        </w:rPr>
        <w:t>LNMS</w:t>
      </w:r>
      <w:r>
        <w:rPr>
          <w:rFonts w:cs="Courier" w:ascii="Courier" w:hAnsi="Courier"/>
          <w:sz w:val="18"/>
          <w:szCs w:val="26"/>
          <w:lang w:val="en-US"/>
        </w:rPr>
        <w:t>SNILT DSVFRCLPPK VKVLDLHDNR IRSIPKPIMK LEDLQELNV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SNSLAHFPDC GTFNRLSVLI IDSNSISNPS ADFLQSCHNI RSISAGNNPF QCTCELREFV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QSLGQVASKV VEGWPDSYKC DSPENYKGTL LKDFHVSPLS CNTTLLLVTI GVAVLVFTV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VTALCIYFDL PWYLRMVFQW TQTRRRARNT PLENLQRTIQ FHAFISYSGH DSAWVKSELL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PNLEKEELRI CLHERNFIPG KSIVENIINC IEKSYKSIFV LSPNFVQSEW CHYELYFAHH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sz w:val="18"/>
          <w:szCs w:val="26"/>
          <w:lang w:val="en-US"/>
        </w:rPr>
        <w:t>NLFHEGSNNL ILILLE</w:t>
      </w:r>
      <w:r>
        <w:rPr>
          <w:rFonts w:cs="Courier" w:ascii="Courier" w:hAnsi="Courier"/>
          <w:sz w:val="18"/>
          <w:szCs w:val="26"/>
          <w:highlight w:val="yellow"/>
          <w:lang w:val="en-US"/>
        </w:rPr>
        <w:t>PIPQ</w:t>
      </w:r>
      <w:r>
        <w:rPr>
          <w:rFonts w:cs="Courier" w:ascii="Courier" w:hAnsi="Courier"/>
          <w:sz w:val="18"/>
          <w:szCs w:val="26"/>
          <w:lang w:val="en-US"/>
        </w:rPr>
        <w:t xml:space="preserve"> </w:t>
      </w:r>
      <w:r>
        <w:rPr>
          <w:rFonts w:cs="Courier" w:ascii="Courier" w:hAnsi="Courier"/>
          <w:sz w:val="18"/>
          <w:szCs w:val="26"/>
          <w:highlight w:val="magenta"/>
          <w:lang w:val="en-US"/>
        </w:rPr>
        <w:t>YSIP</w:t>
      </w:r>
      <w:r>
        <w:rPr>
          <w:rFonts w:cs="Courier" w:ascii="Courier" w:hAnsi="Courier"/>
          <w:sz w:val="18"/>
          <w:szCs w:val="26"/>
          <w:lang w:val="en-US"/>
        </w:rPr>
        <w:t>SSYHKL KNLMAQRTYL EWPKEKSKHG LFWANLRASI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NIKLREQAKK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4"/>
          <w:lang w:val="en-US"/>
        </w:rPr>
      </w:pPr>
      <w:r>
        <w:rPr>
          <w:rFonts w:cs="Courier" w:ascii="Courier" w:hAnsi="Courier"/>
          <w:sz w:val="18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2835" w:leader="none"/>
          <w:tab w:val="left" w:pos="4253" w:leader="none"/>
          <w:tab w:val="left" w:pos="5670" w:leader="none"/>
          <w:tab w:val="left" w:pos="7088" w:leader="none"/>
        </w:tabs>
        <w:autoSpaceDE w:val="false"/>
        <w:rPr>
          <w:rFonts w:ascii="Courier" w:hAnsi="Courier" w:cs="Courier"/>
          <w:sz w:val="18"/>
          <w:lang w:val="en-US"/>
        </w:rPr>
      </w:pPr>
      <w:bookmarkStart w:id="6" w:name="OLE_LINK5"/>
      <w:r>
        <w:rPr>
          <w:rFonts w:cs="Courier" w:ascii="Courier" w:hAnsi="Courier"/>
          <w:sz w:val="18"/>
          <w:lang w:val="en-US"/>
        </w:rPr>
        <w:t>&gt;TLR6HS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MTKDKEPIVK SFHFVCLMII IVGTRIQFSD GNEFAVDKSK RGLIHVPKDL PLKTKVLDMS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QNYIAELQVS DMSFLSELTV LRLSHNRIQL LDLSVFKFNQ DLEYLDLSHN QLQKISCHPI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sz w:val="18"/>
          <w:lang w:val="en-US"/>
        </w:rPr>
        <w:t xml:space="preserve">VSFRHLDLSF </w:t>
      </w:r>
      <w:r>
        <w:rPr>
          <w:rFonts w:cs="Courier" w:ascii="Courier" w:hAnsi="Courier"/>
          <w:color w:val="000000"/>
          <w:sz w:val="18"/>
          <w:lang w:val="en-US"/>
        </w:rPr>
        <w:t xml:space="preserve">NDFKALPICK EFGNLSQLNF LGLSAMKLQK LDLLPIAHLH LSYILLDLRN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color w:val="000000"/>
          <w:sz w:val="18"/>
          <w:lang w:val="en-US"/>
        </w:rPr>
        <w:t>YYIKENETES LQILNAKTLH LVFHPTSLFA</w:t>
      </w:r>
      <w:r>
        <w:rPr>
          <w:rFonts w:cs="Courier" w:ascii="Courier" w:hAnsi="Courier"/>
          <w:sz w:val="18"/>
          <w:lang w:val="en-US"/>
        </w:rPr>
        <w:t xml:space="preserve"> IQVNISVNTL GCLQLTNIKL NDDNCQVFIK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FLSELTRGPT LLNFTLNHIE TTWKCLVRVF QFLWPKPVEY LNIYNLTIIE SIREEDFTYS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KTTLKALTIE HITNQVFLFS QTALYTVFSE MNIMMLTISD TPFIHMLCPH APSTFKFLNF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TQNVFTDSIF EKCSTLVKLE TLILQKNGLK DLFKVGLMTK DMPSLEILDV SWNSLESGRH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sz w:val="18"/>
          <w:lang w:val="en-US"/>
        </w:rPr>
        <w:t>KENCTWVE</w:t>
      </w:r>
      <w:r>
        <w:rPr>
          <w:rFonts w:cs="Courier" w:ascii="Courier" w:hAnsi="Courier"/>
          <w:sz w:val="18"/>
          <w:highlight w:val="cyan"/>
          <w:lang w:val="en-US"/>
        </w:rPr>
        <w:t>SI</w:t>
      </w:r>
      <w:r>
        <w:rPr>
          <w:rFonts w:cs="Courier" w:ascii="Courier" w:hAnsi="Courier"/>
          <w:sz w:val="18"/>
          <w:lang w:val="en-US"/>
        </w:rPr>
        <w:t xml:space="preserve"> </w:t>
      </w:r>
      <w:r>
        <w:rPr>
          <w:rFonts w:cs="Courier" w:ascii="Courier" w:hAnsi="Courier"/>
          <w:sz w:val="18"/>
          <w:highlight w:val="cyan"/>
          <w:lang w:val="en-US"/>
        </w:rPr>
        <w:t>VV</w:t>
      </w:r>
      <w:r>
        <w:rPr>
          <w:rFonts w:cs="Courier" w:ascii="Courier" w:hAnsi="Courier"/>
          <w:sz w:val="18"/>
          <w:highlight w:val="yellow"/>
          <w:lang w:val="en-US"/>
        </w:rPr>
        <w:t>LNLS</w:t>
      </w:r>
      <w:r>
        <w:rPr>
          <w:rFonts w:cs="Courier" w:ascii="Courier" w:hAnsi="Courier"/>
          <w:sz w:val="18"/>
          <w:lang w:val="en-US"/>
        </w:rPr>
        <w:t xml:space="preserve">SNML TDSVFRCLPP RIKVLDLHSN KIKSVPKQVV KLEALQELNV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AFNSLTDLPG CGSFSSLSVL IIDHNSVSHP SADFFQSCQK MRSIKAGDNP FQCTCELREF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VKNIDQVSSE VLEGWPDSYK CDYPESYRGS PLKDFHMSEL SCNITLLIVT IGATMLVLAV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TVTSLCIYLD LPWYLRMVCQ WTQTRRRARN IPLEELQRNL QFHAFISYSE HDSAWVKSEL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VPYLEKEDIQ ICLHERNFVP GKSIVENIIN CIEKSYKSIF VLSPNFVQSE WCHYELYFAH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sz w:val="18"/>
          <w:lang w:val="en-US"/>
        </w:rPr>
        <w:t>HNLFHEGSNN LILILLE</w:t>
      </w:r>
      <w:r>
        <w:rPr>
          <w:rFonts w:cs="Courier" w:ascii="Courier" w:hAnsi="Courier"/>
          <w:sz w:val="18"/>
          <w:highlight w:val="yellow"/>
          <w:lang w:val="en-US"/>
        </w:rPr>
        <w:t>PIP</w:t>
      </w:r>
      <w:r>
        <w:rPr>
          <w:rFonts w:cs="Courier" w:ascii="Courier" w:hAnsi="Courier"/>
          <w:sz w:val="18"/>
          <w:lang w:val="en-US"/>
        </w:rPr>
        <w:t xml:space="preserve"> </w:t>
      </w:r>
      <w:r>
        <w:rPr>
          <w:rFonts w:cs="Courier" w:ascii="Courier" w:hAnsi="Courier"/>
          <w:sz w:val="18"/>
          <w:highlight w:val="yellow"/>
          <w:lang w:val="en-US"/>
        </w:rPr>
        <w:t>Q</w:t>
      </w:r>
      <w:r>
        <w:rPr>
          <w:rFonts w:cs="Courier" w:ascii="Courier" w:hAnsi="Courier"/>
          <w:sz w:val="18"/>
          <w:highlight w:val="magenta"/>
          <w:lang w:val="en-US"/>
        </w:rPr>
        <w:t>NSIP</w:t>
      </w:r>
      <w:r>
        <w:rPr>
          <w:rFonts w:cs="Courier" w:ascii="Courier" w:hAnsi="Courier"/>
          <w:sz w:val="18"/>
          <w:lang w:val="en-US"/>
        </w:rPr>
        <w:t xml:space="preserve">NKYHK LKALMTQRTY LQWPKEKSKR GLFWANIRAA </w:t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FNMKLTLVTE NNDVKS</w:t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&gt;TLR6P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 xml:space="preserve">MTKDKEPIVK SFHFVCLMII IVGTRIHFSD GNEFAVDKSK RGLIHVPKDL PLKTKVLDMS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 xml:space="preserve">QNYIAELQVS DMSFLSELKV LRLSHNRIQL LDLSVFKFNQ DLEYLDLSHN QLQKISCHPI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 xml:space="preserve">VSFRHLDLSF NDFKALPICK EFGNLSQLNF LGLSAMKLQK LDLLPIAHLH LSYILLDLRN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 xml:space="preserve">YYIKENETES LQILNAKTLH LVFHPTSLFA IQVNISVNTL GCLQLTNIKL NDDNCQVFIK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FLSELTRGPT LLNFTLNHIE TTWKCLVRVF QFLWPKPVEY LNIYNLTIIE SIHEEEFTYS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KTTLKALKIE HITNKVFLFS QTALYTVFSE MNIMMLTISD TPFIHMLCPH APSTFKFLNF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TQNVFTDSIF EKCSTLVKLE TLILQKNGLK DLFKVGLMTK DMPSLEILDV SWNSLESGRH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sz w:val="18"/>
          <w:szCs w:val="26"/>
          <w:lang w:val="en-US"/>
        </w:rPr>
        <w:t>KENCTWVE</w:t>
      </w:r>
      <w:r>
        <w:rPr>
          <w:rFonts w:cs="Courier" w:ascii="Courier" w:hAnsi="Courier"/>
          <w:sz w:val="18"/>
          <w:szCs w:val="26"/>
          <w:highlight w:val="cyan"/>
          <w:lang w:val="en-US"/>
        </w:rPr>
        <w:t>SI</w:t>
      </w:r>
      <w:r>
        <w:rPr>
          <w:rFonts w:cs="Courier" w:ascii="Courier" w:hAnsi="Courier"/>
          <w:sz w:val="18"/>
          <w:szCs w:val="26"/>
          <w:lang w:val="en-US"/>
        </w:rPr>
        <w:t xml:space="preserve"> </w:t>
      </w:r>
      <w:r>
        <w:rPr>
          <w:rFonts w:cs="Courier" w:ascii="Courier" w:hAnsi="Courier"/>
          <w:sz w:val="18"/>
          <w:szCs w:val="26"/>
          <w:highlight w:val="cyan"/>
          <w:lang w:val="en-US"/>
        </w:rPr>
        <w:t>VV</w:t>
      </w:r>
      <w:r>
        <w:rPr>
          <w:rFonts w:cs="Courier" w:ascii="Courier" w:hAnsi="Courier"/>
          <w:sz w:val="18"/>
          <w:szCs w:val="26"/>
          <w:highlight w:val="yellow"/>
          <w:lang w:val="en-US"/>
        </w:rPr>
        <w:t>LNLS</w:t>
      </w:r>
      <w:r>
        <w:rPr>
          <w:rFonts w:cs="Courier" w:ascii="Courier" w:hAnsi="Courier"/>
          <w:sz w:val="18"/>
          <w:szCs w:val="26"/>
          <w:lang w:val="en-US"/>
        </w:rPr>
        <w:t>SNML TDSVFRCLPP RIKVLDLHSN KIKSVPKQVI KLKALQELNV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AFNSLTDLPG CGSFSSLSVL IIDHNSVSHP SADFFQSCQK MRSIKAGDNP FQCTCELRQF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VKSIDQVSSE VLEGWPDSYK CDYPESYRGT PLKDFHMSEL SCNITLLIIT IGATMLVLAV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TVTSLCIYLD LPWYLRMVCQ WTQTRRRARN IPLEELQRNL QFHAFISYSE HDSAWVKTEL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VPYLEKEDIQ ICLHERNFVP GKSIVENIIN CIEKSYKSIF VLSPNFVQSE WCHYELYFAH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sz w:val="18"/>
          <w:szCs w:val="26"/>
          <w:lang w:val="en-US"/>
        </w:rPr>
        <w:t>HNLFHEGSNN LILILLE</w:t>
      </w:r>
      <w:r>
        <w:rPr>
          <w:rFonts w:cs="Courier" w:ascii="Courier" w:hAnsi="Courier"/>
          <w:sz w:val="18"/>
          <w:szCs w:val="26"/>
          <w:highlight w:val="yellow"/>
          <w:lang w:val="en-US"/>
        </w:rPr>
        <w:t>PIP</w:t>
      </w:r>
      <w:r>
        <w:rPr>
          <w:rFonts w:cs="Courier" w:ascii="Courier" w:hAnsi="Courier"/>
          <w:sz w:val="18"/>
          <w:szCs w:val="26"/>
          <w:lang w:val="en-US"/>
        </w:rPr>
        <w:t xml:space="preserve"> </w:t>
      </w:r>
      <w:r>
        <w:rPr>
          <w:rFonts w:cs="Courier" w:ascii="Courier" w:hAnsi="Courier"/>
          <w:sz w:val="18"/>
          <w:szCs w:val="26"/>
          <w:highlight w:val="yellow"/>
          <w:lang w:val="en-US"/>
        </w:rPr>
        <w:t>Q</w:t>
      </w:r>
      <w:r>
        <w:rPr>
          <w:rFonts w:cs="Courier" w:ascii="Courier" w:hAnsi="Courier"/>
          <w:sz w:val="18"/>
          <w:szCs w:val="26"/>
          <w:highlight w:val="magenta"/>
          <w:lang w:val="en-US"/>
        </w:rPr>
        <w:t>NSIP</w:t>
      </w:r>
      <w:r>
        <w:rPr>
          <w:rFonts w:cs="Courier" w:ascii="Courier" w:hAnsi="Courier"/>
          <w:sz w:val="18"/>
          <w:szCs w:val="26"/>
          <w:lang w:val="en-US"/>
        </w:rPr>
        <w:t>NKYHK LKALMMQRTY LQWPKEKSKR GLFWANIR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FNMKLTLVTE NNDVKS</w:t>
      </w:r>
    </w:p>
    <w:p>
      <w:pPr>
        <w:pStyle w:val="Normal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&gt;TLR6M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MTKDKEPVVK SFHFVCLMII IVGTRIQFSD GSEFAVDKSK RGLTHVPKDL PPKTKVLDMS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HNYIAELQVS DISFLSELKV LRLSHNKIQL LDLSVFKFNQ DLEYLDLSHN QLQKISCHPI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MSFRHLDLSF NDFEALPICK QFGNLSQLNF LGLSAMKLQK LDLLPIAHLH LSYILLDLRN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YYIKENETES LQILNAKTLH LVFHPTSLFS IQVNISVNTL GCLQLTNIKL NDDNCQVFIK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FLLELTRGPT LLNFTLNHIE TTWKCLVRVF QFLWPKPVEY LNIYNLTIIE SIHEEDFTYS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KTTLKALKIE HITNQVFIFS QTALYTVFSE MNIMMLTISD TPFIHMLCPR APSTFKFLNF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TQNVFTDSIF EKCSTLVKLE TLILQKNGLK DLFKVGLMTK DMPSLEILDV SWNSLESGRH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sz w:val="18"/>
          <w:szCs w:val="26"/>
          <w:lang w:val="en-US"/>
        </w:rPr>
        <w:t>RENCTWVE</w:t>
      </w:r>
      <w:r>
        <w:rPr>
          <w:rFonts w:cs="Courier" w:ascii="Courier" w:hAnsi="Courier"/>
          <w:sz w:val="18"/>
          <w:szCs w:val="26"/>
          <w:highlight w:val="cyan"/>
          <w:lang w:val="en-US"/>
        </w:rPr>
        <w:t>SI</w:t>
      </w:r>
      <w:r>
        <w:rPr>
          <w:rFonts w:cs="Courier" w:ascii="Courier" w:hAnsi="Courier"/>
          <w:sz w:val="18"/>
          <w:szCs w:val="26"/>
          <w:lang w:val="en-US"/>
        </w:rPr>
        <w:t xml:space="preserve"> </w:t>
      </w:r>
      <w:r>
        <w:rPr>
          <w:rFonts w:cs="Courier" w:ascii="Courier" w:hAnsi="Courier"/>
          <w:sz w:val="18"/>
          <w:szCs w:val="26"/>
          <w:highlight w:val="cyan"/>
          <w:lang w:val="en-US"/>
        </w:rPr>
        <w:t>VV</w:t>
      </w:r>
      <w:r>
        <w:rPr>
          <w:rFonts w:cs="Courier" w:ascii="Courier" w:hAnsi="Courier"/>
          <w:sz w:val="18"/>
          <w:szCs w:val="26"/>
          <w:highlight w:val="yellow"/>
          <w:lang w:val="en-US"/>
        </w:rPr>
        <w:t>LNLS</w:t>
      </w:r>
      <w:r>
        <w:rPr>
          <w:rFonts w:cs="Courier" w:ascii="Courier" w:hAnsi="Courier"/>
          <w:sz w:val="18"/>
          <w:szCs w:val="26"/>
          <w:lang w:val="en-US"/>
        </w:rPr>
        <w:t>SNIL TDSVFRCLPP RIKVLDLHNN KIKSIPKQVV KLEALQELNV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AFNSLTDLPG CGSFSSLSVL IIDHNSVSHP SADFFQSCQK MRSIKAGNNP FQCTCELREF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VKNIEQVSSE VVEGWPDSYK CDYPESYRGT PLKDFHMSEL SCNITLLIIT IGATMLVLAV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TVTFLCIYLD LPWYLRMVCQ WTQTRHRARN VPLEELQRNL QFHAFISYSE HDSAWVKNEL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VPYLEKEGMQ VCLHERNFVP GKSIVENIIN CIEKSYKSIF VLSPNFVQSE WCHYELYFAH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sz w:val="18"/>
          <w:szCs w:val="26"/>
          <w:lang w:val="en-US"/>
        </w:rPr>
        <w:t>HNLFHEGSNN LILILLE</w:t>
      </w:r>
      <w:r>
        <w:rPr>
          <w:rFonts w:cs="Courier" w:ascii="Courier" w:hAnsi="Courier"/>
          <w:sz w:val="18"/>
          <w:szCs w:val="26"/>
          <w:highlight w:val="yellow"/>
          <w:lang w:val="en-US"/>
        </w:rPr>
        <w:t>PIP</w:t>
      </w:r>
      <w:r>
        <w:rPr>
          <w:rFonts w:cs="Courier" w:ascii="Courier" w:hAnsi="Courier"/>
          <w:sz w:val="18"/>
          <w:szCs w:val="26"/>
          <w:lang w:val="en-US"/>
        </w:rPr>
        <w:t xml:space="preserve"> </w:t>
      </w:r>
      <w:r>
        <w:rPr>
          <w:rFonts w:cs="Courier" w:ascii="Courier" w:hAnsi="Courier"/>
          <w:sz w:val="18"/>
          <w:szCs w:val="26"/>
          <w:highlight w:val="yellow"/>
          <w:lang w:val="en-US"/>
        </w:rPr>
        <w:t>Q</w:t>
      </w:r>
      <w:r>
        <w:rPr>
          <w:rFonts w:cs="Courier" w:ascii="Courier" w:hAnsi="Courier"/>
          <w:sz w:val="18"/>
          <w:szCs w:val="26"/>
          <w:highlight w:val="magenta"/>
          <w:lang w:val="en-US"/>
        </w:rPr>
        <w:t>NSIP</w:t>
      </w:r>
      <w:r>
        <w:rPr>
          <w:rFonts w:cs="Courier" w:ascii="Courier" w:hAnsi="Courier"/>
          <w:sz w:val="18"/>
          <w:szCs w:val="26"/>
          <w:lang w:val="en-US"/>
        </w:rPr>
        <w:t>NKYHK LRALMTQRTY LQWPKEKSKR GLFWANIRAT</w:t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FNVKLTLVTE NNDVKS</w:t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&gt;TLR6MM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MSQDRKPIVG SFHFVCALAL IVGSMTPFSN ELESMVDYSN RNLTHVPKDL PPRTKALSLS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QNSISELRMP DISFLSELRV LRLSHNRIRS LDFHVFLFNQ DLEYLDVSHN RLQNISCCPM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ASLRHLDLSF NDFDVLPVCK EFGNLTKLTF LGLSAAKFRQ LDLLPVAHLH LSCILLDLVS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YHIKGGETES LQIPNTTVLH LVFHPNSLFS VQVNMSVNAL GHLQLSNIKL NDENCQRLMT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FLSELTRGPT LLNVTLQHIE TTWKCSVKLF QFFWPRPVEY LNIYNLTITE RIDREEFTYS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ETALKSLMIE HVKNQVFLFS KEALYSVFAE MNIKMLSISD TPFIHMVCPP SPSSFTFLNF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TQNVFTDSVF QGCSTLKRLQ TLILQRNGLK NFFKVALMTK NMSSLETLDV SLNSLNSHAY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sz w:val="18"/>
          <w:lang w:val="en-US"/>
        </w:rPr>
        <w:t>DRTCAWAE</w:t>
      </w:r>
      <w:r>
        <w:rPr>
          <w:rFonts w:cs="Courier" w:ascii="Courier" w:hAnsi="Courier"/>
          <w:sz w:val="18"/>
          <w:highlight w:val="cyan"/>
          <w:lang w:val="en-US"/>
        </w:rPr>
        <w:t>SI</w:t>
      </w:r>
      <w:r>
        <w:rPr>
          <w:rFonts w:cs="Courier" w:ascii="Courier" w:hAnsi="Courier"/>
          <w:sz w:val="18"/>
          <w:lang w:val="en-US"/>
        </w:rPr>
        <w:t xml:space="preserve"> </w:t>
      </w:r>
      <w:r>
        <w:rPr>
          <w:rFonts w:cs="Courier" w:ascii="Courier" w:hAnsi="Courier"/>
          <w:sz w:val="18"/>
          <w:highlight w:val="cyan"/>
          <w:lang w:val="en-US"/>
        </w:rPr>
        <w:t>LV</w:t>
      </w:r>
      <w:r>
        <w:rPr>
          <w:rFonts w:cs="Courier" w:ascii="Courier" w:hAnsi="Courier"/>
          <w:sz w:val="18"/>
          <w:highlight w:val="yellow"/>
          <w:lang w:val="en-US"/>
        </w:rPr>
        <w:t>LNLS</w:t>
      </w:r>
      <w:r>
        <w:rPr>
          <w:rFonts w:cs="Courier" w:ascii="Courier" w:hAnsi="Courier"/>
          <w:sz w:val="18"/>
          <w:lang w:val="en-US"/>
        </w:rPr>
        <w:t xml:space="preserve">SNML TGSVFRCLPP KVKVLDLHNN RIMSIPKDVT HLQALQELNV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ASNSLTDLPG CGAFSSLSVL VIDHNSVSHP SEDFFQSCQN IRSLTAGNNP FQCTCELRDF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VKNIGWVARE VVEGWPDSYR CDYPESSKGT ALRDFHMSPL SCDTVLLTVT IGATMLVLAV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TGAFLCLYFD LPWYVRMLCQ WTQTRHRARH IPLEELQRNL QFHAFVSYSE HDSAWVKNEL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LPNLEKDDIR VCLHERNFVP GKSIVENIIN FIEKSYKAIF VLSPHFIQSE WCHYELYFAH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sz w:val="18"/>
          <w:lang w:val="en-US"/>
        </w:rPr>
        <w:t>HNLFHEGSDN LILILLE</w:t>
      </w:r>
      <w:r>
        <w:rPr>
          <w:rFonts w:cs="Courier" w:ascii="Courier" w:hAnsi="Courier"/>
          <w:sz w:val="18"/>
          <w:highlight w:val="yellow"/>
          <w:lang w:val="en-US"/>
        </w:rPr>
        <w:t>PIL</w:t>
      </w:r>
      <w:r>
        <w:rPr>
          <w:rFonts w:cs="Courier" w:ascii="Courier" w:hAnsi="Courier"/>
          <w:sz w:val="18"/>
          <w:lang w:val="en-US"/>
        </w:rPr>
        <w:t xml:space="preserve"> </w:t>
      </w:r>
      <w:r>
        <w:rPr>
          <w:rFonts w:cs="Courier" w:ascii="Courier" w:hAnsi="Courier"/>
          <w:sz w:val="18"/>
          <w:highlight w:val="yellow"/>
          <w:lang w:val="en-US"/>
        </w:rPr>
        <w:t>Q</w:t>
      </w:r>
      <w:r>
        <w:rPr>
          <w:rFonts w:cs="Courier" w:ascii="Courier" w:hAnsi="Courier"/>
          <w:sz w:val="18"/>
          <w:highlight w:val="magenta"/>
          <w:lang w:val="en-US"/>
        </w:rPr>
        <w:t>NNIP</w:t>
      </w:r>
      <w:r>
        <w:rPr>
          <w:rFonts w:cs="Courier" w:ascii="Courier" w:hAnsi="Courier"/>
          <w:sz w:val="18"/>
          <w:lang w:val="en-US"/>
        </w:rPr>
        <w:t xml:space="preserve">SRYHK LRALMAQRTY LEWPTEKGKR GLFWANLRAS </w:t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FIMKLALVNE DDVKT</w:t>
      </w:r>
    </w:p>
    <w:p>
      <w:pPr>
        <w:pStyle w:val="Normal"/>
        <w:widowControl w:val="false"/>
        <w:tabs>
          <w:tab w:val="clear" w:pos="708"/>
          <w:tab w:val="left" w:pos="2835" w:leader="none"/>
          <w:tab w:val="left" w:pos="4253" w:leader="none"/>
          <w:tab w:val="left" w:pos="5670" w:leader="none"/>
          <w:tab w:val="left" w:pos="7088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&gt;TLR6RN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MSQDREPIVE SFHFVCTLAL IVGSMTQFSD EFESVVDYSN KNLTHVPKDL SPSTKSLSLS 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QNSISDLQMS DISFLSELRV LRLSHNRIRR LDFGVFLLNR DLEYLDVSHN QLQNISCCPM 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VNLKHLDLSF NDFEVLPVYK EFGNLMKLSF LGLSAAKFRQ LDLLPISHLH LSCVLLDLVN 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YQIKDGETES LQVPNTNVLH LVFHPNSLFS VQVNISVNAL GCLQLSNIKL NDKNCQSLII 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FLSELTRGPT LLNLTLQHIE TNWKCFVRLL QFLWPRPVEY LNIYNLTITE SISRETFIYV 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ETVLKSLKIE HVTNQVFLFV KDALYSVFAE MNIRMLTLSD TPFIHMVCPE FPSTFAFLNF 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QNVFTDSIF QGCSTLKRLE TLILQRNGLK NLFKVALMTK TMSSLETLDV SLNSLNSHVY 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lang w:val="en-US"/>
        </w:rPr>
        <w:t>DRTCAWAE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I</w:t>
      </w:r>
      <w:r>
        <w:rPr>
          <w:rFonts w:cs="Courier" w:ascii="Courier" w:hAnsi="Courier"/>
          <w:color w:val="000000"/>
          <w:sz w:val="18"/>
          <w:lang w:val="en-US"/>
        </w:rPr>
        <w:t xml:space="preserve"> 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R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NLS</w:t>
      </w:r>
      <w:r>
        <w:rPr>
          <w:rFonts w:cs="Courier" w:ascii="Courier" w:hAnsi="Courier"/>
          <w:color w:val="000000"/>
          <w:sz w:val="18"/>
          <w:lang w:val="en-US"/>
        </w:rPr>
        <w:t xml:space="preserve">SNVL SDSVFRCLPP KVKVLDLHNN RIVSIPKDVT HLQALQELNV 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ASNFLTDLPG CGAFSSLSVL VIDHNSVSHP SSDFFQSCQN IRSITAGNNP FRCTCELREF 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VKNIGQASRE VVEGWPDSYR CDYPDSIKGT PLQDFHMSPL SCDTILLTVT IGATLLLLAA 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IGASLCLYFD LPWYLRMLWQ WTQTRHRARN IPLEELQRNL QFHAFVSYSE HDSAWVKNEL 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LPNLEKDDIR VCLHERNFVP GKSIVENIIH FIEKSYKSIF VLSPHFIQSE WCHYELYFAH 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lang w:val="en-US"/>
        </w:rPr>
        <w:t>HNLFHEGSDN LILILL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IQ</w:t>
      </w:r>
      <w:r>
        <w:rPr>
          <w:rFonts w:cs="Courier" w:ascii="Courier" w:hAnsi="Courier"/>
          <w:color w:val="000000"/>
          <w:sz w:val="18"/>
          <w:lang w:val="en-US"/>
        </w:rPr>
        <w:t xml:space="preserve">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NNIP</w:t>
      </w:r>
      <w:r>
        <w:rPr>
          <w:rFonts w:cs="Courier" w:ascii="Courier" w:hAnsi="Courier"/>
          <w:color w:val="000000"/>
          <w:sz w:val="18"/>
          <w:lang w:val="en-US"/>
        </w:rPr>
        <w:t xml:space="preserve">SRYHK LRALMAQRTY LEWPIEKGKR GLFWANLRAS 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FIMKLALVNE NDVKT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&gt;TLR6EE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MTRDKESTMR SFAYTVIVTV GIVIQSSDEN EFTVDLSKRG LTHIPRDLPS QTEVLDMSQN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NVSELHLSDM SLISRLKVLR LSHNRIQCLD FSVFRFNQDL EYLDLSHNQL KKLSCHAIQS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LQHLDLSFND FDSLPICKEF GNLTQLNFLG LSTSKLQQLD LLPVSHLHVD SILLDLQGYS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MKGNETGSLQ IFNTKKLHFV FHPNDLFSVL VNISVNMIEC LQLTNIKLND DNCQVLINFL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SEPLIRGPNL LNLTLDHVET TWKCLVRVFQ SLWSKPIEYL NIYNLTVVER IDEEEFTYSK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TSLKALKIEH ITNRVFLFSQ TALYTVFSEM NIMMLTISEA PLIHMLCPQA PSMFKFLNF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HNVFTDSIFQ NCSTLGRLET LILQKNELKE LFKVGLMTKD MQSLEILDVS WNSLNYDRYD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sz w:val="18"/>
          <w:szCs w:val="26"/>
          <w:lang w:val="en-US"/>
        </w:rPr>
        <w:t>GICTWAQ</w:t>
      </w:r>
      <w:r>
        <w:rPr>
          <w:rFonts w:cs="Courier" w:ascii="Courier" w:hAnsi="Courier"/>
          <w:sz w:val="18"/>
          <w:szCs w:val="26"/>
          <w:highlight w:val="cyan"/>
          <w:lang w:val="en-US"/>
        </w:rPr>
        <w:t>SIV</w:t>
      </w:r>
      <w:r>
        <w:rPr>
          <w:rFonts w:cs="Courier" w:ascii="Courier" w:hAnsi="Courier"/>
          <w:sz w:val="18"/>
          <w:szCs w:val="26"/>
          <w:lang w:val="en-US"/>
        </w:rPr>
        <w:t xml:space="preserve"> </w:t>
      </w:r>
      <w:r>
        <w:rPr>
          <w:rFonts w:cs="Courier" w:ascii="Courier" w:hAnsi="Courier"/>
          <w:sz w:val="18"/>
          <w:szCs w:val="26"/>
          <w:highlight w:val="cyan"/>
          <w:lang w:val="en-US"/>
        </w:rPr>
        <w:t>M</w:t>
      </w:r>
      <w:r>
        <w:rPr>
          <w:rFonts w:cs="Courier" w:ascii="Courier" w:hAnsi="Courier"/>
          <w:sz w:val="18"/>
          <w:szCs w:val="26"/>
          <w:highlight w:val="yellow"/>
          <w:lang w:val="en-US"/>
        </w:rPr>
        <w:t>LNLS</w:t>
      </w:r>
      <w:r>
        <w:rPr>
          <w:rFonts w:cs="Courier" w:ascii="Courier" w:hAnsi="Courier"/>
          <w:sz w:val="18"/>
          <w:szCs w:val="26"/>
          <w:lang w:val="en-US"/>
        </w:rPr>
        <w:t>SNILT ESVFRCLPPR VKVLDLHSNR IRSIPRDVNN LEALQVLNV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SNFLTNLPGC GAFSSLSALI IDYNSISSPS VDFFQSCQNI RSVKAGNNPF QCTCELREFV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QRMGQVSREV VENWPGSYQC DYPESFKGTA LKDFHMSQLS CNTTLLIVTI VVIVLVLGS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TVMLCIYFDV LWYLRMMCHW TQTRQRARNT PLAELQRNLQ FHAFISYSEH DSAWVKNELV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PCLEKENIRI CLHERNFVPG KSIIENIINC IEKSYKSIFV LSPNFVQSEW CHYELYFAHH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sz w:val="18"/>
          <w:szCs w:val="26"/>
          <w:lang w:val="en-US"/>
        </w:rPr>
        <w:t>NLFHEGSDNL ILILLE</w:t>
      </w:r>
      <w:r>
        <w:rPr>
          <w:rFonts w:cs="Courier" w:ascii="Courier" w:hAnsi="Courier"/>
          <w:sz w:val="18"/>
          <w:szCs w:val="26"/>
          <w:highlight w:val="yellow"/>
          <w:lang w:val="en-US"/>
        </w:rPr>
        <w:t>PIPQ</w:t>
      </w:r>
      <w:r>
        <w:rPr>
          <w:rFonts w:cs="Courier" w:ascii="Courier" w:hAnsi="Courier"/>
          <w:sz w:val="18"/>
          <w:szCs w:val="26"/>
          <w:lang w:val="en-US"/>
        </w:rPr>
        <w:t xml:space="preserve"> </w:t>
      </w:r>
      <w:r>
        <w:rPr>
          <w:rFonts w:cs="Courier" w:ascii="Courier" w:hAnsi="Courier"/>
          <w:sz w:val="18"/>
          <w:szCs w:val="26"/>
          <w:highlight w:val="magenta"/>
          <w:lang w:val="en-US"/>
        </w:rPr>
        <w:t>NNIP</w:t>
      </w:r>
      <w:r>
        <w:rPr>
          <w:rFonts w:cs="Courier" w:ascii="Courier" w:hAnsi="Courier"/>
          <w:sz w:val="18"/>
          <w:szCs w:val="26"/>
          <w:lang w:val="en-US"/>
        </w:rPr>
        <w:t>SKYHKL KALMTQRTYL EWPKEKSKHG LFWANITAAF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HMKLTLVNEN DAET</w:t>
      </w:r>
    </w:p>
    <w:p>
      <w:pPr>
        <w:pStyle w:val="Normal"/>
        <w:widowControl w:val="false"/>
        <w:tabs>
          <w:tab w:val="clear" w:pos="708"/>
          <w:tab w:val="left" w:pos="2835" w:leader="none"/>
          <w:tab w:val="left" w:pos="4253" w:leader="none"/>
          <w:tab w:val="left" w:pos="5670" w:leader="none"/>
          <w:tab w:val="left" w:pos="7088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</w:r>
    </w:p>
    <w:p>
      <w:pPr>
        <w:pStyle w:val="Normal"/>
        <w:widowControl w:val="false"/>
        <w:tabs>
          <w:tab w:val="clear" w:pos="708"/>
          <w:tab w:val="left" w:pos="2835" w:leader="none"/>
          <w:tab w:val="left" w:pos="4253" w:leader="none"/>
          <w:tab w:val="left" w:pos="5670" w:leader="none"/>
          <w:tab w:val="left" w:pos="7088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&gt;TLR6B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MIKDKESPIR SCHFVYIVAL VFGTIIQFSD ESEFVVDMSK TSLIHVPKDL PPKTKVLDLS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QNNISELHLS DISFLSGLRV LRLSHNRIQG LDISIFKFNH DLEYLDLSHN QLQKISCHPI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TTTLKHLDLS FNDFDALPIC KEFGNLTQLN FLGLSATKLQ QLDLLPIAHL HLSCILLDLE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DYMKENKKES LQILNTKKLH LVFHPNSFFS VQVDISANSL GCLQLTNIKL NDYNCQVLLK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FLSGLTGGPT LLNFTLNHME TTWKCLVKVF QFLWPKPIEY LNIYNLTIVE SIDEEVFTYY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KTTLKALKIE HITNKVFIFS QTALYTVFSE MNILMLTISD TRFIHMLCPQ EPSTFKFLNF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TQNSFTDSVF QNCDTLARLE TLILQKNELK DLFKTSLMTK DMLSLETLDV SWNSLEYDRS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sz w:val="18"/>
          <w:szCs w:val="26"/>
          <w:lang w:val="en-US"/>
        </w:rPr>
        <w:t>NGNCSWVG</w:t>
      </w:r>
      <w:r>
        <w:rPr>
          <w:rFonts w:cs="Courier" w:ascii="Courier" w:hAnsi="Courier"/>
          <w:sz w:val="18"/>
          <w:szCs w:val="26"/>
          <w:highlight w:val="cyan"/>
          <w:lang w:val="en-US"/>
        </w:rPr>
        <w:t>SI</w:t>
      </w:r>
      <w:r>
        <w:rPr>
          <w:rFonts w:cs="Courier" w:ascii="Courier" w:hAnsi="Courier"/>
          <w:sz w:val="18"/>
          <w:szCs w:val="26"/>
          <w:lang w:val="en-US"/>
        </w:rPr>
        <w:t xml:space="preserve"> </w:t>
      </w:r>
      <w:r>
        <w:rPr>
          <w:rFonts w:cs="Courier" w:ascii="Courier" w:hAnsi="Courier"/>
          <w:sz w:val="18"/>
          <w:szCs w:val="26"/>
          <w:highlight w:val="cyan"/>
          <w:lang w:val="en-US"/>
        </w:rPr>
        <w:t>VV</w:t>
      </w:r>
      <w:r>
        <w:rPr>
          <w:rFonts w:cs="Courier" w:ascii="Courier" w:hAnsi="Courier"/>
          <w:sz w:val="18"/>
          <w:szCs w:val="26"/>
          <w:highlight w:val="yellow"/>
          <w:lang w:val="en-US"/>
        </w:rPr>
        <w:t>LNLS</w:t>
      </w:r>
      <w:r>
        <w:rPr>
          <w:rFonts w:cs="Courier" w:ascii="Courier" w:hAnsi="Courier"/>
          <w:sz w:val="18"/>
          <w:szCs w:val="26"/>
          <w:lang w:val="en-US"/>
        </w:rPr>
        <w:t>SNAL TDSVFRCLPP RIKVLDLHNN RIRSIPKDVT GLETLQELNL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ASNSLAHLPG CGIFSSLSIL IIDYNSISNP SADFFQSCQK IRSLKVGNNP FQCSCELRDF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IQSVGQVSSD VVEGWPESYK CDYPESYKGT PLKDFQVSEL SCNTALLIVT IVVPGLVLAV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AVTVLCIYLD LPWYLRMVCQ WTQTRRRARN VPLEELQRTL QFHAFISYSE HDSAWVKNEL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IPNLEKEDIR ICLHERNFVA GKSIVENIIN CIEKSYKSIF VLSPNFVQSE WCHYELYFAH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sz w:val="18"/>
          <w:szCs w:val="26"/>
          <w:lang w:val="en-US"/>
        </w:rPr>
        <w:t>HNLFHEGSNN LILILLE</w:t>
      </w:r>
      <w:r>
        <w:rPr>
          <w:rFonts w:cs="Courier" w:ascii="Courier" w:hAnsi="Courier"/>
          <w:sz w:val="18"/>
          <w:szCs w:val="26"/>
          <w:highlight w:val="yellow"/>
          <w:lang w:val="en-US"/>
        </w:rPr>
        <w:t>PIP</w:t>
      </w:r>
      <w:r>
        <w:rPr>
          <w:rFonts w:cs="Courier" w:ascii="Courier" w:hAnsi="Courier"/>
          <w:sz w:val="18"/>
          <w:szCs w:val="26"/>
          <w:lang w:val="en-US"/>
        </w:rPr>
        <w:t xml:space="preserve"> </w:t>
      </w:r>
      <w:r>
        <w:rPr>
          <w:rFonts w:cs="Courier" w:ascii="Courier" w:hAnsi="Courier"/>
          <w:sz w:val="18"/>
          <w:szCs w:val="26"/>
          <w:highlight w:val="yellow"/>
          <w:lang w:val="en-US"/>
        </w:rPr>
        <w:t>Q</w:t>
      </w:r>
      <w:r>
        <w:rPr>
          <w:rFonts w:cs="Courier" w:ascii="Courier" w:hAnsi="Courier"/>
          <w:sz w:val="18"/>
          <w:szCs w:val="26"/>
          <w:highlight w:val="magenta"/>
          <w:lang w:val="en-US"/>
        </w:rPr>
        <w:t>NTIP</w:t>
      </w:r>
      <w:r>
        <w:rPr>
          <w:rFonts w:cs="Courier" w:ascii="Courier" w:hAnsi="Courier"/>
          <w:sz w:val="18"/>
          <w:szCs w:val="26"/>
          <w:lang w:val="en-US"/>
        </w:rPr>
        <w:t>DRYHK LRALMAQRTY LEWPKEKNKH GLFWANIRAA</w:t>
      </w:r>
    </w:p>
    <w:p>
      <w:pPr>
        <w:pStyle w:val="Normal"/>
        <w:tabs>
          <w:tab w:val="clear" w:pos="708"/>
          <w:tab w:val="left" w:pos="7938" w:leader="none"/>
        </w:tabs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FNIKLRLVTE NDDVKG-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&gt;TLR6SS</w:t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MTKDKKPTVI SLHSVYVMTL VWGTLIQFSE ESEFVVDKSK IGLTRVPKDL PPQTKVLDVS</w:t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QNFITELHLS DISFLSQLTV LRLSQNRMQC LDISVFKFNQ DLEYLDLSHN QLQTILCHPI</w:t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TSLKHLDLSF NDFEALPICK EFGNLTQLNF LGLSATKLQQ LDLLPIAHLH LSCILLDLER</w:t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YYMKENEKES LQILNTEKLH LVFHPNSFFS VQVNISVKSV GCLQLANIKL GDDNCQVFIT</w:t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FLLELTQGPT LLNFTLNHVE TTWKCLVGIF QFLWPKPVEY LSIYNLTIVE SIDEEDFIYY</w:t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ETTLKGVKIE HITKRVFIFS QTALYRVFSD MNIRMLTIAD THFIHMLCPQ VPSTFNFLNF</w:t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TQNVFTDSVF QNCKTLARLE TLILQKNKLE DLFKISLMTK DMLSLEILDV SSNSLEYDRH</w:t>
      </w:r>
    </w:p>
    <w:p>
      <w:pPr>
        <w:pStyle w:val="Normal"/>
        <w:rPr/>
      </w:pPr>
      <w:r>
        <w:rPr>
          <w:rFonts w:cs="Courier" w:ascii="Courier" w:hAnsi="Courier"/>
          <w:sz w:val="18"/>
          <w:lang w:val="en-US"/>
        </w:rPr>
        <w:t>GENCTWVG</w:t>
      </w:r>
      <w:r>
        <w:rPr>
          <w:rFonts w:cs="Courier" w:ascii="Courier" w:hAnsi="Courier"/>
          <w:sz w:val="18"/>
          <w:highlight w:val="cyan"/>
          <w:lang w:val="en-US"/>
        </w:rPr>
        <w:t>SI</w:t>
      </w:r>
      <w:r>
        <w:rPr>
          <w:rFonts w:cs="Courier" w:ascii="Courier" w:hAnsi="Courier"/>
          <w:sz w:val="18"/>
          <w:lang w:val="en-US"/>
        </w:rPr>
        <w:t xml:space="preserve"> </w:t>
      </w:r>
      <w:r>
        <w:rPr>
          <w:rFonts w:cs="Courier" w:ascii="Courier" w:hAnsi="Courier"/>
          <w:sz w:val="18"/>
          <w:highlight w:val="cyan"/>
          <w:lang w:val="en-US"/>
        </w:rPr>
        <w:t>VV</w:t>
      </w:r>
      <w:r>
        <w:rPr>
          <w:rFonts w:cs="Courier" w:ascii="Courier" w:hAnsi="Courier"/>
          <w:sz w:val="18"/>
          <w:highlight w:val="yellow"/>
          <w:lang w:val="en-US"/>
        </w:rPr>
        <w:t>LNLS</w:t>
      </w:r>
      <w:r>
        <w:rPr>
          <w:rFonts w:cs="Courier" w:ascii="Courier" w:hAnsi="Courier"/>
          <w:sz w:val="18"/>
          <w:lang w:val="en-US"/>
        </w:rPr>
        <w:t>SNIL TDSVFRCLPP RIKVLDLHSN RIRSIPKDVA HLEALQELNV</w:t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ASNSLAHLPG CGSFSSLSIL SIDYNSISNP SADFFQSCQK IRSLKAGNNP FQCTCELRDF</w:t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IQSLGQVSSD VVESWPDSYE CEYPESYKGT LLKDFRVSEL SCNTALLIVT IGVTGLALAL</w:t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TMTGLCVYFD LPWYLRMLCQ WTQTRRRARN VPLEELQRTL QFHAFISYSE HDSAWVKNEL</w:t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VPCLEKEGIK ICLHERNFVP GKSIMENIIN CIEKSYKSIF VLSPNFVQSE WCHYELYFAH</w:t>
      </w:r>
    </w:p>
    <w:p>
      <w:pPr>
        <w:pStyle w:val="Normal"/>
        <w:rPr/>
      </w:pPr>
      <w:r>
        <w:rPr>
          <w:rFonts w:cs="Courier" w:ascii="Courier" w:hAnsi="Courier"/>
          <w:sz w:val="18"/>
          <w:lang w:val="en-US"/>
        </w:rPr>
        <w:t>HNLFHEGSDN LILILLD</w:t>
      </w:r>
      <w:r>
        <w:rPr>
          <w:rFonts w:cs="Courier" w:ascii="Courier" w:hAnsi="Courier"/>
          <w:sz w:val="18"/>
          <w:highlight w:val="yellow"/>
          <w:lang w:val="en-US"/>
        </w:rPr>
        <w:t>PIP</w:t>
      </w:r>
      <w:r>
        <w:rPr>
          <w:rFonts w:cs="Courier" w:ascii="Courier" w:hAnsi="Courier"/>
          <w:sz w:val="18"/>
          <w:lang w:val="en-US"/>
        </w:rPr>
        <w:t xml:space="preserve"> </w:t>
      </w:r>
      <w:r>
        <w:rPr>
          <w:rFonts w:cs="Courier" w:ascii="Courier" w:hAnsi="Courier"/>
          <w:sz w:val="18"/>
          <w:highlight w:val="yellow"/>
          <w:lang w:val="en-US"/>
        </w:rPr>
        <w:t>Q</w:t>
      </w:r>
      <w:r>
        <w:rPr>
          <w:rFonts w:cs="Courier" w:ascii="Courier" w:hAnsi="Courier"/>
          <w:sz w:val="18"/>
          <w:highlight w:val="magenta"/>
          <w:lang w:val="en-US"/>
        </w:rPr>
        <w:t>NSIP</w:t>
      </w:r>
      <w:r>
        <w:rPr>
          <w:rFonts w:cs="Courier" w:ascii="Courier" w:hAnsi="Courier"/>
          <w:sz w:val="18"/>
          <w:lang w:val="en-US"/>
        </w:rPr>
        <w:t>GKYHK LKALMAQRTY LEWPKEKSKH GPFWANIRAA</w:t>
      </w:r>
    </w:p>
    <w:p>
      <w:pPr>
        <w:pStyle w:val="Normal"/>
        <w:widowControl w:val="false"/>
        <w:tabs>
          <w:tab w:val="clear" w:pos="708"/>
          <w:tab w:val="left" w:pos="2835" w:leader="none"/>
          <w:tab w:val="left" w:pos="4253" w:leader="none"/>
          <w:tab w:val="left" w:pos="5670" w:leader="none"/>
          <w:tab w:val="left" w:pos="7088" w:leader="none"/>
        </w:tabs>
        <w:autoSpaceDE w:val="false"/>
        <w:rPr/>
      </w:pPr>
      <w:r>
        <w:rPr>
          <w:rFonts w:cs="Courier" w:ascii="Courier" w:hAnsi="Courier"/>
          <w:sz w:val="18"/>
          <w:szCs w:val="26"/>
          <w:lang w:val="en-US"/>
        </w:rPr>
        <w:t>FNIKLKLVAE EDDVKT</w:t>
      </w:r>
      <w:r>
        <w:rPr>
          <w:rFonts w:cs="Courier" w:ascii="Courier" w:hAnsi="Courier"/>
          <w:sz w:val="18"/>
          <w:lang w:val="en-US"/>
        </w:rPr>
        <w:t xml:space="preserve"> </w:t>
      </w:r>
      <w:bookmarkEnd w:id="6"/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&gt;TLR6CF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MIKDKDSITG SFHFVYIVTL IVGTIIQFSD ESEFTVDMSN MNLTHVPEDL PPKTKILDMS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QNNISELHLS DMSYLSGLKI LRISHNRIWW LDFSIFKFNQ DLEYLDLSYN QLRNMSCHLI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RSLKHLDLSF NDFHVLPICK EFGNLTQLQF LGLSATKLRQ LDLLPIAHLH LSYILLDLQ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YYAKESEKGS LQILDTKTLH LVFHPNQLFS VQANMLVNNL GCLQLTNIKL NNDNCQVLIQ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FLSELTRGPT LLNFTLQHVK TTWKCLVRIF KFLWPKPVQY LNIYNLTIVE SINKEYIHYP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KTALKALTIE HVKNEVFLFS QTALYTIFSE MNIMMLTISD TPFIHMLCPP PSNTFKFLNF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TQNVFTDSVF QSCSHLVRLE TLILRKNKLK DLYKVGLMTK HMTSLEILDV SVNSLEYDRY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sz w:val="18"/>
          <w:szCs w:val="26"/>
          <w:lang w:val="en-US"/>
        </w:rPr>
        <w:t>DGNCTWVG</w:t>
      </w:r>
      <w:r>
        <w:rPr>
          <w:rFonts w:cs="Courier" w:ascii="Courier" w:hAnsi="Courier"/>
          <w:sz w:val="18"/>
          <w:szCs w:val="26"/>
          <w:highlight w:val="cyan"/>
          <w:lang w:val="en-US"/>
        </w:rPr>
        <w:t>SI</w:t>
      </w:r>
      <w:r>
        <w:rPr>
          <w:rFonts w:cs="Courier" w:ascii="Courier" w:hAnsi="Courier"/>
          <w:sz w:val="18"/>
          <w:szCs w:val="26"/>
          <w:lang w:val="en-US"/>
        </w:rPr>
        <w:t xml:space="preserve"> </w:t>
      </w:r>
      <w:r>
        <w:rPr>
          <w:rFonts w:cs="Courier" w:ascii="Courier" w:hAnsi="Courier"/>
          <w:sz w:val="18"/>
          <w:szCs w:val="26"/>
          <w:highlight w:val="cyan"/>
          <w:lang w:val="en-US"/>
        </w:rPr>
        <w:t>VV</w:t>
      </w:r>
      <w:r>
        <w:rPr>
          <w:rFonts w:cs="Courier" w:ascii="Courier" w:hAnsi="Courier"/>
          <w:sz w:val="18"/>
          <w:szCs w:val="26"/>
          <w:highlight w:val="yellow"/>
          <w:lang w:val="en-US"/>
        </w:rPr>
        <w:t>LNLS</w:t>
      </w:r>
      <w:r>
        <w:rPr>
          <w:rFonts w:cs="Courier" w:ascii="Courier" w:hAnsi="Courier"/>
          <w:sz w:val="18"/>
          <w:szCs w:val="26"/>
          <w:lang w:val="en-US"/>
        </w:rPr>
        <w:t>SNIL TDSVFRCLPP KVKVLDLHDN RIRSIPKPIM KLEDLQELNV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ASNSLAHFPD CGTFNRLSVL IIDSNSISNP SADFLQSCHN IRSMSAGNNP FQCTCELREF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VQSLGQVASK VVEGWPDSYK CDSPENYKGT LLKDFHVSPL SCNTTLLLVT IGVAVLVFTV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TVTALCIYFD LPWYLRMVFQ WTQTRRRARN TPLEELQRTI QFHAFISYSE HDSAWVKNEL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  <w:lang w:val="en-US"/>
        </w:rPr>
      </w:pPr>
      <w:r>
        <w:rPr>
          <w:rFonts w:cs="Courier" w:ascii="Courier" w:hAnsi="Courier"/>
          <w:sz w:val="18"/>
          <w:szCs w:val="26"/>
          <w:lang w:val="en-US"/>
        </w:rPr>
        <w:t>VPCLEKEELR ICLHERNFIP GKSIVENIIN CIEKSYKSIF VLSPNFVQSE WCHYELYFAH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sz w:val="18"/>
          <w:szCs w:val="26"/>
          <w:lang w:val="en-US"/>
        </w:rPr>
        <w:t>HNLFHEGSNN LILILLE</w:t>
      </w:r>
      <w:r>
        <w:rPr>
          <w:rFonts w:cs="Courier" w:ascii="Courier" w:hAnsi="Courier"/>
          <w:sz w:val="18"/>
          <w:szCs w:val="26"/>
          <w:highlight w:val="yellow"/>
          <w:lang w:val="en-US"/>
        </w:rPr>
        <w:t>PIP</w:t>
      </w:r>
      <w:r>
        <w:rPr>
          <w:rFonts w:cs="Courier" w:ascii="Courier" w:hAnsi="Courier"/>
          <w:sz w:val="18"/>
          <w:szCs w:val="26"/>
          <w:lang w:val="en-US"/>
        </w:rPr>
        <w:t xml:space="preserve"> </w:t>
      </w:r>
      <w:r>
        <w:rPr>
          <w:rFonts w:cs="Courier" w:ascii="Courier" w:hAnsi="Courier"/>
          <w:sz w:val="18"/>
          <w:szCs w:val="26"/>
          <w:highlight w:val="yellow"/>
          <w:lang w:val="en-US"/>
        </w:rPr>
        <w:t>Q</w:t>
      </w:r>
      <w:r>
        <w:rPr>
          <w:rFonts w:cs="Courier" w:ascii="Courier" w:hAnsi="Courier"/>
          <w:sz w:val="18"/>
          <w:szCs w:val="26"/>
          <w:highlight w:val="magenta"/>
          <w:lang w:val="en-US"/>
        </w:rPr>
        <w:t>NCIP</w:t>
      </w:r>
      <w:r>
        <w:rPr>
          <w:rFonts w:cs="Courier" w:ascii="Courier" w:hAnsi="Courier"/>
          <w:sz w:val="18"/>
          <w:szCs w:val="26"/>
          <w:lang w:val="en-US"/>
        </w:rPr>
        <w:t>SKYHK LRALMTQRTY LEWPKEKSKH GLFWANIRAA</w:t>
      </w:r>
    </w:p>
    <w:p>
      <w:pPr>
        <w:pStyle w:val="Normal"/>
        <w:rPr>
          <w:rFonts w:ascii="Courier" w:hAnsi="Courier" w:cs="Courier"/>
          <w:sz w:val="18"/>
          <w:szCs w:val="26"/>
        </w:rPr>
      </w:pPr>
      <w:r>
        <w:rPr>
          <w:rFonts w:cs="Courier" w:ascii="Courier" w:hAnsi="Courier"/>
          <w:sz w:val="18"/>
          <w:szCs w:val="26"/>
        </w:rPr>
        <w:t>FNMKLTLIAE NNNAEAS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18"/>
          <w:szCs w:val="26"/>
        </w:rPr>
      </w:pPr>
      <w:r>
        <w:rPr>
          <w:rFonts w:cs="Courier" w:ascii="Courier" w:hAnsi="Courier"/>
          <w:sz w:val="18"/>
          <w:szCs w:val="26"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sectPr>
      <w:type w:val="nextPage"/>
      <w:pgSz w:w="11906" w:h="16838"/>
      <w:pgMar w:left="1417" w:right="1416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0"/>
      <w:lang w:val="fr-FR" w:eastAsia="zh-CN" w:bidi="hi-I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spacing w:lineRule="auto" w:line="480"/>
      <w:ind w:right="1" w:hanging="0"/>
      <w:jc w:val="center"/>
    </w:pPr>
    <w:rPr>
      <w:b/>
      <w:sz w:val="22"/>
      <w:lang w:val="en-US"/>
    </w:rPr>
  </w:style>
  <w:style w:type="paragraph" w:styleId="TextBody">
    <w:name w:val="Body Text"/>
    <w:basedOn w:val="Normal"/>
    <w:pPr>
      <w:widowControl w:val="false"/>
      <w:tabs>
        <w:tab w:val="clear" w:pos="708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480"/>
    </w:pPr>
    <w:rPr>
      <w:sz w:val="2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nsembl.org/index.html" TargetMode="External"/><Relationship Id="rId3" Type="http://schemas.openxmlformats.org/officeDocument/2006/relationships/hyperlink" Target="http://www.ncbi.nlm.nih.gov/entrez/query.fcgi?CMD=search&amp;DB=nucleotide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5T12:07:00Z</dcterms:created>
  <dc:creator>Egbert Kruithof</dc:creator>
  <dc:description/>
  <dc:language>en-US</dc:language>
  <cp:lastModifiedBy>Egbert Kruithof</cp:lastModifiedBy>
  <dcterms:modified xsi:type="dcterms:W3CDTF">2007-06-27T12:39:00Z</dcterms:modified>
  <cp:revision>10</cp:revision>
  <dc:subject/>
  <dc:title>&gt;TLR1HS</dc:title>
</cp:coreProperties>
</file>